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363"/>
        <w:gridCol w:w="4311"/>
        <w:gridCol w:w="1733"/>
        <w:gridCol w:w="1358"/>
        <w:gridCol w:w="1724"/>
        <w:gridCol w:w="1354"/>
        <w:gridCol w:w="1365"/>
      </w:tblGrid>
      <w:tr w:rsidR="0036255C" w:rsidRPr="005A3400" w14:paraId="47535E76" w14:textId="77777777" w:rsidTr="007562AA">
        <w:trPr>
          <w:trHeight w:val="239"/>
        </w:trPr>
        <w:tc>
          <w:tcPr>
            <w:tcW w:w="13208" w:type="dxa"/>
            <w:gridSpan w:val="7"/>
            <w:hideMark/>
          </w:tcPr>
          <w:p w14:paraId="79463A46" w14:textId="6D69E369" w:rsidR="0036255C" w:rsidRPr="005A3400" w:rsidRDefault="0036255C" w:rsidP="00D02D8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Supplementary Table 1. Characteristics between included and excluded participants</w:t>
            </w:r>
            <w:r w:rsidR="000B0C4E" w:rsidRPr="005A3400">
              <w:rPr>
                <w:rFonts w:ascii="Arial" w:hAnsi="Arial" w:cs="Arial"/>
                <w:sz w:val="20"/>
                <w:szCs w:val="20"/>
              </w:rPr>
              <w:t xml:space="preserve"> with overweight and obesity</w:t>
            </w:r>
            <w:r w:rsidR="00D02D86" w:rsidRPr="005A34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02D86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="00D02D86" w:rsidRPr="005A3400">
              <w:rPr>
                <w:rFonts w:ascii="Arial" w:hAnsi="Arial" w:cs="Arial"/>
                <w:sz w:val="20"/>
                <w:szCs w:val="20"/>
              </w:rPr>
              <w:t xml:space="preserve">n a </w:t>
            </w:r>
            <w:r w:rsidR="00553BD6" w:rsidRPr="005A3400">
              <w:rPr>
                <w:rFonts w:ascii="Arial" w:hAnsi="Arial" w:cs="Arial"/>
                <w:sz w:val="20"/>
                <w:szCs w:val="20"/>
              </w:rPr>
              <w:t>U.S.-</w:t>
            </w:r>
            <w:r w:rsidR="004318F8" w:rsidRPr="005A3400">
              <w:rPr>
                <w:rFonts w:ascii="Arial" w:hAnsi="Arial" w:cs="Arial"/>
                <w:sz w:val="20"/>
                <w:szCs w:val="20"/>
              </w:rPr>
              <w:t>b</w:t>
            </w:r>
            <w:r w:rsidR="00553BD6" w:rsidRPr="005A3400">
              <w:rPr>
                <w:rFonts w:ascii="Arial" w:hAnsi="Arial" w:cs="Arial"/>
                <w:sz w:val="20"/>
                <w:szCs w:val="20"/>
              </w:rPr>
              <w:t xml:space="preserve">ased cohort </w:t>
            </w:r>
            <w:r w:rsidR="00D02D86" w:rsidRPr="005A3400">
              <w:rPr>
                <w:rFonts w:ascii="Arial" w:hAnsi="Arial" w:cs="Arial"/>
                <w:sz w:val="20"/>
                <w:szCs w:val="20"/>
              </w:rPr>
              <w:t>conducted in 2012-2017</w:t>
            </w:r>
            <w:r w:rsidR="00D02D86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3400">
              <w:rPr>
                <w:rFonts w:ascii="Arial" w:hAnsi="Arial" w:cs="Arial"/>
                <w:sz w:val="20"/>
                <w:szCs w:val="20"/>
              </w:rPr>
              <w:t>(n=481)</w:t>
            </w:r>
          </w:p>
          <w:p w14:paraId="16369734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198472F7" w14:textId="77777777" w:rsidTr="007562AA">
        <w:trPr>
          <w:trHeight w:val="188"/>
        </w:trPr>
        <w:tc>
          <w:tcPr>
            <w:tcW w:w="5674" w:type="dxa"/>
            <w:gridSpan w:val="2"/>
            <w:hideMark/>
          </w:tcPr>
          <w:p w14:paraId="645BB406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hideMark/>
          </w:tcPr>
          <w:p w14:paraId="2D163E3F" w14:textId="77777777" w:rsidR="0036255C" w:rsidRPr="005A3400" w:rsidRDefault="0036255C" w:rsidP="00944349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Included</w:t>
            </w:r>
          </w:p>
          <w:p w14:paraId="495EB839" w14:textId="77777777" w:rsidR="0036255C" w:rsidRPr="005A3400" w:rsidRDefault="0036255C" w:rsidP="00944349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 xml:space="preserve"> (n=439)</w:t>
            </w:r>
          </w:p>
        </w:tc>
        <w:tc>
          <w:tcPr>
            <w:tcW w:w="3078" w:type="dxa"/>
            <w:gridSpan w:val="2"/>
            <w:hideMark/>
          </w:tcPr>
          <w:p w14:paraId="51CE4B88" w14:textId="77777777" w:rsidR="0036255C" w:rsidRPr="005A3400" w:rsidRDefault="0036255C" w:rsidP="00944349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Excluded</w:t>
            </w:r>
          </w:p>
          <w:p w14:paraId="72347EAA" w14:textId="77777777" w:rsidR="0036255C" w:rsidRPr="005A3400" w:rsidRDefault="0036255C" w:rsidP="00944349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 xml:space="preserve"> (n=42)</w:t>
            </w:r>
          </w:p>
        </w:tc>
        <w:tc>
          <w:tcPr>
            <w:tcW w:w="1364" w:type="dxa"/>
            <w:hideMark/>
          </w:tcPr>
          <w:p w14:paraId="62EC2CED" w14:textId="77777777" w:rsidR="0036255C" w:rsidRPr="005A3400" w:rsidRDefault="0036255C" w:rsidP="00944349">
            <w:pPr>
              <w:spacing w:after="1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20003A6A" w14:textId="77777777" w:rsidTr="007562AA">
        <w:trPr>
          <w:trHeight w:val="188"/>
        </w:trPr>
        <w:tc>
          <w:tcPr>
            <w:tcW w:w="5674" w:type="dxa"/>
            <w:gridSpan w:val="2"/>
            <w:hideMark/>
          </w:tcPr>
          <w:p w14:paraId="093B32AB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3" w:type="dxa"/>
            <w:hideMark/>
          </w:tcPr>
          <w:p w14:paraId="3F1381CB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58" w:type="dxa"/>
            <w:hideMark/>
          </w:tcPr>
          <w:p w14:paraId="6A672102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724" w:type="dxa"/>
            <w:hideMark/>
          </w:tcPr>
          <w:p w14:paraId="116A48E2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53" w:type="dxa"/>
            <w:hideMark/>
          </w:tcPr>
          <w:p w14:paraId="357AC2F2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364" w:type="dxa"/>
            <w:hideMark/>
          </w:tcPr>
          <w:p w14:paraId="41958446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36255C" w:rsidRPr="005A3400" w14:paraId="6A135A61" w14:textId="77777777" w:rsidTr="007562AA">
        <w:trPr>
          <w:trHeight w:val="193"/>
        </w:trPr>
        <w:tc>
          <w:tcPr>
            <w:tcW w:w="1363" w:type="dxa"/>
            <w:hideMark/>
          </w:tcPr>
          <w:p w14:paraId="43CDA4D6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4311" w:type="dxa"/>
            <w:hideMark/>
          </w:tcPr>
          <w:p w14:paraId="433985A7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3" w:type="dxa"/>
            <w:hideMark/>
          </w:tcPr>
          <w:p w14:paraId="10C91E54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hideMark/>
          </w:tcPr>
          <w:p w14:paraId="0E9D3B02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31.3 ± 3.5</w:t>
            </w:r>
          </w:p>
        </w:tc>
        <w:tc>
          <w:tcPr>
            <w:tcW w:w="1724" w:type="dxa"/>
            <w:hideMark/>
          </w:tcPr>
          <w:p w14:paraId="40ED81EF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hideMark/>
          </w:tcPr>
          <w:p w14:paraId="729E8F3A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31.7 ± 3.2</w:t>
            </w:r>
          </w:p>
        </w:tc>
        <w:tc>
          <w:tcPr>
            <w:tcW w:w="1364" w:type="dxa"/>
            <w:hideMark/>
          </w:tcPr>
          <w:p w14:paraId="47E9A95E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36255C" w:rsidRPr="005A3400" w14:paraId="7CFE50FA" w14:textId="77777777" w:rsidTr="007562AA">
        <w:trPr>
          <w:trHeight w:val="193"/>
        </w:trPr>
        <w:tc>
          <w:tcPr>
            <w:tcW w:w="1363" w:type="dxa"/>
            <w:hideMark/>
          </w:tcPr>
          <w:p w14:paraId="037F3646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4311" w:type="dxa"/>
            <w:hideMark/>
          </w:tcPr>
          <w:p w14:paraId="4251D8A5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3" w:type="dxa"/>
            <w:hideMark/>
          </w:tcPr>
          <w:p w14:paraId="58F11B24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hideMark/>
          </w:tcPr>
          <w:p w14:paraId="34AB0ED1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14:paraId="2164407E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hideMark/>
          </w:tcPr>
          <w:p w14:paraId="1E0AF013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hideMark/>
          </w:tcPr>
          <w:p w14:paraId="24A8DBA0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36255C" w:rsidRPr="005A3400" w14:paraId="1D787ABF" w14:textId="77777777" w:rsidTr="007562AA">
        <w:trPr>
          <w:trHeight w:val="215"/>
        </w:trPr>
        <w:tc>
          <w:tcPr>
            <w:tcW w:w="1363" w:type="dxa"/>
            <w:hideMark/>
          </w:tcPr>
          <w:p w14:paraId="43758E71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  <w:hideMark/>
          </w:tcPr>
          <w:p w14:paraId="0FE65634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733" w:type="dxa"/>
            <w:hideMark/>
          </w:tcPr>
          <w:p w14:paraId="1285B181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76 (40.1)</w:t>
            </w:r>
          </w:p>
        </w:tc>
        <w:tc>
          <w:tcPr>
            <w:tcW w:w="1358" w:type="dxa"/>
            <w:hideMark/>
          </w:tcPr>
          <w:p w14:paraId="2DF76693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14:paraId="0726DE89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2 (28.6)</w:t>
            </w:r>
          </w:p>
        </w:tc>
        <w:tc>
          <w:tcPr>
            <w:tcW w:w="1353" w:type="dxa"/>
            <w:hideMark/>
          </w:tcPr>
          <w:p w14:paraId="7933EC08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hideMark/>
          </w:tcPr>
          <w:p w14:paraId="57F2ECEF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55BD5728" w14:textId="77777777" w:rsidTr="007562AA">
        <w:trPr>
          <w:trHeight w:val="193"/>
        </w:trPr>
        <w:tc>
          <w:tcPr>
            <w:tcW w:w="1363" w:type="dxa"/>
            <w:hideMark/>
          </w:tcPr>
          <w:p w14:paraId="3209B6C6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  <w:hideMark/>
          </w:tcPr>
          <w:p w14:paraId="39B5850C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733" w:type="dxa"/>
            <w:hideMark/>
          </w:tcPr>
          <w:p w14:paraId="03BE0344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48 (33.7)</w:t>
            </w:r>
          </w:p>
        </w:tc>
        <w:tc>
          <w:tcPr>
            <w:tcW w:w="1358" w:type="dxa"/>
            <w:hideMark/>
          </w:tcPr>
          <w:p w14:paraId="2B8FFC61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14:paraId="4DD1E350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7 (40.5)</w:t>
            </w:r>
          </w:p>
        </w:tc>
        <w:tc>
          <w:tcPr>
            <w:tcW w:w="1353" w:type="dxa"/>
            <w:hideMark/>
          </w:tcPr>
          <w:p w14:paraId="080A583F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hideMark/>
          </w:tcPr>
          <w:p w14:paraId="0FE816BF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5CBAC7B3" w14:textId="77777777" w:rsidTr="007562AA">
        <w:trPr>
          <w:trHeight w:val="193"/>
        </w:trPr>
        <w:tc>
          <w:tcPr>
            <w:tcW w:w="1363" w:type="dxa"/>
            <w:hideMark/>
          </w:tcPr>
          <w:p w14:paraId="5BC57518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  <w:hideMark/>
          </w:tcPr>
          <w:p w14:paraId="4129F23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733" w:type="dxa"/>
            <w:hideMark/>
          </w:tcPr>
          <w:p w14:paraId="013DC8F4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87 (19.8)</w:t>
            </w:r>
          </w:p>
        </w:tc>
        <w:tc>
          <w:tcPr>
            <w:tcW w:w="1358" w:type="dxa"/>
            <w:hideMark/>
          </w:tcPr>
          <w:p w14:paraId="3A52E91F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14:paraId="19C611BF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1 (26.2)</w:t>
            </w:r>
          </w:p>
        </w:tc>
        <w:tc>
          <w:tcPr>
            <w:tcW w:w="1353" w:type="dxa"/>
            <w:hideMark/>
          </w:tcPr>
          <w:p w14:paraId="5EA39644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hideMark/>
          </w:tcPr>
          <w:p w14:paraId="44C88C4A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0F427852" w14:textId="77777777" w:rsidTr="007562AA">
        <w:trPr>
          <w:trHeight w:val="193"/>
        </w:trPr>
        <w:tc>
          <w:tcPr>
            <w:tcW w:w="1363" w:type="dxa"/>
            <w:hideMark/>
          </w:tcPr>
          <w:p w14:paraId="048C0F8C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  <w:hideMark/>
          </w:tcPr>
          <w:p w14:paraId="0C3D2875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33" w:type="dxa"/>
            <w:hideMark/>
          </w:tcPr>
          <w:p w14:paraId="2145C5A1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28 (6.7)</w:t>
            </w:r>
          </w:p>
        </w:tc>
        <w:tc>
          <w:tcPr>
            <w:tcW w:w="1358" w:type="dxa"/>
            <w:hideMark/>
          </w:tcPr>
          <w:p w14:paraId="0CBB8304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14:paraId="109DD58C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2 (4.7)</w:t>
            </w:r>
          </w:p>
        </w:tc>
        <w:tc>
          <w:tcPr>
            <w:tcW w:w="1353" w:type="dxa"/>
            <w:hideMark/>
          </w:tcPr>
          <w:p w14:paraId="12160BF7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hideMark/>
          </w:tcPr>
          <w:p w14:paraId="72D5CDBB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1D8DF047" w14:textId="77777777" w:rsidTr="007562AA">
        <w:trPr>
          <w:trHeight w:val="193"/>
        </w:trPr>
        <w:tc>
          <w:tcPr>
            <w:tcW w:w="5674" w:type="dxa"/>
            <w:gridSpan w:val="2"/>
            <w:hideMark/>
          </w:tcPr>
          <w:p w14:paraId="040E9F29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1733" w:type="dxa"/>
            <w:hideMark/>
          </w:tcPr>
          <w:p w14:paraId="3FFC924E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hideMark/>
          </w:tcPr>
          <w:p w14:paraId="57858CD5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14:paraId="3978A0B2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hideMark/>
          </w:tcPr>
          <w:p w14:paraId="63B993EB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hideMark/>
          </w:tcPr>
          <w:p w14:paraId="616C949B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</w:tr>
      <w:tr w:rsidR="0036255C" w:rsidRPr="005A3400" w14:paraId="23F07DF7" w14:textId="77777777" w:rsidTr="007562AA">
        <w:trPr>
          <w:trHeight w:val="193"/>
        </w:trPr>
        <w:tc>
          <w:tcPr>
            <w:tcW w:w="1363" w:type="dxa"/>
            <w:hideMark/>
          </w:tcPr>
          <w:p w14:paraId="694791D5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  <w:hideMark/>
          </w:tcPr>
          <w:p w14:paraId="79B28180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&lt;25,000 USD</w:t>
            </w:r>
          </w:p>
        </w:tc>
        <w:tc>
          <w:tcPr>
            <w:tcW w:w="1733" w:type="dxa"/>
            <w:hideMark/>
          </w:tcPr>
          <w:p w14:paraId="501F05A2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48 (33.8)</w:t>
            </w:r>
          </w:p>
        </w:tc>
        <w:tc>
          <w:tcPr>
            <w:tcW w:w="1358" w:type="dxa"/>
            <w:hideMark/>
          </w:tcPr>
          <w:p w14:paraId="5127F4B0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14:paraId="04E2DFCE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23 (54.8)</w:t>
            </w:r>
          </w:p>
        </w:tc>
        <w:tc>
          <w:tcPr>
            <w:tcW w:w="1353" w:type="dxa"/>
            <w:hideMark/>
          </w:tcPr>
          <w:p w14:paraId="0EB0897A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hideMark/>
          </w:tcPr>
          <w:p w14:paraId="2596C42B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03275D77" w14:textId="77777777" w:rsidTr="007562AA">
        <w:trPr>
          <w:trHeight w:val="193"/>
        </w:trPr>
        <w:tc>
          <w:tcPr>
            <w:tcW w:w="1363" w:type="dxa"/>
            <w:hideMark/>
          </w:tcPr>
          <w:p w14:paraId="5C1D2620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  <w:hideMark/>
          </w:tcPr>
          <w:p w14:paraId="654C78B5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25-75,000 USD</w:t>
            </w:r>
          </w:p>
        </w:tc>
        <w:tc>
          <w:tcPr>
            <w:tcW w:w="1733" w:type="dxa"/>
            <w:hideMark/>
          </w:tcPr>
          <w:p w14:paraId="41BFA4DA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15 (26.3)</w:t>
            </w:r>
          </w:p>
        </w:tc>
        <w:tc>
          <w:tcPr>
            <w:tcW w:w="1358" w:type="dxa"/>
            <w:hideMark/>
          </w:tcPr>
          <w:p w14:paraId="702404A7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14:paraId="30D3631F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8 (19.0)</w:t>
            </w:r>
          </w:p>
        </w:tc>
        <w:tc>
          <w:tcPr>
            <w:tcW w:w="1353" w:type="dxa"/>
            <w:hideMark/>
          </w:tcPr>
          <w:p w14:paraId="388E57D5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hideMark/>
          </w:tcPr>
          <w:p w14:paraId="47CC495D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743BEF09" w14:textId="77777777" w:rsidTr="007562AA">
        <w:trPr>
          <w:trHeight w:val="193"/>
        </w:trPr>
        <w:tc>
          <w:tcPr>
            <w:tcW w:w="1363" w:type="dxa"/>
            <w:hideMark/>
          </w:tcPr>
          <w:p w14:paraId="18394831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  <w:hideMark/>
          </w:tcPr>
          <w:p w14:paraId="68934EDA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&gt;75,000 USD</w:t>
            </w:r>
          </w:p>
        </w:tc>
        <w:tc>
          <w:tcPr>
            <w:tcW w:w="1733" w:type="dxa"/>
            <w:hideMark/>
          </w:tcPr>
          <w:p w14:paraId="7644E3DF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74 (39.8)</w:t>
            </w:r>
          </w:p>
        </w:tc>
        <w:tc>
          <w:tcPr>
            <w:tcW w:w="1358" w:type="dxa"/>
            <w:hideMark/>
          </w:tcPr>
          <w:p w14:paraId="4BE6EAAE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hideMark/>
          </w:tcPr>
          <w:p w14:paraId="74C5FB09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1 (26.2)</w:t>
            </w:r>
          </w:p>
        </w:tc>
        <w:tc>
          <w:tcPr>
            <w:tcW w:w="1353" w:type="dxa"/>
            <w:hideMark/>
          </w:tcPr>
          <w:p w14:paraId="6A3C82B3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hideMark/>
          </w:tcPr>
          <w:p w14:paraId="2E6F05BD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45F1C78B" w14:textId="77777777" w:rsidTr="007562AA">
        <w:trPr>
          <w:trHeight w:val="193"/>
        </w:trPr>
        <w:tc>
          <w:tcPr>
            <w:tcW w:w="5674" w:type="dxa"/>
            <w:gridSpan w:val="2"/>
          </w:tcPr>
          <w:p w14:paraId="3A4E2222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Parity</w:t>
            </w:r>
          </w:p>
        </w:tc>
        <w:tc>
          <w:tcPr>
            <w:tcW w:w="1733" w:type="dxa"/>
          </w:tcPr>
          <w:p w14:paraId="6280418D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</w:tcPr>
          <w:p w14:paraId="6D5F97D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.0 ± 1.0</w:t>
            </w:r>
          </w:p>
        </w:tc>
        <w:tc>
          <w:tcPr>
            <w:tcW w:w="1724" w:type="dxa"/>
          </w:tcPr>
          <w:p w14:paraId="0750CFE0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24383D7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.2 ± 1.2</w:t>
            </w:r>
          </w:p>
        </w:tc>
        <w:tc>
          <w:tcPr>
            <w:tcW w:w="1364" w:type="dxa"/>
          </w:tcPr>
          <w:p w14:paraId="3325A32D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6255C" w:rsidRPr="005A3400" w14:paraId="15771631" w14:textId="77777777" w:rsidTr="007562AA">
        <w:trPr>
          <w:trHeight w:val="193"/>
        </w:trPr>
        <w:tc>
          <w:tcPr>
            <w:tcW w:w="5674" w:type="dxa"/>
            <w:gridSpan w:val="2"/>
            <w:hideMark/>
          </w:tcPr>
          <w:p w14:paraId="6781034C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Early pregnancy BMI</w:t>
            </w:r>
          </w:p>
        </w:tc>
        <w:tc>
          <w:tcPr>
            <w:tcW w:w="1733" w:type="dxa"/>
            <w:hideMark/>
          </w:tcPr>
          <w:p w14:paraId="5B6878B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hideMark/>
          </w:tcPr>
          <w:p w14:paraId="51EBD2DB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31.4 ± 4.7</w:t>
            </w:r>
          </w:p>
        </w:tc>
        <w:tc>
          <w:tcPr>
            <w:tcW w:w="1724" w:type="dxa"/>
            <w:hideMark/>
          </w:tcPr>
          <w:p w14:paraId="5F04F53F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hideMark/>
          </w:tcPr>
          <w:p w14:paraId="5C415BFC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32.3 ± 3.9</w:t>
            </w:r>
          </w:p>
        </w:tc>
        <w:tc>
          <w:tcPr>
            <w:tcW w:w="1364" w:type="dxa"/>
            <w:hideMark/>
          </w:tcPr>
          <w:p w14:paraId="5272B42D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36255C" w:rsidRPr="005A3400" w14:paraId="5AC511A9" w14:textId="77777777" w:rsidTr="007562AA">
        <w:trPr>
          <w:trHeight w:val="193"/>
        </w:trPr>
        <w:tc>
          <w:tcPr>
            <w:tcW w:w="5674" w:type="dxa"/>
            <w:gridSpan w:val="2"/>
          </w:tcPr>
          <w:p w14:paraId="149B023C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Early pregnancy Obesity Class</w:t>
            </w:r>
          </w:p>
        </w:tc>
        <w:tc>
          <w:tcPr>
            <w:tcW w:w="1733" w:type="dxa"/>
          </w:tcPr>
          <w:p w14:paraId="19B186A0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</w:tcPr>
          <w:p w14:paraId="4A865EE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1FF36EEE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8F35DFA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0B691E89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</w:tr>
      <w:tr w:rsidR="0036255C" w:rsidRPr="005A3400" w14:paraId="3C80FEF8" w14:textId="77777777" w:rsidTr="007562AA">
        <w:trPr>
          <w:trHeight w:val="193"/>
        </w:trPr>
        <w:tc>
          <w:tcPr>
            <w:tcW w:w="1363" w:type="dxa"/>
          </w:tcPr>
          <w:p w14:paraId="55435A75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13F22115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Overweight (BMI: 25-29.9)</w:t>
            </w:r>
          </w:p>
        </w:tc>
        <w:tc>
          <w:tcPr>
            <w:tcW w:w="1733" w:type="dxa"/>
          </w:tcPr>
          <w:p w14:paraId="4AEBEFA8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98 (45.1)</w:t>
            </w:r>
          </w:p>
        </w:tc>
        <w:tc>
          <w:tcPr>
            <w:tcW w:w="1358" w:type="dxa"/>
          </w:tcPr>
          <w:p w14:paraId="5855CF61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6F01A3C9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1 (26.2)</w:t>
            </w:r>
          </w:p>
        </w:tc>
        <w:tc>
          <w:tcPr>
            <w:tcW w:w="1353" w:type="dxa"/>
          </w:tcPr>
          <w:p w14:paraId="2CF5574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5B21D8A4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679E6DC6" w14:textId="77777777" w:rsidTr="007562AA">
        <w:trPr>
          <w:trHeight w:val="193"/>
        </w:trPr>
        <w:tc>
          <w:tcPr>
            <w:tcW w:w="1363" w:type="dxa"/>
          </w:tcPr>
          <w:p w14:paraId="3BC23F72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2608B99B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Obesity Class I (30.0-34.9)</w:t>
            </w:r>
          </w:p>
        </w:tc>
        <w:tc>
          <w:tcPr>
            <w:tcW w:w="1733" w:type="dxa"/>
          </w:tcPr>
          <w:p w14:paraId="37C523D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40 (31.9)</w:t>
            </w:r>
          </w:p>
        </w:tc>
        <w:tc>
          <w:tcPr>
            <w:tcW w:w="1358" w:type="dxa"/>
          </w:tcPr>
          <w:p w14:paraId="20FC88E2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131C0C2A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23 (54.8)</w:t>
            </w:r>
          </w:p>
        </w:tc>
        <w:tc>
          <w:tcPr>
            <w:tcW w:w="1353" w:type="dxa"/>
          </w:tcPr>
          <w:p w14:paraId="360B545E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6BB05AF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14A03FCC" w14:textId="77777777" w:rsidTr="007562AA">
        <w:trPr>
          <w:trHeight w:val="193"/>
        </w:trPr>
        <w:tc>
          <w:tcPr>
            <w:tcW w:w="1363" w:type="dxa"/>
          </w:tcPr>
          <w:p w14:paraId="43E64009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733383D1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Obesity Class II (35.0-39.9)</w:t>
            </w:r>
          </w:p>
        </w:tc>
        <w:tc>
          <w:tcPr>
            <w:tcW w:w="1733" w:type="dxa"/>
          </w:tcPr>
          <w:p w14:paraId="1A54CE02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70 (16.0)</w:t>
            </w:r>
          </w:p>
        </w:tc>
        <w:tc>
          <w:tcPr>
            <w:tcW w:w="1358" w:type="dxa"/>
          </w:tcPr>
          <w:p w14:paraId="426FD78D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57AD183C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6 (14.3)</w:t>
            </w:r>
          </w:p>
        </w:tc>
        <w:tc>
          <w:tcPr>
            <w:tcW w:w="1353" w:type="dxa"/>
          </w:tcPr>
          <w:p w14:paraId="268791BC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39EEAE44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6EFD89BB" w14:textId="77777777" w:rsidTr="007562AA">
        <w:trPr>
          <w:trHeight w:val="193"/>
        </w:trPr>
        <w:tc>
          <w:tcPr>
            <w:tcW w:w="1363" w:type="dxa"/>
          </w:tcPr>
          <w:p w14:paraId="62BC277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6742B61A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Obesity Class III (40.0 or greater)</w:t>
            </w:r>
          </w:p>
        </w:tc>
        <w:tc>
          <w:tcPr>
            <w:tcW w:w="1733" w:type="dxa"/>
          </w:tcPr>
          <w:p w14:paraId="0550F44B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31 (7.0)</w:t>
            </w:r>
          </w:p>
        </w:tc>
        <w:tc>
          <w:tcPr>
            <w:tcW w:w="1358" w:type="dxa"/>
          </w:tcPr>
          <w:p w14:paraId="0DB8837E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7A992C9F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2 (4.7)</w:t>
            </w:r>
          </w:p>
        </w:tc>
        <w:tc>
          <w:tcPr>
            <w:tcW w:w="1353" w:type="dxa"/>
          </w:tcPr>
          <w:p w14:paraId="6151C44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18E39CA8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353B16D3" w14:textId="77777777" w:rsidTr="007562AA">
        <w:trPr>
          <w:trHeight w:val="193"/>
        </w:trPr>
        <w:tc>
          <w:tcPr>
            <w:tcW w:w="5674" w:type="dxa"/>
            <w:gridSpan w:val="2"/>
          </w:tcPr>
          <w:p w14:paraId="0F99CDB0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Early pregnancy Employment</w:t>
            </w:r>
          </w:p>
        </w:tc>
        <w:tc>
          <w:tcPr>
            <w:tcW w:w="1733" w:type="dxa"/>
          </w:tcPr>
          <w:p w14:paraId="1A748B11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</w:tcPr>
          <w:p w14:paraId="0407D283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3B239C12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0272605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58EA7298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6255C" w:rsidRPr="005A3400" w14:paraId="53B14F1E" w14:textId="77777777" w:rsidTr="007562AA">
        <w:trPr>
          <w:trHeight w:val="193"/>
        </w:trPr>
        <w:tc>
          <w:tcPr>
            <w:tcW w:w="1363" w:type="dxa"/>
          </w:tcPr>
          <w:p w14:paraId="36E75BD1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64BA3F7C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Employed (day shift)</w:t>
            </w:r>
          </w:p>
        </w:tc>
        <w:tc>
          <w:tcPr>
            <w:tcW w:w="1733" w:type="dxa"/>
          </w:tcPr>
          <w:p w14:paraId="58225ABA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227 (51.7)</w:t>
            </w:r>
          </w:p>
        </w:tc>
        <w:tc>
          <w:tcPr>
            <w:tcW w:w="1358" w:type="dxa"/>
          </w:tcPr>
          <w:p w14:paraId="38FF73E1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3B0D3E34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5 (35.7)</w:t>
            </w:r>
          </w:p>
        </w:tc>
        <w:tc>
          <w:tcPr>
            <w:tcW w:w="1353" w:type="dxa"/>
          </w:tcPr>
          <w:p w14:paraId="061824F7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674EC390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2DEB0B52" w14:textId="77777777" w:rsidTr="007562AA">
        <w:trPr>
          <w:trHeight w:val="193"/>
        </w:trPr>
        <w:tc>
          <w:tcPr>
            <w:tcW w:w="1363" w:type="dxa"/>
          </w:tcPr>
          <w:p w14:paraId="543509A3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11BFA6F5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Employed (other shift)</w:t>
            </w:r>
          </w:p>
        </w:tc>
        <w:tc>
          <w:tcPr>
            <w:tcW w:w="1733" w:type="dxa"/>
          </w:tcPr>
          <w:p w14:paraId="0074B85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99 (22.5)</w:t>
            </w:r>
          </w:p>
        </w:tc>
        <w:tc>
          <w:tcPr>
            <w:tcW w:w="1358" w:type="dxa"/>
          </w:tcPr>
          <w:p w14:paraId="18D0589E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0BE460AC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6 (38.1)</w:t>
            </w:r>
          </w:p>
        </w:tc>
        <w:tc>
          <w:tcPr>
            <w:tcW w:w="1353" w:type="dxa"/>
          </w:tcPr>
          <w:p w14:paraId="535D5919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3F2FF587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3E627D6F" w14:textId="77777777" w:rsidTr="007562AA">
        <w:trPr>
          <w:trHeight w:val="193"/>
        </w:trPr>
        <w:tc>
          <w:tcPr>
            <w:tcW w:w="1363" w:type="dxa"/>
          </w:tcPr>
          <w:p w14:paraId="2D1E0303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736642BC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Not employed</w:t>
            </w:r>
          </w:p>
        </w:tc>
        <w:tc>
          <w:tcPr>
            <w:tcW w:w="1733" w:type="dxa"/>
          </w:tcPr>
          <w:p w14:paraId="351B0C6D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13 (52.7)</w:t>
            </w:r>
          </w:p>
        </w:tc>
        <w:tc>
          <w:tcPr>
            <w:tcW w:w="1358" w:type="dxa"/>
          </w:tcPr>
          <w:p w14:paraId="69B87B40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655D354B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1 (26.2)</w:t>
            </w:r>
          </w:p>
        </w:tc>
        <w:tc>
          <w:tcPr>
            <w:tcW w:w="1353" w:type="dxa"/>
          </w:tcPr>
          <w:p w14:paraId="43D25F6E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78A3C8FD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24CB6E2A" w14:textId="77777777" w:rsidTr="007562AA">
        <w:trPr>
          <w:trHeight w:val="193"/>
        </w:trPr>
        <w:tc>
          <w:tcPr>
            <w:tcW w:w="5674" w:type="dxa"/>
            <w:gridSpan w:val="2"/>
          </w:tcPr>
          <w:p w14:paraId="6372D7F9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Early pregnancy living situation</w:t>
            </w:r>
          </w:p>
        </w:tc>
        <w:tc>
          <w:tcPr>
            <w:tcW w:w="1733" w:type="dxa"/>
          </w:tcPr>
          <w:p w14:paraId="47D464B1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</w:tcPr>
          <w:p w14:paraId="3A27B018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1F9B61BC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7013B0C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7542F55A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</w:tr>
      <w:tr w:rsidR="0036255C" w:rsidRPr="005A3400" w14:paraId="38B3E4B1" w14:textId="77777777" w:rsidTr="007562AA">
        <w:trPr>
          <w:trHeight w:val="193"/>
        </w:trPr>
        <w:tc>
          <w:tcPr>
            <w:tcW w:w="1363" w:type="dxa"/>
          </w:tcPr>
          <w:p w14:paraId="2B4E0D7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6C67374A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Own house/condo</w:t>
            </w:r>
          </w:p>
        </w:tc>
        <w:tc>
          <w:tcPr>
            <w:tcW w:w="1733" w:type="dxa"/>
          </w:tcPr>
          <w:p w14:paraId="4EC10067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59 (36.3)</w:t>
            </w:r>
          </w:p>
        </w:tc>
        <w:tc>
          <w:tcPr>
            <w:tcW w:w="1358" w:type="dxa"/>
          </w:tcPr>
          <w:p w14:paraId="5D394642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79493FD1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8 (19.0)</w:t>
            </w:r>
          </w:p>
        </w:tc>
        <w:tc>
          <w:tcPr>
            <w:tcW w:w="1353" w:type="dxa"/>
          </w:tcPr>
          <w:p w14:paraId="0A224012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5F00B1DA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1ED5F7BF" w14:textId="77777777" w:rsidTr="007562AA">
        <w:trPr>
          <w:trHeight w:val="193"/>
        </w:trPr>
        <w:tc>
          <w:tcPr>
            <w:tcW w:w="1363" w:type="dxa"/>
          </w:tcPr>
          <w:p w14:paraId="685934BD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414919B7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Rent</w:t>
            </w:r>
          </w:p>
        </w:tc>
        <w:tc>
          <w:tcPr>
            <w:tcW w:w="1733" w:type="dxa"/>
          </w:tcPr>
          <w:p w14:paraId="2C6C6044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225 (51.3)</w:t>
            </w:r>
          </w:p>
        </w:tc>
        <w:tc>
          <w:tcPr>
            <w:tcW w:w="1358" w:type="dxa"/>
          </w:tcPr>
          <w:p w14:paraId="54B5E1ED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60A9170A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30 (71.4)</w:t>
            </w:r>
          </w:p>
        </w:tc>
        <w:tc>
          <w:tcPr>
            <w:tcW w:w="1353" w:type="dxa"/>
          </w:tcPr>
          <w:p w14:paraId="51E5C195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764060FE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711B038A" w14:textId="77777777" w:rsidTr="007562AA">
        <w:trPr>
          <w:trHeight w:val="193"/>
        </w:trPr>
        <w:tc>
          <w:tcPr>
            <w:tcW w:w="1363" w:type="dxa"/>
          </w:tcPr>
          <w:p w14:paraId="118E1D73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140C8E0F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Live in home of parents or other adults</w:t>
            </w:r>
          </w:p>
        </w:tc>
        <w:tc>
          <w:tcPr>
            <w:tcW w:w="1733" w:type="dxa"/>
          </w:tcPr>
          <w:p w14:paraId="40B2A1A7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54 (12.3)</w:t>
            </w:r>
          </w:p>
        </w:tc>
        <w:tc>
          <w:tcPr>
            <w:tcW w:w="1358" w:type="dxa"/>
          </w:tcPr>
          <w:p w14:paraId="1FF05318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61B087DF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4 (9.5)</w:t>
            </w:r>
          </w:p>
        </w:tc>
        <w:tc>
          <w:tcPr>
            <w:tcW w:w="1353" w:type="dxa"/>
          </w:tcPr>
          <w:p w14:paraId="4C597324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1EA312F5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0FAC433F" w14:textId="77777777" w:rsidTr="007562AA">
        <w:trPr>
          <w:trHeight w:val="193"/>
        </w:trPr>
        <w:tc>
          <w:tcPr>
            <w:tcW w:w="5674" w:type="dxa"/>
            <w:gridSpan w:val="2"/>
          </w:tcPr>
          <w:p w14:paraId="3463AA5D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TVs in the home</w:t>
            </w:r>
          </w:p>
        </w:tc>
        <w:tc>
          <w:tcPr>
            <w:tcW w:w="1733" w:type="dxa"/>
          </w:tcPr>
          <w:p w14:paraId="6E8B748B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</w:tcPr>
          <w:p w14:paraId="7702F2A0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4722E753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1113717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2C7B4253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6255C" w:rsidRPr="005A3400" w14:paraId="146CDD31" w14:textId="77777777" w:rsidTr="007562AA">
        <w:trPr>
          <w:trHeight w:val="193"/>
        </w:trPr>
        <w:tc>
          <w:tcPr>
            <w:tcW w:w="1363" w:type="dxa"/>
          </w:tcPr>
          <w:p w14:paraId="5E9C7A3D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340A526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 TV</w:t>
            </w:r>
          </w:p>
        </w:tc>
        <w:tc>
          <w:tcPr>
            <w:tcW w:w="1733" w:type="dxa"/>
          </w:tcPr>
          <w:p w14:paraId="0B07DD89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19 (27.1)</w:t>
            </w:r>
          </w:p>
        </w:tc>
        <w:tc>
          <w:tcPr>
            <w:tcW w:w="1358" w:type="dxa"/>
          </w:tcPr>
          <w:p w14:paraId="47CA9960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426AD217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9 (21.4)</w:t>
            </w:r>
          </w:p>
        </w:tc>
        <w:tc>
          <w:tcPr>
            <w:tcW w:w="1353" w:type="dxa"/>
          </w:tcPr>
          <w:p w14:paraId="170A8A82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0A706204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64F21E62" w14:textId="77777777" w:rsidTr="007562AA">
        <w:trPr>
          <w:trHeight w:val="193"/>
        </w:trPr>
        <w:tc>
          <w:tcPr>
            <w:tcW w:w="1363" w:type="dxa"/>
          </w:tcPr>
          <w:p w14:paraId="2F6E5AF2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37A3CDF5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2 TVs</w:t>
            </w:r>
          </w:p>
        </w:tc>
        <w:tc>
          <w:tcPr>
            <w:tcW w:w="1733" w:type="dxa"/>
          </w:tcPr>
          <w:p w14:paraId="2220F3E4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50 (34.2)</w:t>
            </w:r>
          </w:p>
        </w:tc>
        <w:tc>
          <w:tcPr>
            <w:tcW w:w="1358" w:type="dxa"/>
          </w:tcPr>
          <w:p w14:paraId="65393B08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5F9A8D80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21 (50.0)</w:t>
            </w:r>
          </w:p>
        </w:tc>
        <w:tc>
          <w:tcPr>
            <w:tcW w:w="1353" w:type="dxa"/>
          </w:tcPr>
          <w:p w14:paraId="47336169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192CC0EE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4EBD7A17" w14:textId="77777777" w:rsidTr="007562AA">
        <w:trPr>
          <w:trHeight w:val="193"/>
        </w:trPr>
        <w:tc>
          <w:tcPr>
            <w:tcW w:w="1363" w:type="dxa"/>
          </w:tcPr>
          <w:p w14:paraId="37849116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1" w:type="dxa"/>
          </w:tcPr>
          <w:p w14:paraId="73BEB9A7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3+ TVs</w:t>
            </w:r>
          </w:p>
        </w:tc>
        <w:tc>
          <w:tcPr>
            <w:tcW w:w="1733" w:type="dxa"/>
          </w:tcPr>
          <w:p w14:paraId="76E53280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70 (38.7)</w:t>
            </w:r>
          </w:p>
        </w:tc>
        <w:tc>
          <w:tcPr>
            <w:tcW w:w="1358" w:type="dxa"/>
          </w:tcPr>
          <w:p w14:paraId="51CF5C00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1B093D73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sz w:val="20"/>
                <w:szCs w:val="20"/>
              </w:rPr>
              <w:t>12 (28.5)</w:t>
            </w:r>
          </w:p>
        </w:tc>
        <w:tc>
          <w:tcPr>
            <w:tcW w:w="1353" w:type="dxa"/>
          </w:tcPr>
          <w:p w14:paraId="4C872943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</w:tcPr>
          <w:p w14:paraId="7846C9ED" w14:textId="77777777" w:rsidR="0036255C" w:rsidRPr="005A3400" w:rsidRDefault="0036255C" w:rsidP="0094434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55C" w:rsidRPr="005A3400" w14:paraId="16A03B87" w14:textId="77777777" w:rsidTr="007562AA">
        <w:trPr>
          <w:trHeight w:val="275"/>
        </w:trPr>
        <w:tc>
          <w:tcPr>
            <w:tcW w:w="13208" w:type="dxa"/>
            <w:gridSpan w:val="7"/>
            <w:hideMark/>
          </w:tcPr>
          <w:p w14:paraId="56019AE6" w14:textId="77777777" w:rsidR="0036255C" w:rsidRPr="005A3400" w:rsidRDefault="0036255C" w:rsidP="00944349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A3400">
              <w:rPr>
                <w:rFonts w:ascii="Arial" w:hAnsi="Arial" w:cs="Arial"/>
                <w:i/>
                <w:iCs/>
                <w:sz w:val="20"/>
                <w:szCs w:val="20"/>
              </w:rPr>
              <w:t>^Assessed using One-Way ANOVA or chi-square/fisher test; p&lt;0.05*; BMI = pre-pregnancy BMI; GWG= gestational weight gain; MVPA= moderate-to-vigorous physical activity.</w:t>
            </w:r>
          </w:p>
        </w:tc>
      </w:tr>
    </w:tbl>
    <w:p w14:paraId="01EB18DA" w14:textId="36084321" w:rsidR="00CD6855" w:rsidRPr="005A3400" w:rsidRDefault="00CD6855"/>
    <w:p w14:paraId="76042C7D" w14:textId="77777777" w:rsidR="00CD6855" w:rsidRPr="005A3400" w:rsidRDefault="00CD6855">
      <w:r w:rsidRPr="005A3400">
        <w:br w:type="page"/>
      </w:r>
    </w:p>
    <w:tbl>
      <w:tblPr>
        <w:tblW w:w="14845" w:type="dxa"/>
        <w:tblLook w:val="04A0" w:firstRow="1" w:lastRow="0" w:firstColumn="1" w:lastColumn="0" w:noHBand="0" w:noVBand="1"/>
      </w:tblPr>
      <w:tblGrid>
        <w:gridCol w:w="738"/>
        <w:gridCol w:w="3828"/>
        <w:gridCol w:w="1643"/>
        <w:gridCol w:w="926"/>
        <w:gridCol w:w="1540"/>
        <w:gridCol w:w="970"/>
        <w:gridCol w:w="1643"/>
        <w:gridCol w:w="998"/>
        <w:gridCol w:w="1555"/>
        <w:gridCol w:w="1004"/>
      </w:tblGrid>
      <w:tr w:rsidR="00CE47E6" w:rsidRPr="005A3400" w14:paraId="46249ED2" w14:textId="77777777" w:rsidTr="007562AA">
        <w:trPr>
          <w:trHeight w:val="276"/>
        </w:trPr>
        <w:tc>
          <w:tcPr>
            <w:tcW w:w="14845" w:type="dxa"/>
            <w:gridSpan w:val="10"/>
            <w:shd w:val="clear" w:color="auto" w:fill="auto"/>
            <w:noWrap/>
            <w:vAlign w:val="bottom"/>
            <w:hideMark/>
          </w:tcPr>
          <w:p w14:paraId="1A017CFC" w14:textId="5DC52495" w:rsidR="00B91E21" w:rsidRPr="005A3400" w:rsidRDefault="00CE47E6" w:rsidP="007562AA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2. Associations between correlates and maternal </w:t>
            </w:r>
            <w:r w:rsidR="004318F8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vice-based 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vement behaviors across early and late pregnancy</w:t>
            </w:r>
            <w:r w:rsidR="008021E9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  <w:r w:rsidR="008021E9" w:rsidRPr="005A3400">
              <w:rPr>
                <w:rFonts w:ascii="Arial" w:hAnsi="Arial" w:cs="Arial"/>
                <w:sz w:val="20"/>
                <w:szCs w:val="20"/>
              </w:rPr>
              <w:t xml:space="preserve">n a </w:t>
            </w:r>
            <w:r w:rsidR="00553BD6" w:rsidRPr="005A3400">
              <w:rPr>
                <w:rFonts w:ascii="Arial" w:hAnsi="Arial" w:cs="Arial"/>
                <w:sz w:val="20"/>
                <w:szCs w:val="20"/>
              </w:rPr>
              <w:t>U.S.-</w:t>
            </w:r>
            <w:r w:rsidR="00BB1764" w:rsidRPr="005A3400">
              <w:rPr>
                <w:rFonts w:ascii="Arial" w:hAnsi="Arial" w:cs="Arial"/>
                <w:sz w:val="20"/>
                <w:szCs w:val="20"/>
              </w:rPr>
              <w:t>b</w:t>
            </w:r>
            <w:r w:rsidR="00553BD6" w:rsidRPr="005A3400">
              <w:rPr>
                <w:rFonts w:ascii="Arial" w:hAnsi="Arial" w:cs="Arial"/>
                <w:sz w:val="20"/>
                <w:szCs w:val="20"/>
              </w:rPr>
              <w:t xml:space="preserve">ased cohort </w:t>
            </w:r>
            <w:r w:rsidR="008021E9" w:rsidRPr="005A3400">
              <w:rPr>
                <w:rFonts w:ascii="Arial" w:hAnsi="Arial" w:cs="Arial"/>
                <w:sz w:val="20"/>
                <w:szCs w:val="20"/>
              </w:rPr>
              <w:t>conducted in 2012-2017</w:t>
            </w:r>
            <w:r w:rsidR="008021E9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CE47E6" w:rsidRPr="005A3400" w14:paraId="2015615F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5EDBEE0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CC05006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9" w:type="dxa"/>
            <w:gridSpan w:val="2"/>
            <w:shd w:val="clear" w:color="auto" w:fill="auto"/>
            <w:noWrap/>
            <w:vAlign w:val="bottom"/>
            <w:hideMark/>
          </w:tcPr>
          <w:p w14:paraId="48CAB5F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2510" w:type="dxa"/>
            <w:gridSpan w:val="2"/>
            <w:shd w:val="clear" w:color="auto" w:fill="auto"/>
            <w:noWrap/>
            <w:vAlign w:val="bottom"/>
            <w:hideMark/>
          </w:tcPr>
          <w:p w14:paraId="23B2CE7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dentary Behavior</w:t>
            </w:r>
          </w:p>
        </w:tc>
        <w:tc>
          <w:tcPr>
            <w:tcW w:w="2641" w:type="dxa"/>
            <w:gridSpan w:val="2"/>
            <w:shd w:val="clear" w:color="auto" w:fill="auto"/>
            <w:noWrap/>
            <w:vAlign w:val="bottom"/>
            <w:hideMark/>
          </w:tcPr>
          <w:p w14:paraId="1DA89FDA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PA</w:t>
            </w:r>
          </w:p>
        </w:tc>
        <w:tc>
          <w:tcPr>
            <w:tcW w:w="2558" w:type="dxa"/>
            <w:gridSpan w:val="2"/>
            <w:shd w:val="clear" w:color="auto" w:fill="auto"/>
            <w:noWrap/>
            <w:vAlign w:val="bottom"/>
            <w:hideMark/>
          </w:tcPr>
          <w:p w14:paraId="69092D2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VPA</w:t>
            </w:r>
          </w:p>
        </w:tc>
      </w:tr>
      <w:tr w:rsidR="00CE47E6" w:rsidRPr="005A3400" w14:paraId="50244008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F454231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F0932FB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9" w:type="dxa"/>
            <w:gridSpan w:val="2"/>
            <w:shd w:val="clear" w:color="auto" w:fill="auto"/>
            <w:noWrap/>
            <w:vAlign w:val="bottom"/>
            <w:hideMark/>
          </w:tcPr>
          <w:p w14:paraId="2EF5B7A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urs/day</w:t>
            </w:r>
          </w:p>
        </w:tc>
        <w:tc>
          <w:tcPr>
            <w:tcW w:w="2510" w:type="dxa"/>
            <w:gridSpan w:val="2"/>
            <w:shd w:val="clear" w:color="auto" w:fill="auto"/>
            <w:noWrap/>
            <w:vAlign w:val="bottom"/>
            <w:hideMark/>
          </w:tcPr>
          <w:p w14:paraId="23934DC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urs/day</w:t>
            </w:r>
          </w:p>
        </w:tc>
        <w:tc>
          <w:tcPr>
            <w:tcW w:w="2641" w:type="dxa"/>
            <w:gridSpan w:val="2"/>
            <w:shd w:val="clear" w:color="auto" w:fill="auto"/>
            <w:noWrap/>
            <w:vAlign w:val="bottom"/>
            <w:hideMark/>
          </w:tcPr>
          <w:p w14:paraId="651C539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utes/day</w:t>
            </w:r>
          </w:p>
        </w:tc>
        <w:tc>
          <w:tcPr>
            <w:tcW w:w="2558" w:type="dxa"/>
            <w:gridSpan w:val="2"/>
            <w:shd w:val="clear" w:color="auto" w:fill="auto"/>
            <w:noWrap/>
            <w:vAlign w:val="bottom"/>
            <w:hideMark/>
          </w:tcPr>
          <w:p w14:paraId="0ABEADF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utes/day</w:t>
            </w:r>
          </w:p>
        </w:tc>
      </w:tr>
      <w:tr w:rsidR="00CE47E6" w:rsidRPr="005A3400" w14:paraId="555E021F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9B95D4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73D5079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6453BA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90F304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6BC7BE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7EADBE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8043971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51C60D1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CBB17A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0883B7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E47E6" w:rsidRPr="005A3400" w14:paraId="0F4BB606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2843A74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5C329C9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B27065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9 ± 0.0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32A4CD6" w14:textId="673281CE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*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8D26771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 ± 0.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AD7084A" w14:textId="17AAB872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*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665A5C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 ± 2.4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494FED6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01385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81 ± 0.5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0DAA729" w14:textId="0B72A384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*</w:t>
            </w:r>
          </w:p>
        </w:tc>
      </w:tr>
      <w:tr w:rsidR="00CE47E6" w:rsidRPr="005A3400" w14:paraId="0AC544CA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692CDD5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8EF536D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060376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02 ± 0.00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63ACDE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8F9DC1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1 ± 0.0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47CC63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1CD029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 ± 0.1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0E8108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CFBA94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 ± 0.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935A9F1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</w:tr>
      <w:tr w:rsidR="00CE47E6" w:rsidRPr="005A3400" w14:paraId="2EFF6ABC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CECC2BD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1F79FD5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3BB79B0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A37F71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00F9A0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195DD5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D59D6D4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A937CF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2F37C1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97A96F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E47E6" w:rsidRPr="005A3400" w14:paraId="3C1C0ECB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7AE8DA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E7E2ED2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9D6E34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3D96B4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6F5C99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E43088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CAC2F0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4956B58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344119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562D89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47E6" w:rsidRPr="005A3400" w14:paraId="3B02EAFF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B7057D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FE6A1A1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643" w:type="dxa"/>
            <w:shd w:val="clear" w:color="auto" w:fill="auto"/>
            <w:hideMark/>
          </w:tcPr>
          <w:p w14:paraId="0DD3851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8 ± 0.1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6A68B6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E3E5DB6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 ± 0.1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99DD58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716522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3 ± 6.2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E5B34A1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FEEBB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 ± 1.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DA6973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CE47E6" w:rsidRPr="005A3400" w14:paraId="517DB399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9FE1B5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46AD4BC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16FEFC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 ± 0.1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E4DDFE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C93BFD6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 ± 0.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B337EE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1988864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15 ± 7.9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3B50C58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A73F4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0 ± 1.7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2340A58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CE47E6" w:rsidRPr="005A3400" w14:paraId="10CC7746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E5FE87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06729E7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0BF4D9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1 ± 0.2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611AA46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EBE0D4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 ± 0.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C10526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937268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49 ± 9.23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3CE818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4B17F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40 ± 2.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FE434D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CE47E6" w:rsidRPr="005A3400" w14:paraId="55288865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F08775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2D8412A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D48D74D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E78862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0BF768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C343778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A40E99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4ED89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6D9023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E3793A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E47E6" w:rsidRPr="005A3400" w14:paraId="04EC1C7B" w14:textId="77777777" w:rsidTr="007562AA">
        <w:trPr>
          <w:trHeight w:val="276"/>
        </w:trPr>
        <w:tc>
          <w:tcPr>
            <w:tcW w:w="4566" w:type="dxa"/>
            <w:gridSpan w:val="2"/>
            <w:shd w:val="clear" w:color="auto" w:fill="auto"/>
            <w:noWrap/>
            <w:vAlign w:val="bottom"/>
            <w:hideMark/>
          </w:tcPr>
          <w:p w14:paraId="0F0567E8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D6FE142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82180B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8548B6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E73F55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197A9B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256207A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28CA1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0DE22D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E47E6" w:rsidRPr="005A3400" w14:paraId="3186687B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10D43E4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4F27E49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75,000 USD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5E3852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476BE7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A76C58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983EEF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573FC74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DA8F63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FA4A0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DF8168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47E6" w:rsidRPr="005A3400" w14:paraId="03951BBC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C630C5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EDCBD98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-75,000 USD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5624A36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7 ± 0.1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6C5B2D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96B997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7 ± 0.1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FEA064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0007CA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84 ± 6.1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DBC0EC8" w14:textId="3751A3A3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  <w:r w:rsidR="005A67D6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8FD3E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01 ± 1.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C0A56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CE47E6" w:rsidRPr="005A3400" w14:paraId="555FC18C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A55B63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53B46CD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25,000 USD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E17E783" w14:textId="70C6A911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5±</w:t>
            </w:r>
            <w:r w:rsidR="00527455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619598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8CF1E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4 ± 0.2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B280A0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A1648D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93 ± 8.5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3F67D09" w14:textId="51FF7A3B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  <w:r w:rsidR="005A67D6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279D0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29 ± 1.85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4BF2E4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</w:tr>
      <w:tr w:rsidR="00CE47E6" w:rsidRPr="005A3400" w14:paraId="70D20ED3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590EA94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it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3841DFC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E7F2DCD" w14:textId="1050DF06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±</w:t>
            </w:r>
            <w:r w:rsidR="00527455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00D08D6" w14:textId="47F7B7F9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*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F18BAD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6 ± 0.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2C5377A" w14:textId="0559AE11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*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2EE2DF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5 ± 2.3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656299" w14:textId="5C777726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*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A845E9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11 ± 0.50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2D02D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CE47E6" w:rsidRPr="005A3400" w14:paraId="21E57532" w14:textId="77777777" w:rsidTr="007562AA">
        <w:trPr>
          <w:trHeight w:val="276"/>
        </w:trPr>
        <w:tc>
          <w:tcPr>
            <w:tcW w:w="4566" w:type="dxa"/>
            <w:gridSpan w:val="2"/>
            <w:shd w:val="clear" w:color="auto" w:fill="auto"/>
            <w:noWrap/>
            <w:vAlign w:val="bottom"/>
            <w:hideMark/>
          </w:tcPr>
          <w:p w14:paraId="458F9B02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pregnancy BMI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13A6AED" w14:textId="0988A7C0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5±</w:t>
            </w:r>
            <w:r w:rsidR="00527455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924DFB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6A72C4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 ± 0.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65952A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BC42AA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3 ± 0.4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FA62B8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E0BD7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0.16 ± 0.09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CD1A64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CE47E6" w:rsidRPr="005A3400" w14:paraId="2DDD632F" w14:textId="77777777" w:rsidTr="007562AA">
        <w:trPr>
          <w:trHeight w:val="276"/>
        </w:trPr>
        <w:tc>
          <w:tcPr>
            <w:tcW w:w="4566" w:type="dxa"/>
            <w:gridSpan w:val="2"/>
            <w:shd w:val="clear" w:color="auto" w:fill="auto"/>
            <w:noWrap/>
            <w:vAlign w:val="bottom"/>
            <w:hideMark/>
          </w:tcPr>
          <w:p w14:paraId="7ACDD2DB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pregnancy Employment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51F17A4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4DAC0A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71C8FF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DCCE34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837289A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71D7CA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44E5C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B307AA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E47E6" w:rsidRPr="005A3400" w14:paraId="66BDF968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132BCB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27FA77B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loyed (day shift)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648E71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5D602D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E37053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FD0AB8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35261D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A806D9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BF916B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DE8602A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47E6" w:rsidRPr="005A3400" w14:paraId="0E2AD35C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115F5E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2887B8F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loyed (other shift)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8F8FD7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 ± 0.1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320498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8B243B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3 ± 0.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9DDBFB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B11AF3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6 ± 5.5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07ADC78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68B01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1.89 ± 1.20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F398ED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CE47E6" w:rsidRPr="005A3400" w14:paraId="77C3E856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BFB3BE1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034D6D8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employed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622E77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 ± 0.1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416DFFB" w14:textId="6E22D6C0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*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C9B5D8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 ± 0.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F60BAF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CF29B2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23 ± 5.4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23640B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65E874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3.01 ± 1.18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3776E00" w14:textId="49957DCF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*</w:t>
            </w:r>
          </w:p>
        </w:tc>
      </w:tr>
      <w:tr w:rsidR="00CE47E6" w:rsidRPr="005A3400" w14:paraId="1DD835D4" w14:textId="77777777" w:rsidTr="007562AA">
        <w:trPr>
          <w:trHeight w:val="276"/>
        </w:trPr>
        <w:tc>
          <w:tcPr>
            <w:tcW w:w="4566" w:type="dxa"/>
            <w:gridSpan w:val="2"/>
            <w:shd w:val="clear" w:color="auto" w:fill="auto"/>
            <w:noWrap/>
            <w:vAlign w:val="bottom"/>
            <w:hideMark/>
          </w:tcPr>
          <w:p w14:paraId="31B5327D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pregnancy living situation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F5EBA02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01294FA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3EA01C8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35309A8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3A64E1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E0FB7C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C0B2AA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371550A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E47E6" w:rsidRPr="005A3400" w14:paraId="2729EA10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A95CDA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FFF25A8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wn house/condo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A547B64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60E919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7F4BED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349847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66C6F1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EEFB0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22345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3F72F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47E6" w:rsidRPr="005A3400" w14:paraId="656E4CDE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E051F1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58750F5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nt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339B466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 ± 0.1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7CA8E6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0C543E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5 ± 0.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ACBE4B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B131A6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51 ± 5.3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6E9936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C98F8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54 ± 1.75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494A44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="00CE47E6" w:rsidRPr="005A3400" w14:paraId="2B94A29F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387D92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DA1CA31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ve in home of parents or other adults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2D66F4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 ± 0.20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778AAF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43EFAB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 ± 0.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84E4B7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EB1CDA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8.49 ± 8.0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2A523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A0A85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27 ± 1.47 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674A28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CE47E6" w:rsidRPr="005A3400" w14:paraId="3FEECF96" w14:textId="77777777" w:rsidTr="007562AA">
        <w:trPr>
          <w:trHeight w:val="276"/>
        </w:trPr>
        <w:tc>
          <w:tcPr>
            <w:tcW w:w="4566" w:type="dxa"/>
            <w:gridSpan w:val="2"/>
            <w:shd w:val="clear" w:color="auto" w:fill="auto"/>
            <w:noWrap/>
            <w:vAlign w:val="bottom"/>
            <w:hideMark/>
          </w:tcPr>
          <w:p w14:paraId="002F692F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Vs in the home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5E2E520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C7CC72E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9F20DA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60350C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83EE59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FF9CE8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741B1A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A40B866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E47E6" w:rsidRPr="005A3400" w14:paraId="7D3415F4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79E7F9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69286E0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TV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E4CF4DF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95B0360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39D5716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622BF56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E12FFA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9E5EF4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51A23C8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6DB7C16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47E6" w:rsidRPr="005A3400" w14:paraId="0E75F511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23B3A2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5330EEF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TVs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2D0D11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 ±0.1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FF18F1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540" w:type="dxa"/>
            <w:shd w:val="clear" w:color="auto" w:fill="auto"/>
            <w:hideMark/>
          </w:tcPr>
          <w:p w14:paraId="610BEA6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2 ± 0.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12C6B54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01E3D4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8 ± 5.3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32266E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9D25AAD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9 ± 1.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5ED5F8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CE47E6" w:rsidRPr="005A3400" w14:paraId="2086E21B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E4743C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F00D2E8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+ TVs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DA7FA68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 ± 0.1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03E1F75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A497D67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 ± 0.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05CD793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4C6EDA2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7 ± 5.6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E972169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E9B6E1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 ± 1.08 </w:t>
            </w:r>
          </w:p>
        </w:tc>
        <w:tc>
          <w:tcPr>
            <w:tcW w:w="1002" w:type="dxa"/>
            <w:shd w:val="clear" w:color="auto" w:fill="auto"/>
            <w:hideMark/>
          </w:tcPr>
          <w:p w14:paraId="4F19816C" w14:textId="77777777" w:rsidR="00CE47E6" w:rsidRPr="005A3400" w:rsidRDefault="00CE47E6" w:rsidP="00CE47E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="00CE47E6" w:rsidRPr="005A3400" w14:paraId="19061728" w14:textId="77777777" w:rsidTr="007562AA">
        <w:trPr>
          <w:trHeight w:val="276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19CDF6D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A344C97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36AF73A" w14:textId="77777777" w:rsidR="00CE47E6" w:rsidRPr="005A3400" w:rsidRDefault="00CE47E6" w:rsidP="00CE47E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99B32A8" w14:textId="070843FF" w:rsidR="00CE47E6" w:rsidRPr="005A3400" w:rsidRDefault="00CE47E6" w:rsidP="00DF77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*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1F30E8E" w14:textId="77777777" w:rsidR="00CE47E6" w:rsidRPr="005A3400" w:rsidRDefault="00CE47E6" w:rsidP="00DF77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48227EB" w14:textId="77777777" w:rsidR="00CE47E6" w:rsidRPr="005A3400" w:rsidRDefault="00CE47E6" w:rsidP="00DF77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0421D0B" w14:textId="77777777" w:rsidR="00CE47E6" w:rsidRPr="005A3400" w:rsidRDefault="00CE47E6" w:rsidP="00DF77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360EB16" w14:textId="77777777" w:rsidR="00CE47E6" w:rsidRPr="005A3400" w:rsidRDefault="00CE47E6" w:rsidP="00DF77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8279EC1" w14:textId="77777777" w:rsidR="00CE47E6" w:rsidRPr="005A3400" w:rsidRDefault="00CE47E6" w:rsidP="00DF77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024461" w14:textId="63254049" w:rsidR="00CE47E6" w:rsidRPr="005A3400" w:rsidRDefault="00CE47E6" w:rsidP="00DF778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*</w:t>
            </w:r>
          </w:p>
        </w:tc>
      </w:tr>
      <w:tr w:rsidR="00DF7783" w:rsidRPr="005A3400" w14:paraId="04D8D979" w14:textId="77777777" w:rsidTr="007562AA">
        <w:trPr>
          <w:trHeight w:val="413"/>
        </w:trPr>
        <w:tc>
          <w:tcPr>
            <w:tcW w:w="14845" w:type="dxa"/>
            <w:gridSpan w:val="10"/>
            <w:shd w:val="clear" w:color="auto" w:fill="auto"/>
            <w:hideMark/>
          </w:tcPr>
          <w:p w14:paraId="19B30BD0" w14:textId="410B4279" w:rsidR="00CE47E6" w:rsidRPr="005A3400" w:rsidRDefault="00CE47E6" w:rsidP="007562AA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^Assessed using generalized mixed models; Time represents difference between late pregnancy and early pregnancy; Site p-value is from type III test of fixed effects; </w:t>
            </w:r>
            <w:r w:rsidR="00B91E21"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LPA = light physical activity; 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VPA = moderate-to-vigorous physical activity; Ref = referent; *p&lt;0.05</w:t>
            </w:r>
          </w:p>
        </w:tc>
      </w:tr>
    </w:tbl>
    <w:p w14:paraId="1588A400" w14:textId="4212EC20" w:rsidR="0030681A" w:rsidRPr="005A3400" w:rsidRDefault="0030681A"/>
    <w:p w14:paraId="6AF95985" w14:textId="77777777" w:rsidR="0030681A" w:rsidRPr="005A3400" w:rsidRDefault="0030681A">
      <w:r w:rsidRPr="005A3400">
        <w:br w:type="page"/>
      </w:r>
    </w:p>
    <w:tbl>
      <w:tblPr>
        <w:tblW w:w="14481" w:type="dxa"/>
        <w:tblLook w:val="04A0" w:firstRow="1" w:lastRow="0" w:firstColumn="1" w:lastColumn="0" w:noHBand="0" w:noVBand="1"/>
      </w:tblPr>
      <w:tblGrid>
        <w:gridCol w:w="847"/>
        <w:gridCol w:w="3743"/>
        <w:gridCol w:w="1455"/>
        <w:gridCol w:w="954"/>
        <w:gridCol w:w="1533"/>
        <w:gridCol w:w="954"/>
        <w:gridCol w:w="1533"/>
        <w:gridCol w:w="951"/>
        <w:gridCol w:w="1530"/>
        <w:gridCol w:w="981"/>
      </w:tblGrid>
      <w:tr w:rsidR="00AC1FED" w:rsidRPr="005A3400" w14:paraId="783B02E5" w14:textId="77777777" w:rsidTr="007562AA">
        <w:trPr>
          <w:trHeight w:val="216"/>
        </w:trPr>
        <w:tc>
          <w:tcPr>
            <w:tcW w:w="14481" w:type="dxa"/>
            <w:gridSpan w:val="10"/>
            <w:shd w:val="clear" w:color="auto" w:fill="auto"/>
            <w:noWrap/>
            <w:vAlign w:val="bottom"/>
            <w:hideMark/>
          </w:tcPr>
          <w:p w14:paraId="25A06683" w14:textId="25392E15" w:rsidR="00AC1FED" w:rsidRPr="005A3400" w:rsidRDefault="00AC1FED" w:rsidP="00AC1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 Table</w:t>
            </w:r>
            <w:r w:rsidR="00034887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 Associations between correlates and selected physical activity contexts across early and late pregnancy</w:t>
            </w:r>
            <w:r w:rsidR="00572D4E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021E9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="00572D4E" w:rsidRPr="005A3400">
              <w:rPr>
                <w:rFonts w:ascii="Arial" w:hAnsi="Arial" w:cs="Arial"/>
                <w:sz w:val="20"/>
                <w:szCs w:val="20"/>
              </w:rPr>
              <w:t xml:space="preserve">n a </w:t>
            </w:r>
            <w:r w:rsidR="00553BD6" w:rsidRPr="005A3400">
              <w:rPr>
                <w:rFonts w:ascii="Arial" w:hAnsi="Arial" w:cs="Arial"/>
                <w:sz w:val="20"/>
                <w:szCs w:val="20"/>
              </w:rPr>
              <w:t>U.S.-</w:t>
            </w:r>
            <w:r w:rsidR="00BB1764" w:rsidRPr="005A3400">
              <w:rPr>
                <w:rFonts w:ascii="Arial" w:hAnsi="Arial" w:cs="Arial"/>
                <w:sz w:val="20"/>
                <w:szCs w:val="20"/>
              </w:rPr>
              <w:t>b</w:t>
            </w:r>
            <w:r w:rsidR="00553BD6" w:rsidRPr="005A3400">
              <w:rPr>
                <w:rFonts w:ascii="Arial" w:hAnsi="Arial" w:cs="Arial"/>
                <w:sz w:val="20"/>
                <w:szCs w:val="20"/>
              </w:rPr>
              <w:t xml:space="preserve">ased cohort </w:t>
            </w:r>
            <w:r w:rsidR="00572D4E" w:rsidRPr="005A3400">
              <w:rPr>
                <w:rFonts w:ascii="Arial" w:hAnsi="Arial" w:cs="Arial"/>
                <w:sz w:val="20"/>
                <w:szCs w:val="20"/>
              </w:rPr>
              <w:t>conducted in 2012-2017</w:t>
            </w:r>
          </w:p>
          <w:p w14:paraId="1A423013" w14:textId="5D73BFA1" w:rsidR="00121151" w:rsidRPr="005A3400" w:rsidRDefault="00121151" w:rsidP="00AC1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C1FED" w:rsidRPr="005A3400" w14:paraId="5D294178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AEAFBAA" w14:textId="77777777" w:rsidR="00AC1FED" w:rsidRPr="005A3400" w:rsidRDefault="00AC1FED" w:rsidP="00AC1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73C54E98" w14:textId="77777777" w:rsidR="00AC1FED" w:rsidRPr="005A3400" w:rsidRDefault="00AC1FED" w:rsidP="00AC1FE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bottom"/>
            <w:hideMark/>
          </w:tcPr>
          <w:p w14:paraId="73651301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robic Activity</w:t>
            </w:r>
          </w:p>
        </w:tc>
        <w:tc>
          <w:tcPr>
            <w:tcW w:w="2487" w:type="dxa"/>
            <w:gridSpan w:val="2"/>
            <w:shd w:val="clear" w:color="auto" w:fill="auto"/>
            <w:noWrap/>
            <w:vAlign w:val="bottom"/>
            <w:hideMark/>
          </w:tcPr>
          <w:p w14:paraId="0796FBE3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m weights</w:t>
            </w:r>
          </w:p>
        </w:tc>
        <w:tc>
          <w:tcPr>
            <w:tcW w:w="2484" w:type="dxa"/>
            <w:gridSpan w:val="2"/>
            <w:shd w:val="clear" w:color="auto" w:fill="auto"/>
            <w:noWrap/>
            <w:vAlign w:val="bottom"/>
            <w:hideMark/>
          </w:tcPr>
          <w:p w14:paraId="4649E3F2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cycling</w:t>
            </w:r>
          </w:p>
        </w:tc>
        <w:tc>
          <w:tcPr>
            <w:tcW w:w="2511" w:type="dxa"/>
            <w:gridSpan w:val="2"/>
            <w:shd w:val="clear" w:color="auto" w:fill="auto"/>
            <w:noWrap/>
            <w:vAlign w:val="bottom"/>
            <w:hideMark/>
          </w:tcPr>
          <w:p w14:paraId="1BBA8266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gging</w:t>
            </w:r>
          </w:p>
        </w:tc>
      </w:tr>
      <w:tr w:rsidR="00AC1FED" w:rsidRPr="005A3400" w14:paraId="11163D57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2C17E33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241329B2" w14:textId="77777777" w:rsidR="00AC1FED" w:rsidRPr="005A3400" w:rsidRDefault="00AC1FED" w:rsidP="00AC1FE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bottom"/>
            <w:hideMark/>
          </w:tcPr>
          <w:p w14:paraId="0E3349DD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utes/week</w:t>
            </w:r>
          </w:p>
        </w:tc>
        <w:tc>
          <w:tcPr>
            <w:tcW w:w="2487" w:type="dxa"/>
            <w:gridSpan w:val="2"/>
            <w:shd w:val="clear" w:color="auto" w:fill="auto"/>
            <w:noWrap/>
            <w:vAlign w:val="bottom"/>
            <w:hideMark/>
          </w:tcPr>
          <w:p w14:paraId="60A55F9A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utes/week</w:t>
            </w:r>
          </w:p>
        </w:tc>
        <w:tc>
          <w:tcPr>
            <w:tcW w:w="2484" w:type="dxa"/>
            <w:gridSpan w:val="2"/>
            <w:shd w:val="clear" w:color="auto" w:fill="auto"/>
            <w:noWrap/>
            <w:vAlign w:val="bottom"/>
            <w:hideMark/>
          </w:tcPr>
          <w:p w14:paraId="43517940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utes/week</w:t>
            </w:r>
          </w:p>
        </w:tc>
        <w:tc>
          <w:tcPr>
            <w:tcW w:w="2511" w:type="dxa"/>
            <w:gridSpan w:val="2"/>
            <w:shd w:val="clear" w:color="auto" w:fill="auto"/>
            <w:noWrap/>
            <w:vAlign w:val="bottom"/>
            <w:hideMark/>
          </w:tcPr>
          <w:p w14:paraId="27A57214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utes/week</w:t>
            </w:r>
          </w:p>
        </w:tc>
      </w:tr>
      <w:tr w:rsidR="00AC1FED" w:rsidRPr="005A3400" w14:paraId="17C5D200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D3BDE71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1CD1527F" w14:textId="77777777" w:rsidR="00AC1FED" w:rsidRPr="005A3400" w:rsidRDefault="00AC1FED" w:rsidP="00AC1FE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5568384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002D55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8D7C935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4EB9FE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C42178B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8E1A45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929CC2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F94BA8F" w14:textId="77777777" w:rsidR="00AC1FED" w:rsidRPr="005A3400" w:rsidRDefault="00AC1FED" w:rsidP="00AC1F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AC1FED" w:rsidRPr="005A3400" w14:paraId="2F0218CE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B43B6CB" w14:textId="77777777" w:rsidR="00AC1FED" w:rsidRPr="005A3400" w:rsidRDefault="00AC1FED" w:rsidP="00AC1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2FC8532D" w14:textId="77777777" w:rsidR="00AC1FED" w:rsidRPr="005A3400" w:rsidRDefault="00AC1FED" w:rsidP="00AC1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32BBF7D" w14:textId="69A7A787" w:rsidR="00AC1FED" w:rsidRPr="005A3400" w:rsidRDefault="00A34C05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4.82</w:t>
            </w:r>
            <w:r w:rsidR="00AC1FED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05DE598" w14:textId="41FB29DA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*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D3DC120" w14:textId="6F21BBE0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E6597E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77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</w:t>
            </w:r>
            <w:r w:rsidR="00E6597E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526B859" w14:textId="5B816563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*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97B125D" w14:textId="0FBD8640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A37DB3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9 ± 2.3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17C4012" w14:textId="5109EEDA" w:rsidR="00AC1FED" w:rsidRPr="005A3400" w:rsidRDefault="00A37DB3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1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B2B48D" w14:textId="59047357" w:rsidR="00AC1FED" w:rsidRPr="005A3400" w:rsidRDefault="00A34C05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612E57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39 ± 2.5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0C5600A" w14:textId="20B6BDCC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612E57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12E57" w:rsidRPr="005A3400" w14:paraId="0815657F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E7E6103" w14:textId="77777777" w:rsidR="00612E57" w:rsidRPr="005A3400" w:rsidRDefault="00612E57" w:rsidP="00612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515CB50D" w14:textId="77777777" w:rsidR="00612E57" w:rsidRPr="005A3400" w:rsidRDefault="00612E57" w:rsidP="00612E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C9A86D1" w14:textId="13D67BC4" w:rsidR="00612E57" w:rsidRPr="005A3400" w:rsidRDefault="00612E57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D73525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0.</w:t>
            </w:r>
            <w:r w:rsidR="00D73525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F32EA9F" w14:textId="0385D690" w:rsidR="00612E57" w:rsidRPr="005A3400" w:rsidRDefault="00D73525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F5FC8C6" w14:textId="28E726A7" w:rsidR="00612E57" w:rsidRPr="005A3400" w:rsidRDefault="00612E57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6597E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</w:t>
            </w:r>
            <w:r w:rsidR="00E6597E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8A64D3C" w14:textId="3000E17D" w:rsidR="00612E57" w:rsidRPr="005A3400" w:rsidRDefault="00E6597E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*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EEDF9EC" w14:textId="1D237F47" w:rsidR="00612E57" w:rsidRPr="005A3400" w:rsidRDefault="00BD6D58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 ± 0.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99A7C8" w14:textId="76C628D7" w:rsidR="00612E57" w:rsidRPr="005A3400" w:rsidRDefault="00612E57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D6D58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C65D59" w14:textId="7760C213" w:rsidR="00612E57" w:rsidRPr="005A3400" w:rsidRDefault="00612E57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 ± 0.0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BF81A4A" w14:textId="309FF6FA" w:rsidR="00612E57" w:rsidRPr="005A3400" w:rsidRDefault="00612E57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*</w:t>
            </w:r>
          </w:p>
        </w:tc>
      </w:tr>
      <w:tr w:rsidR="00AC1FED" w:rsidRPr="005A3400" w14:paraId="316243FB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7E38018" w14:textId="77777777" w:rsidR="00AC1FED" w:rsidRPr="005A3400" w:rsidRDefault="00AC1FED" w:rsidP="00AC1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2DB5F315" w14:textId="77777777" w:rsidR="00AC1FED" w:rsidRPr="005A3400" w:rsidRDefault="00AC1FED" w:rsidP="00AC1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83B48B7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5617763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72DE1D1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63CC207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3EC5BBC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D88294B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A4EE98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16240F2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AC1FED" w:rsidRPr="005A3400" w14:paraId="400F9CC4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1D6B347" w14:textId="77777777" w:rsidR="00AC1FED" w:rsidRPr="005A3400" w:rsidRDefault="00AC1FED" w:rsidP="00AC1FE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44A86786" w14:textId="77777777" w:rsidR="00AC1FED" w:rsidRPr="005A3400" w:rsidRDefault="00AC1FED" w:rsidP="00AC1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B984EC5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129782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D4B3C0D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4BB93B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60DE5AC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E30DE22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C6B8B5" w14:textId="77777777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9A8E96B" w14:textId="0DF6C30A" w:rsidR="00AC1FED" w:rsidRPr="005A3400" w:rsidRDefault="00AC1FED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72" w:rsidRPr="005A3400" w14:paraId="368CF609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</w:tcPr>
          <w:p w14:paraId="4D44BFCA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617E8225" w14:textId="3784EAAD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4D53B682" w14:textId="012BC133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4 ± 4.9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F8D76BD" w14:textId="069F668C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1110FE84" w14:textId="2C2DB1FF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 ± 4.7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400B6DD" w14:textId="70125E41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3A741CDE" w14:textId="0BB6E3A2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4 ± 3.62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13844FA9" w14:textId="02476B0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5F0C628" w14:textId="08E2000E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3 ± 4.28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10EEDC7A" w14:textId="6128CD03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004072" w:rsidRPr="005A3400" w14:paraId="11C1991A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1FDDE73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734BB40C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A471B22" w14:textId="5EEECC3D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0 ± 3.5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E8BB0C" w14:textId="7A112F0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F5C9113" w14:textId="1EF93BEE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 ± 3.4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D367E51" w14:textId="4DA23C54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E989901" w14:textId="42EE6E61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71 ± 2.5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32A250" w14:textId="27F7E6E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89C6EE" w14:textId="54FE189B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73 ± 3.1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4A17992" w14:textId="46CAFBAC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004072" w:rsidRPr="005A3400" w14:paraId="5BC682DD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37923E1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7962456D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A0E6CDE" w14:textId="6EDF44F4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8 ± 5.7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736DAC" w14:textId="3A20B5C5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5431DFA" w14:textId="1BC96064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1 ± 5.5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AE1C607" w14:textId="75BAFE12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276DBF2" w14:textId="6373748C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5 ± 4.1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4E0D836" w14:textId="48DE124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D36EDA" w14:textId="382B3940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5 ± 4.9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A5075DD" w14:textId="7F81A9E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004072" w:rsidRPr="005A3400" w14:paraId="191A6BB5" w14:textId="77777777" w:rsidTr="007562AA">
        <w:trPr>
          <w:trHeight w:val="216"/>
        </w:trPr>
        <w:tc>
          <w:tcPr>
            <w:tcW w:w="4590" w:type="dxa"/>
            <w:gridSpan w:val="2"/>
            <w:shd w:val="clear" w:color="auto" w:fill="auto"/>
            <w:noWrap/>
            <w:vAlign w:val="bottom"/>
            <w:hideMark/>
          </w:tcPr>
          <w:p w14:paraId="6997417B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AB80CC8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CF5396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9C66FCA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CBB9177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2C87073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E8ECD08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5CA344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7F04F2E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04072" w:rsidRPr="005A3400" w14:paraId="73B65402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5A2C9FC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712B8A1B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75,000 USD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E5E2B8A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B91F2D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1EDFD93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225F6E6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57DB132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038443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F5C18D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E0F1571" w14:textId="3035EBD8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72" w:rsidRPr="005A3400" w14:paraId="2F9BA59D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4C1C744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09063CF8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-75,000 USD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F5DB196" w14:textId="54EE2CC8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09 ± 3.6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872A9DF" w14:textId="1C9E462D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1EBBCCF" w14:textId="721FA11D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8.31 ± 3.4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BB72127" w14:textId="61BEA0EB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*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B7F8161" w14:textId="73E50129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43 ± 2.6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5932029" w14:textId="67E164F2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458807" w14:textId="65BAD8D3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46 ± 3.1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E806B27" w14:textId="28E66E16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004072" w:rsidRPr="005A3400" w14:paraId="6C86E225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12D47D7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4129A160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25,000 USD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520C866" w14:textId="797DCA65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14 ± 5.2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5B4E546" w14:textId="37D2CE34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7CC576B" w14:textId="2A5341E8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1.61 ± 5.1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542650F" w14:textId="7CB4DBC6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*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F2BCB57" w14:textId="52CB909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8 ± 3.8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E2488BE" w14:textId="6DF3875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9ECD73" w14:textId="395C1FD9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8 ± 4.5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93C61F6" w14:textId="3D91053E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</w:tr>
      <w:tr w:rsidR="00004072" w:rsidRPr="005A3400" w14:paraId="0D49DEE5" w14:textId="77777777" w:rsidTr="007562AA">
        <w:trPr>
          <w:trHeight w:val="216"/>
        </w:trPr>
        <w:tc>
          <w:tcPr>
            <w:tcW w:w="4590" w:type="dxa"/>
            <w:gridSpan w:val="2"/>
            <w:shd w:val="clear" w:color="auto" w:fill="auto"/>
            <w:noWrap/>
            <w:vAlign w:val="bottom"/>
            <w:hideMark/>
          </w:tcPr>
          <w:p w14:paraId="0D9EA619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pregnancy BMI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A56BBEA" w14:textId="4DCA3B3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2 ± 0.3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73C7A5" w14:textId="39BFE14F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0BEAAEE" w14:textId="6899BB14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0 ± 0.2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B049D2" w14:textId="1D610D2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F0CE391" w14:textId="4E72C75C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3 ± 0.2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830932" w14:textId="6E2444BB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047CA2" w14:textId="432DD9CB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3 ± 0.2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92E38E7" w14:textId="3167247B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*</w:t>
            </w:r>
          </w:p>
        </w:tc>
      </w:tr>
      <w:tr w:rsidR="00004072" w:rsidRPr="005A3400" w14:paraId="56EEB8D9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5F8BD06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ity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1278741C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20B2359" w14:textId="7FAE4C39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77 ± 1.6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057EA9D" w14:textId="3F819F4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7D08EB4" w14:textId="7C31A7FE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3 ± 1.6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6FF9165" w14:textId="26495675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57988DC" w14:textId="2E252195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62 ± 1.2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2845078" w14:textId="62706C09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0FB854" w14:textId="53E678DC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5 ± 1.4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B1F32DA" w14:textId="6356B3D6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004072" w:rsidRPr="005A3400" w14:paraId="48B77938" w14:textId="77777777" w:rsidTr="007562AA">
        <w:trPr>
          <w:trHeight w:val="216"/>
        </w:trPr>
        <w:tc>
          <w:tcPr>
            <w:tcW w:w="4590" w:type="dxa"/>
            <w:gridSpan w:val="2"/>
            <w:shd w:val="clear" w:color="auto" w:fill="auto"/>
            <w:noWrap/>
            <w:vAlign w:val="bottom"/>
            <w:hideMark/>
          </w:tcPr>
          <w:p w14:paraId="1F364D01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pregnancy Employment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134CF9F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0DB956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38C0963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E50E48B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05C9093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A23166A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1FD77E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39AE7B2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04072" w:rsidRPr="005A3400" w14:paraId="60E96EA5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1B24637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6F3C82E5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loyed (day shift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F768000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019871A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E6090BD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9D8785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B64A6F2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F658381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72D3CA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433C3C0" w14:textId="1FA58EFE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72" w:rsidRPr="005A3400" w14:paraId="01397659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6469E3C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0E314C07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loyed (other shift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43E4F22" w14:textId="3C6B2E69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40 ± 3.7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6E93BC" w14:textId="2D1EB6A9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E26589A" w14:textId="34F5E816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 ± 3.6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0220CD2" w14:textId="612BF3AC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552BE50" w14:textId="6D45B1C4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12 ± 2.7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5BDDBB" w14:textId="2070E8D3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55FA2A" w14:textId="674A2D2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9 ± 3.2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26B160B" w14:textId="34D6CB8B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004072" w:rsidRPr="005A3400" w14:paraId="0BAEB510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47DD959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3B07FAD5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employed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C2E9801" w14:textId="1C46BDF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5 ± 3.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8A3F9E" w14:textId="7F931644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CB787C2" w14:textId="0E814886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9 ± 3.7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7E004E0" w14:textId="7EEC6FC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827F8B1" w14:textId="5D6780A1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9 ± 2.8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7C66AF" w14:textId="12E2E992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7C0CE1" w14:textId="7DC16ACC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1 ± 3.4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507149D" w14:textId="045A0159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004072" w:rsidRPr="005A3400" w14:paraId="0964F43F" w14:textId="77777777" w:rsidTr="007562AA">
        <w:trPr>
          <w:trHeight w:val="216"/>
        </w:trPr>
        <w:tc>
          <w:tcPr>
            <w:tcW w:w="4590" w:type="dxa"/>
            <w:gridSpan w:val="2"/>
            <w:shd w:val="clear" w:color="auto" w:fill="auto"/>
            <w:noWrap/>
            <w:vAlign w:val="bottom"/>
            <w:hideMark/>
          </w:tcPr>
          <w:p w14:paraId="4864DB1D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pregnancy living situation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036B921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E691FC6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1F4C147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5A78C2B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7B9437C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5EBB3F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423981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1A4C6A1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04072" w:rsidRPr="005A3400" w14:paraId="419CECDA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0FABBA1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2DFCBF72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wn house/condo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449357B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7959673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0B98501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305F4A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2C47141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5397626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7657BD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F10C686" w14:textId="2D6B71B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72" w:rsidRPr="005A3400" w14:paraId="601759BE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C374FDF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30FFEE56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nt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567284A" w14:textId="7BEF8873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23 ± 3.3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18190ED" w14:textId="02B26BF1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2A1991C" w14:textId="00B24306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6 ± 3.3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C7B85D0" w14:textId="6C7F6792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9C950B6" w14:textId="3AFA2532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1 ± 2.4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B2A08EB" w14:textId="0179AEF1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A4FF0D" w14:textId="4D5AB2A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3 ± 2.8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2D99434" w14:textId="2A645855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</w:tr>
      <w:tr w:rsidR="00004072" w:rsidRPr="005A3400" w14:paraId="5B02C200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ADAB978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340A1C91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ve in home of parents or other adult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2F6B6C7" w14:textId="2DCE4525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35 ± 5.9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DCEAA70" w14:textId="17BB174F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C6D62BC" w14:textId="69E7055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6 ± 3.7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717AD2" w14:textId="75BE555F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B81B0CB" w14:textId="741585F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81 ± 4.3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6821CE" w14:textId="692D6B1F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E5AF4F" w14:textId="1905F3EE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5 ± 5.3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8832A82" w14:textId="45751835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004072" w:rsidRPr="005A3400" w14:paraId="3D1E9C67" w14:textId="77777777" w:rsidTr="007562AA">
        <w:trPr>
          <w:trHeight w:val="216"/>
        </w:trPr>
        <w:tc>
          <w:tcPr>
            <w:tcW w:w="4590" w:type="dxa"/>
            <w:gridSpan w:val="2"/>
            <w:shd w:val="clear" w:color="auto" w:fill="auto"/>
            <w:noWrap/>
            <w:vAlign w:val="bottom"/>
            <w:hideMark/>
          </w:tcPr>
          <w:p w14:paraId="13D94EBF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Vs in the home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2AEB993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11FB1E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0DB8903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1240D23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F18B169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15ADDBD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F97845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E87DC62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04072" w:rsidRPr="005A3400" w14:paraId="35585468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A62FE8C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22CC269D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TV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CF22224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0146F08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AF46955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79E381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819AEFF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C5B2C06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B4D5A5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474F143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04072" w:rsidRPr="005A3400" w14:paraId="73505F44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8AAF50C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718789F9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TV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7C513A2" w14:textId="1B429AC5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 ± 3.4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E8F298E" w14:textId="09894165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53A2898" w14:textId="315DCA91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1 ± 3.2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3341A4D" w14:textId="43E45D7B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0E1AF99" w14:textId="487C3065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0 ± 2.5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1A6030" w14:textId="1CA0E09F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E908F2" w14:textId="075B1DA9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1 ± 2.9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2092154" w14:textId="2E1CBF4D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004072" w:rsidRPr="005A3400" w14:paraId="0CA80075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D63A60B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22E5D508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+ TVs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62A5012" w14:textId="229FE0C8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4 ± 3.8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04EBD47" w14:textId="53003772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7BFEE22" w14:textId="1067657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10 ± 5.7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1F8809" w14:textId="3D66EBD0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9B2A8E5" w14:textId="4A0C7AA3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27 ± 2.8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6063B0C" w14:textId="6CF9B900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141DBE" w14:textId="7977C318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 ± 3.3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6C5C875" w14:textId="1C385F6B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004072" w:rsidRPr="005A3400" w14:paraId="2AD46C44" w14:textId="77777777" w:rsidTr="007562AA">
        <w:trPr>
          <w:trHeight w:val="216"/>
        </w:trPr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42634B7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3743" w:type="dxa"/>
            <w:shd w:val="clear" w:color="auto" w:fill="auto"/>
            <w:noWrap/>
            <w:vAlign w:val="bottom"/>
            <w:hideMark/>
          </w:tcPr>
          <w:p w14:paraId="68C10A66" w14:textId="77777777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0B8D48E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BF1BD5" w14:textId="6BE31D81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79BA8D4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A87673" w14:textId="13A7042D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ED504C6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250874" w14:textId="1E93190C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C232E3" w14:textId="77777777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5272C1E" w14:textId="2EC3771A" w:rsidR="00004072" w:rsidRPr="005A3400" w:rsidRDefault="00004072" w:rsidP="00004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="00004072" w:rsidRPr="005A3400" w14:paraId="657B7FEF" w14:textId="77777777" w:rsidTr="007562AA">
        <w:trPr>
          <w:trHeight w:val="505"/>
        </w:trPr>
        <w:tc>
          <w:tcPr>
            <w:tcW w:w="14481" w:type="dxa"/>
            <w:gridSpan w:val="10"/>
            <w:shd w:val="clear" w:color="auto" w:fill="auto"/>
            <w:vAlign w:val="bottom"/>
            <w:hideMark/>
          </w:tcPr>
          <w:p w14:paraId="324A3FBA" w14:textId="03D0A38C" w:rsidR="00004072" w:rsidRPr="005A3400" w:rsidRDefault="00004072" w:rsidP="000040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^Assessed using generalized mixed models; Time represents difference between late pregnancy and early pregnancy; Site p-value is from type III test of fixed effects; Ref = referent; *p&lt;0.05</w:t>
            </w:r>
          </w:p>
        </w:tc>
      </w:tr>
    </w:tbl>
    <w:p w14:paraId="3D3F57AA" w14:textId="091B9715" w:rsidR="00AB6B54" w:rsidRPr="005A3400" w:rsidRDefault="00AB6B54"/>
    <w:p w14:paraId="027FC33F" w14:textId="77777777" w:rsidR="00AB6B54" w:rsidRPr="005A3400" w:rsidRDefault="00AB6B54">
      <w:r w:rsidRPr="005A3400">
        <w:br w:type="page"/>
      </w:r>
    </w:p>
    <w:tbl>
      <w:tblPr>
        <w:tblW w:w="14215" w:type="dxa"/>
        <w:tblLook w:val="04A0" w:firstRow="1" w:lastRow="0" w:firstColumn="1" w:lastColumn="0" w:noHBand="0" w:noVBand="1"/>
      </w:tblPr>
      <w:tblGrid>
        <w:gridCol w:w="831"/>
        <w:gridCol w:w="3754"/>
        <w:gridCol w:w="1440"/>
        <w:gridCol w:w="1042"/>
        <w:gridCol w:w="1455"/>
        <w:gridCol w:w="908"/>
        <w:gridCol w:w="14"/>
        <w:gridCol w:w="1508"/>
        <w:gridCol w:w="908"/>
        <w:gridCol w:w="16"/>
        <w:gridCol w:w="1459"/>
        <w:gridCol w:w="880"/>
      </w:tblGrid>
      <w:tr w:rsidR="00AB6B54" w:rsidRPr="005A3400" w14:paraId="4C32CC25" w14:textId="77777777" w:rsidTr="007562AA">
        <w:trPr>
          <w:trHeight w:val="226"/>
        </w:trPr>
        <w:tc>
          <w:tcPr>
            <w:tcW w:w="14215" w:type="dxa"/>
            <w:gridSpan w:val="12"/>
            <w:shd w:val="clear" w:color="auto" w:fill="auto"/>
            <w:noWrap/>
            <w:vAlign w:val="bottom"/>
            <w:hideMark/>
          </w:tcPr>
          <w:p w14:paraId="413292B4" w14:textId="0FB82FE5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 Table 4. Associations between correlates and selected physical activity contexts across early and late pregnancy</w:t>
            </w:r>
            <w:r w:rsidR="006824FF" w:rsidRPr="005A3400">
              <w:rPr>
                <w:rFonts w:ascii="Arial" w:hAnsi="Arial" w:cs="Arial"/>
                <w:sz w:val="20"/>
                <w:szCs w:val="20"/>
              </w:rPr>
              <w:t xml:space="preserve"> in a </w:t>
            </w:r>
            <w:r w:rsidR="00553BD6" w:rsidRPr="005A3400">
              <w:rPr>
                <w:rFonts w:ascii="Arial" w:hAnsi="Arial" w:cs="Arial"/>
                <w:sz w:val="20"/>
                <w:szCs w:val="20"/>
              </w:rPr>
              <w:t>U.S.-</w:t>
            </w:r>
            <w:r w:rsidR="00BB1764" w:rsidRPr="005A3400">
              <w:rPr>
                <w:rFonts w:ascii="Arial" w:hAnsi="Arial" w:cs="Arial"/>
                <w:sz w:val="20"/>
                <w:szCs w:val="20"/>
              </w:rPr>
              <w:t>b</w:t>
            </w:r>
            <w:r w:rsidR="00553BD6" w:rsidRPr="005A3400">
              <w:rPr>
                <w:rFonts w:ascii="Arial" w:hAnsi="Arial" w:cs="Arial"/>
                <w:sz w:val="20"/>
                <w:szCs w:val="20"/>
              </w:rPr>
              <w:t xml:space="preserve">ased cohort </w:t>
            </w:r>
            <w:r w:rsidR="006824FF" w:rsidRPr="005A3400">
              <w:rPr>
                <w:rFonts w:ascii="Arial" w:hAnsi="Arial" w:cs="Arial"/>
                <w:sz w:val="20"/>
                <w:szCs w:val="20"/>
              </w:rPr>
              <w:t>conducted in 2012-2017</w:t>
            </w:r>
          </w:p>
        </w:tc>
      </w:tr>
      <w:tr w:rsidR="00AB6B54" w:rsidRPr="005A3400" w14:paraId="3E8F89D7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3CE8F97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36678021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AB3786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27DD8BC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0F081F6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5B66FCB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02EB85C8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07804A1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37564618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3CBDAA4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022DFA" w:rsidRPr="005A3400" w14:paraId="230E2639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3A7C2CA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75E8965F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  <w:hideMark/>
          </w:tcPr>
          <w:p w14:paraId="76DDB64A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g weights</w:t>
            </w:r>
          </w:p>
        </w:tc>
        <w:tc>
          <w:tcPr>
            <w:tcW w:w="2377" w:type="dxa"/>
            <w:gridSpan w:val="3"/>
            <w:shd w:val="clear" w:color="auto" w:fill="auto"/>
            <w:noWrap/>
            <w:vAlign w:val="bottom"/>
            <w:hideMark/>
          </w:tcPr>
          <w:p w14:paraId="32A737C9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ket sports</w:t>
            </w:r>
          </w:p>
        </w:tc>
        <w:tc>
          <w:tcPr>
            <w:tcW w:w="2432" w:type="dxa"/>
            <w:gridSpan w:val="3"/>
            <w:shd w:val="clear" w:color="auto" w:fill="auto"/>
            <w:noWrap/>
            <w:vAlign w:val="bottom"/>
            <w:hideMark/>
          </w:tcPr>
          <w:p w14:paraId="5413DA15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unning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18A23D16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wimming</w:t>
            </w:r>
          </w:p>
        </w:tc>
      </w:tr>
      <w:tr w:rsidR="00022DFA" w:rsidRPr="005A3400" w14:paraId="4AAD6B21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0DD1925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6D1A825F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2" w:type="dxa"/>
            <w:gridSpan w:val="2"/>
            <w:shd w:val="clear" w:color="auto" w:fill="auto"/>
            <w:noWrap/>
            <w:vAlign w:val="bottom"/>
            <w:hideMark/>
          </w:tcPr>
          <w:p w14:paraId="2D085FF0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utes/week</w:t>
            </w:r>
          </w:p>
        </w:tc>
        <w:tc>
          <w:tcPr>
            <w:tcW w:w="2377" w:type="dxa"/>
            <w:gridSpan w:val="3"/>
            <w:shd w:val="clear" w:color="auto" w:fill="auto"/>
            <w:noWrap/>
            <w:vAlign w:val="bottom"/>
            <w:hideMark/>
          </w:tcPr>
          <w:p w14:paraId="3555438B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utes/week</w:t>
            </w:r>
          </w:p>
        </w:tc>
        <w:tc>
          <w:tcPr>
            <w:tcW w:w="2432" w:type="dxa"/>
            <w:gridSpan w:val="3"/>
            <w:shd w:val="clear" w:color="auto" w:fill="auto"/>
            <w:noWrap/>
            <w:vAlign w:val="bottom"/>
            <w:hideMark/>
          </w:tcPr>
          <w:p w14:paraId="230CFEAB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utes/week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4492B16D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utes/week</w:t>
            </w:r>
          </w:p>
        </w:tc>
      </w:tr>
      <w:tr w:rsidR="00AB6B54" w:rsidRPr="005A3400" w14:paraId="3A3B9EA0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9F3A43B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12F06412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3BCB1A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FEB5FA4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3C0DD15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8EE6BE9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7DAE9817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E0DB161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5E5A9600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4396DF1" w14:textId="77777777" w:rsidR="00AB6B54" w:rsidRPr="005A3400" w:rsidRDefault="00AB6B54" w:rsidP="00AB6B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AB6B54" w:rsidRPr="005A3400" w14:paraId="350821FA" w14:textId="77777777" w:rsidTr="007562AA">
        <w:trPr>
          <w:trHeight w:val="58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C41456E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0F11569E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34B415" w14:textId="23DEB5AB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114DE3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66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</w:t>
            </w:r>
            <w:r w:rsidR="00114DE3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BED4473" w14:textId="77777777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*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867B9CE" w14:textId="76960907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E823D1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</w:t>
            </w:r>
            <w:r w:rsidR="00E823D1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E4FFF5C" w14:textId="7BC6340B" w:rsidR="00AB6B54" w:rsidRPr="005A3400" w:rsidRDefault="00E823D1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6E0438FF" w14:textId="47E5296A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AB66E9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9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</w:t>
            </w:r>
            <w:r w:rsidR="00AB66E9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30B80E7" w14:textId="6B0D077C" w:rsidR="00AB6B54" w:rsidRPr="005A3400" w:rsidRDefault="00AB66E9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*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5B5CF7E8" w14:textId="51C9DEAA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D57828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</w:t>
            </w:r>
            <w:r w:rsidR="00D57828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9F5EE4" w14:textId="4D2E49A1" w:rsidR="00AB6B54" w:rsidRPr="005A3400" w:rsidRDefault="00D57828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AB6B54" w:rsidRPr="005A3400" w14:paraId="75BDE66A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40C42CC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356B50D2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08516B" w14:textId="3AF0B03D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114DE3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0.</w:t>
            </w:r>
            <w:r w:rsidR="00114DE3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7285A7F" w14:textId="561F46CD" w:rsidR="00AB6B54" w:rsidRPr="005A3400" w:rsidRDefault="00114DE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*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224B83F" w14:textId="6F62B40B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436970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</w:t>
            </w:r>
            <w:r w:rsidR="00436970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5BCF0E6" w14:textId="09CA4574" w:rsidR="00AB6B54" w:rsidRPr="005A3400" w:rsidRDefault="00436970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5C72813E" w14:textId="6F86262C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AB66E9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0.</w:t>
            </w:r>
            <w:r w:rsidR="00AB66E9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FD511A0" w14:textId="0D41DB6C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AB66E9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2*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1C11E265" w14:textId="0D6D7DBA" w:rsidR="00AB6B54" w:rsidRPr="005A3400" w:rsidRDefault="002E2762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  <w:r w:rsidR="00AB6B54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± 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270A2A" w14:textId="50837B10" w:rsidR="00AB6B54" w:rsidRPr="005A3400" w:rsidRDefault="002E2762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AB6B54" w:rsidRPr="005A3400" w14:paraId="709A5951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13D65C6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7B761ABE" w14:textId="77777777" w:rsidR="00AB6B54" w:rsidRPr="005A3400" w:rsidRDefault="00AB6B54" w:rsidP="00AB6B5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ECE59A" w14:textId="77777777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7314B72" w14:textId="77777777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92809B1" w14:textId="77777777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0088466" w14:textId="77777777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61CC0043" w14:textId="77777777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A3307EB" w14:textId="77777777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42C3BA55" w14:textId="77777777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9D0214C" w14:textId="77777777" w:rsidR="00AB6B54" w:rsidRPr="005A3400" w:rsidRDefault="00AB6B54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F5153" w:rsidRPr="005A3400" w14:paraId="3AF12F2C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C616A2A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7032C344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7A0B33" w14:textId="171EAF72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30C9B56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5B01D17" w14:textId="0F3D6FF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058D619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3B1A2F49" w14:textId="42FD68D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694D1D1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46423803" w14:textId="0EABE19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6B92F1" w14:textId="0E7F0E0E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F5153" w:rsidRPr="005A3400" w14:paraId="1D6109DF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1AB7C22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3AC5F354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14A239" w14:textId="74D35658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 ± 2.9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DA05433" w14:textId="0C5E4A5E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ACB0D29" w14:textId="4D34DE5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4 ± 1.1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AC48F32" w14:textId="0F3A06A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61B65EEF" w14:textId="5FA1CF94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 ± 2.1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C64D4B6" w14:textId="325F0F14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33411472" w14:textId="2F95898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6 ± 2.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2BA3A72" w14:textId="63A459C0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6F5153" w:rsidRPr="005A3400" w14:paraId="14ED98E7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EC47D6A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430C1756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E81130" w14:textId="64856B3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5 ± 4.1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EE83B32" w14:textId="48E85BA2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E33E86C" w14:textId="65C5D04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79 ± 1.6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868496F" w14:textId="60436EFD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73D5E4C3" w14:textId="4762F438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4 ± 2.9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FB60AF1" w14:textId="5910696C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35CEB45D" w14:textId="673FE268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28 ± 3.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EA3484" w14:textId="09A8A87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</w:tr>
      <w:tr w:rsidR="006F5153" w:rsidRPr="005A3400" w14:paraId="383A4A98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A0F8D70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41B1F261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AC5445" w14:textId="5722E0ED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 ± 4.7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829BD87" w14:textId="136B8ADD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4588B15" w14:textId="273B67D8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11 ± 1.9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3DC7076" w14:textId="51C4AB2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0AD30B74" w14:textId="14ACE9D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1 ± 3.4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D6B1789" w14:textId="3110F393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7072DE06" w14:textId="2F10839F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95 ± 3.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1BC84AB" w14:textId="3C6D19CE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6F5153" w:rsidRPr="005A3400" w14:paraId="77C65FC4" w14:textId="77777777" w:rsidTr="007562AA">
        <w:trPr>
          <w:trHeight w:val="226"/>
        </w:trPr>
        <w:tc>
          <w:tcPr>
            <w:tcW w:w="4585" w:type="dxa"/>
            <w:gridSpan w:val="2"/>
            <w:shd w:val="clear" w:color="auto" w:fill="auto"/>
            <w:noWrap/>
            <w:vAlign w:val="center"/>
            <w:hideMark/>
          </w:tcPr>
          <w:p w14:paraId="2F4C8516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9A5BA2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DBA29FF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9E9F4CD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F613C27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504DA2A5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D658528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4AB23AFA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28D74CB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F5153" w:rsidRPr="005A3400" w14:paraId="2D9C4461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054E21C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2373020C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75,000 US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2250D7" w14:textId="200740F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58410B6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681F055" w14:textId="5154B18D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1EDBB09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182CE6B1" w14:textId="392C5C4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D9AE468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0A391492" w14:textId="75DD7C90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D6CDA6" w14:textId="56BF9334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F5153" w:rsidRPr="005A3400" w14:paraId="2FF6DB96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EF8065E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6C1928C6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-75,000 US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3E31F6" w14:textId="06984223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.05 ± 2.9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90F71ED" w14:textId="4DDFBD4C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*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092567C" w14:textId="18FD131A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 ± 1.2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90C8E2B" w14:textId="4513E078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41B6C729" w14:textId="4082CB7D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 ± 2.1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C035670" w14:textId="7659816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4717BD16" w14:textId="4882FB54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37 ± 2.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4BDC9E2" w14:textId="3D89F40E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*</w:t>
            </w:r>
          </w:p>
        </w:tc>
      </w:tr>
      <w:tr w:rsidR="006F5153" w:rsidRPr="005A3400" w14:paraId="15EA1FF3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C52E654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035B0062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25,000 US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2A573D" w14:textId="579B876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87 ± 4.3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4619C5F" w14:textId="0FE4F3F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*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FB8C0DA" w14:textId="3FDC1838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7 ± 1.7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DCB4AF5" w14:textId="4EBF03DA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6B0751B9" w14:textId="6DCD542A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7 ± 3.2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2D7134E" w14:textId="69D8617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600C5CCB" w14:textId="0CB5B75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11 ± 3.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50C032" w14:textId="277FE528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6F5153" w:rsidRPr="005A3400" w14:paraId="37747135" w14:textId="77777777" w:rsidTr="007562AA">
        <w:trPr>
          <w:trHeight w:val="226"/>
        </w:trPr>
        <w:tc>
          <w:tcPr>
            <w:tcW w:w="4585" w:type="dxa"/>
            <w:gridSpan w:val="2"/>
            <w:shd w:val="clear" w:color="auto" w:fill="auto"/>
            <w:noWrap/>
            <w:vAlign w:val="center"/>
            <w:hideMark/>
          </w:tcPr>
          <w:p w14:paraId="51D86253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pregnancy BM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40FB11" w14:textId="50CF4A2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9 ± 0.2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8ECB11D" w14:textId="453ACE98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B537BC8" w14:textId="7FBF081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 ± 0.1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CC05DC2" w14:textId="6F3B936D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1AD99480" w14:textId="749E334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4 ± 0.1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822AEBE" w14:textId="5E238C5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*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55968A5C" w14:textId="406F296A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 ± 0.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B46D560" w14:textId="61E5766A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6F5153" w:rsidRPr="005A3400" w14:paraId="7566557E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927D3FA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ity</w:t>
            </w: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57FBC981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6E2FBA" w14:textId="5625D76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2 ± 1.4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B29F8EB" w14:textId="3FF68F7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43F1D13" w14:textId="01EB79AF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9 ± 0.5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44B233E" w14:textId="76C4CD33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5193C3FC" w14:textId="6281DB56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5 ± 1.0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CD278CF" w14:textId="5BCFF40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21716402" w14:textId="5124B00F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7 ± 1.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166D28" w14:textId="745009E1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6F5153" w:rsidRPr="005A3400" w14:paraId="7FD91A1B" w14:textId="77777777" w:rsidTr="007562AA">
        <w:trPr>
          <w:trHeight w:val="226"/>
        </w:trPr>
        <w:tc>
          <w:tcPr>
            <w:tcW w:w="4585" w:type="dxa"/>
            <w:gridSpan w:val="2"/>
            <w:shd w:val="clear" w:color="auto" w:fill="auto"/>
            <w:noWrap/>
            <w:vAlign w:val="center"/>
            <w:hideMark/>
          </w:tcPr>
          <w:p w14:paraId="71EACB4A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pregnancy Employm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85D449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42DDED8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ECAD4A5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64C7F0E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2FB31002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379E0FE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75B90F97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981136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F5153" w:rsidRPr="005A3400" w14:paraId="465EACDC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6CB87AD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0920DA15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loyed (day shift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5B1020" w14:textId="28C8F37D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C8673D0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D15EAC0" w14:textId="4031CBD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CDB88B7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4D189A77" w14:textId="5165D13E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3EA93BB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1932583C" w14:textId="4A192511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6FAD78" w14:textId="38BD71B2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F5153" w:rsidRPr="005A3400" w14:paraId="2F82BAEF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91A4CB6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40FDC553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ployed (other shift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87C782" w14:textId="2515414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3 ± 3.1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DFDB593" w14:textId="1E0B8BC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92B78BB" w14:textId="5AD0BC4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8 ± 1.2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3C37DD7" w14:textId="3A255314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2DBF8E21" w14:textId="2DC0473C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8 ± 2.2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8BC468E" w14:textId="1EF478AF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59EB82C3" w14:textId="617A1934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8 ± 2.3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045020" w14:textId="6220DDA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6F5153" w:rsidRPr="005A3400" w14:paraId="3FD2259E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54A3E76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4C4B1453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employ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579DB9" w14:textId="0D14736D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84 ± 3.2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74ABFC9" w14:textId="320796F1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9AC6C59" w14:textId="124D7FDF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3 ± 1.3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6C53C38" w14:textId="5763AF8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47A3F86D" w14:textId="7751F2F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5 ± 2.4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87E3D65" w14:textId="7ABA5C3E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1E0636B1" w14:textId="323B3C30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9 ± 2.4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6CE676" w14:textId="4D5C0A9E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*</w:t>
            </w:r>
          </w:p>
        </w:tc>
      </w:tr>
      <w:tr w:rsidR="006F5153" w:rsidRPr="005A3400" w14:paraId="2A958D18" w14:textId="77777777" w:rsidTr="007562AA">
        <w:trPr>
          <w:trHeight w:val="226"/>
        </w:trPr>
        <w:tc>
          <w:tcPr>
            <w:tcW w:w="4585" w:type="dxa"/>
            <w:gridSpan w:val="2"/>
            <w:shd w:val="clear" w:color="auto" w:fill="auto"/>
            <w:noWrap/>
            <w:vAlign w:val="center"/>
            <w:hideMark/>
          </w:tcPr>
          <w:p w14:paraId="7BF9F5D6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pregnancy living situ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5911F9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713416A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8C1760C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0DA6B79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6659D4E0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F488000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3B6345AF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752190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F5153" w:rsidRPr="005A3400" w14:paraId="119496A3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652AE41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6CF3D9F7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wn house/cond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FDB737" w14:textId="323AC190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D6A94C4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CDA1099" w14:textId="13207BB8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4BB9EEA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1CCC4EFA" w14:textId="6037037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64FE89BC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13F6E4FD" w14:textId="398D640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1BB82C6" w14:textId="7B7453BD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F5153" w:rsidRPr="005A3400" w14:paraId="59CF17BE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C63A13E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652D9094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105B6E" w14:textId="011919FA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5 ± 2.8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E904063" w14:textId="74A23F84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F02DCFF" w14:textId="0D715521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4 ± 1.1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BE503F8" w14:textId="3ED5FBB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7BD61922" w14:textId="47032154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7 ± 2.0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F8F1799" w14:textId="57C8796C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0F89384E" w14:textId="3839373F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5 ± 2.0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41B525" w14:textId="0B8103E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*</w:t>
            </w:r>
          </w:p>
        </w:tc>
      </w:tr>
      <w:tr w:rsidR="006F5153" w:rsidRPr="005A3400" w14:paraId="3D6CF427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8CEC2EA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2F18849E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ve in home of parents or other adult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A473BE" w14:textId="05CE2E0C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 ± 3.2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1F931C3" w14:textId="3B76A533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FF6FBB3" w14:textId="44BD4ACD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9 ± 2.0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122F797" w14:textId="44CE7D20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7581358B" w14:textId="3141027C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 ± 3.6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8EFFF97" w14:textId="4FB56690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2A2D4BDA" w14:textId="79D564FF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2 ± 3.7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C3B7BF" w14:textId="729EA94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="006F5153" w:rsidRPr="005A3400" w14:paraId="4677EBC6" w14:textId="77777777" w:rsidTr="007562AA">
        <w:trPr>
          <w:trHeight w:val="226"/>
        </w:trPr>
        <w:tc>
          <w:tcPr>
            <w:tcW w:w="4585" w:type="dxa"/>
            <w:gridSpan w:val="2"/>
            <w:shd w:val="clear" w:color="auto" w:fill="auto"/>
            <w:noWrap/>
            <w:vAlign w:val="center"/>
            <w:hideMark/>
          </w:tcPr>
          <w:p w14:paraId="17DF46E0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Vs in the ho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AEB685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89D0088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A2A30C2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F9D43AA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3F39ABA5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27ABF72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5A0F3E79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DC7B6E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F5153" w:rsidRPr="005A3400" w14:paraId="080CC410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19CE958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7BB08359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TV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ABD7E2" w14:textId="3496B8DD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485C35C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AA45420" w14:textId="153ED7E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2D3C0FD7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74387821" w14:textId="26EE1FD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5657FB4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11E0DDA8" w14:textId="18489AA1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AA43185" w14:textId="204B1514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6F5153" w:rsidRPr="005A3400" w14:paraId="7A42CEA7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CCA6051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2ADE00B5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TV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CDEE35" w14:textId="4A13342A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 ± 2.7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438218C" w14:textId="7DCF0D2E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86BDDD7" w14:textId="44BC514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5 ± 1.1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D2A3CD3" w14:textId="19D9CCC6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*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686C3B93" w14:textId="3C976B10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7 ± 2.0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1B3656D6" w14:textId="22BEDB0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0EAE20D1" w14:textId="37C3647E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84 ± 2.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92DB9EE" w14:textId="1DBD0C42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6F5153" w:rsidRPr="005A3400" w14:paraId="17B8FC2D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FFECBC9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4" w:type="dxa"/>
            <w:shd w:val="clear" w:color="auto" w:fill="auto"/>
            <w:noWrap/>
            <w:vAlign w:val="center"/>
            <w:hideMark/>
          </w:tcPr>
          <w:p w14:paraId="1CDCC63F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+ TV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AE2BD6" w14:textId="0D5DEE53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8 ± 4.9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0D49F7D" w14:textId="0AC69752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7F743B9" w14:textId="71EFB44B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71 ± 1.3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3EDC45C" w14:textId="6AD363F6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5392C115" w14:textId="267C5E78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9 ± 2.3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40061D4B" w14:textId="02618C70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459E97D8" w14:textId="1EF0EE1F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08 ± 2.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0340BE3" w14:textId="05435C25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</w:tr>
      <w:tr w:rsidR="006F5153" w:rsidRPr="005A3400" w14:paraId="27CFF159" w14:textId="77777777" w:rsidTr="007562AA">
        <w:trPr>
          <w:trHeight w:val="226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EAF15CD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3754" w:type="dxa"/>
            <w:shd w:val="clear" w:color="auto" w:fill="auto"/>
            <w:noWrap/>
            <w:vAlign w:val="bottom"/>
            <w:hideMark/>
          </w:tcPr>
          <w:p w14:paraId="0DE42FF1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0FFB8F" w14:textId="77777777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E32499C" w14:textId="5BFA083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A3EA309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0018768" w14:textId="6705504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522" w:type="dxa"/>
            <w:gridSpan w:val="2"/>
            <w:shd w:val="clear" w:color="auto" w:fill="auto"/>
            <w:noWrap/>
            <w:vAlign w:val="bottom"/>
            <w:hideMark/>
          </w:tcPr>
          <w:p w14:paraId="45B47347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6B7441C" w14:textId="0FA11939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475" w:type="dxa"/>
            <w:gridSpan w:val="2"/>
            <w:shd w:val="clear" w:color="auto" w:fill="auto"/>
            <w:noWrap/>
            <w:vAlign w:val="bottom"/>
            <w:hideMark/>
          </w:tcPr>
          <w:p w14:paraId="2FBCAD6E" w14:textId="77777777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45624D5" w14:textId="1D50AFCF" w:rsidR="006F5153" w:rsidRPr="005A3400" w:rsidRDefault="006F5153" w:rsidP="006F515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6F5153" w:rsidRPr="005A3400" w14:paraId="68C08281" w14:textId="77777777" w:rsidTr="007562AA">
        <w:trPr>
          <w:trHeight w:val="68"/>
        </w:trPr>
        <w:tc>
          <w:tcPr>
            <w:tcW w:w="14215" w:type="dxa"/>
            <w:gridSpan w:val="12"/>
            <w:shd w:val="clear" w:color="auto" w:fill="auto"/>
            <w:vAlign w:val="bottom"/>
            <w:hideMark/>
          </w:tcPr>
          <w:p w14:paraId="6F6AA172" w14:textId="551AE504" w:rsidR="006F5153" w:rsidRPr="005A3400" w:rsidRDefault="006F5153" w:rsidP="006F5153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^Assessed using generalized mixed models; Time represents difference between late pregnancy and early pregnancy; Site p-value is from type III test of fixed effects; Ref = referent; *p&lt;0.05</w:t>
            </w:r>
          </w:p>
        </w:tc>
      </w:tr>
    </w:tbl>
    <w:p w14:paraId="5F0976B3" w14:textId="7389C948" w:rsidR="003064F3" w:rsidRPr="005A3400" w:rsidRDefault="003064F3"/>
    <w:p w14:paraId="07FBCEEA" w14:textId="77777777" w:rsidR="003064F3" w:rsidRPr="005A3400" w:rsidRDefault="003064F3">
      <w:r w:rsidRPr="005A3400">
        <w:br w:type="page"/>
      </w:r>
    </w:p>
    <w:tbl>
      <w:tblPr>
        <w:tblW w:w="1468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95"/>
        <w:gridCol w:w="2070"/>
        <w:gridCol w:w="1240"/>
        <w:gridCol w:w="960"/>
        <w:gridCol w:w="1420"/>
        <w:gridCol w:w="960"/>
        <w:gridCol w:w="1455"/>
        <w:gridCol w:w="965"/>
        <w:gridCol w:w="1400"/>
        <w:gridCol w:w="960"/>
        <w:gridCol w:w="8"/>
        <w:gridCol w:w="1332"/>
        <w:gridCol w:w="1016"/>
      </w:tblGrid>
      <w:tr w:rsidR="003064F3" w:rsidRPr="005A3400" w14:paraId="65C59187" w14:textId="77777777" w:rsidTr="007562AA">
        <w:trPr>
          <w:trHeight w:val="144"/>
        </w:trPr>
        <w:tc>
          <w:tcPr>
            <w:tcW w:w="14681" w:type="dxa"/>
            <w:gridSpan w:val="13"/>
            <w:noWrap/>
            <w:vAlign w:val="bottom"/>
            <w:hideMark/>
          </w:tcPr>
          <w:p w14:paraId="6B019E6B" w14:textId="2741C176" w:rsidR="003064F3" w:rsidRPr="005A3400" w:rsidRDefault="003064F3" w:rsidP="003064F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5. Associations between correlates and selected physical activity contexts, </w:t>
            </w:r>
            <w:r w:rsidR="00A84886"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xercise days, 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d number of guidelines met across early and late pregnancy</w:t>
            </w:r>
            <w:r w:rsidR="006B4964" w:rsidRPr="005A3400">
              <w:rPr>
                <w:rFonts w:ascii="Arial" w:hAnsi="Arial" w:cs="Arial"/>
                <w:sz w:val="20"/>
                <w:szCs w:val="20"/>
              </w:rPr>
              <w:t xml:space="preserve"> in a </w:t>
            </w:r>
            <w:r w:rsidR="00553BD6" w:rsidRPr="005A3400">
              <w:rPr>
                <w:rFonts w:ascii="Arial" w:hAnsi="Arial" w:cs="Arial"/>
                <w:sz w:val="20"/>
                <w:szCs w:val="20"/>
              </w:rPr>
              <w:t>U.S.-</w:t>
            </w:r>
            <w:r w:rsidR="00BB1764" w:rsidRPr="005A3400">
              <w:rPr>
                <w:rFonts w:ascii="Arial" w:hAnsi="Arial" w:cs="Arial"/>
                <w:sz w:val="20"/>
                <w:szCs w:val="20"/>
              </w:rPr>
              <w:t>b</w:t>
            </w:r>
            <w:r w:rsidR="00553BD6" w:rsidRPr="005A3400">
              <w:rPr>
                <w:rFonts w:ascii="Arial" w:hAnsi="Arial" w:cs="Arial"/>
                <w:sz w:val="20"/>
                <w:szCs w:val="20"/>
              </w:rPr>
              <w:t xml:space="preserve">ased cohort </w:t>
            </w:r>
            <w:r w:rsidR="006B4964" w:rsidRPr="005A3400">
              <w:rPr>
                <w:rFonts w:ascii="Arial" w:hAnsi="Arial" w:cs="Arial"/>
                <w:sz w:val="20"/>
                <w:szCs w:val="20"/>
              </w:rPr>
              <w:t>conducted in 2012-2017</w:t>
            </w:r>
          </w:p>
          <w:p w14:paraId="0B4EB6C0" w14:textId="70E94606" w:rsidR="009F2069" w:rsidRPr="005A3400" w:rsidRDefault="009F2069" w:rsidP="003064F3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3064F3" w:rsidRPr="005A3400" w14:paraId="047D9745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676CE792" w14:textId="77777777" w:rsidR="003064F3" w:rsidRPr="005A3400" w:rsidRDefault="003064F3" w:rsidP="003064F3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57FCABB9" w14:textId="77777777" w:rsidR="003064F3" w:rsidRPr="005A3400" w:rsidRDefault="003064F3" w:rsidP="003064F3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0" w:type="dxa"/>
            <w:gridSpan w:val="2"/>
            <w:noWrap/>
            <w:vAlign w:val="bottom"/>
            <w:hideMark/>
          </w:tcPr>
          <w:p w14:paraId="1354B053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igorous activities (other)</w:t>
            </w:r>
          </w:p>
        </w:tc>
        <w:tc>
          <w:tcPr>
            <w:tcW w:w="2380" w:type="dxa"/>
            <w:gridSpan w:val="2"/>
            <w:noWrap/>
            <w:vAlign w:val="bottom"/>
            <w:hideMark/>
          </w:tcPr>
          <w:p w14:paraId="32FD2B02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lking</w:t>
            </w:r>
          </w:p>
        </w:tc>
        <w:tc>
          <w:tcPr>
            <w:tcW w:w="2420" w:type="dxa"/>
            <w:gridSpan w:val="2"/>
            <w:noWrap/>
            <w:vAlign w:val="bottom"/>
            <w:hideMark/>
          </w:tcPr>
          <w:p w14:paraId="3567B0D0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oga</w:t>
            </w:r>
          </w:p>
        </w:tc>
        <w:tc>
          <w:tcPr>
            <w:tcW w:w="2368" w:type="dxa"/>
            <w:gridSpan w:val="3"/>
            <w:noWrap/>
            <w:vAlign w:val="bottom"/>
            <w:hideMark/>
          </w:tcPr>
          <w:p w14:paraId="65F6E12B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ercise days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4B292502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uidelines</w:t>
            </w:r>
          </w:p>
        </w:tc>
      </w:tr>
      <w:tr w:rsidR="003064F3" w:rsidRPr="005A3400" w14:paraId="17E1B74C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6120E7DD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466BF329" w14:textId="77777777" w:rsidR="003064F3" w:rsidRPr="005A3400" w:rsidRDefault="003064F3" w:rsidP="003064F3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0" w:type="dxa"/>
            <w:gridSpan w:val="2"/>
            <w:noWrap/>
            <w:vAlign w:val="bottom"/>
            <w:hideMark/>
          </w:tcPr>
          <w:p w14:paraId="365C389F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utes/week</w:t>
            </w:r>
          </w:p>
        </w:tc>
        <w:tc>
          <w:tcPr>
            <w:tcW w:w="2380" w:type="dxa"/>
            <w:gridSpan w:val="2"/>
            <w:noWrap/>
            <w:vAlign w:val="bottom"/>
            <w:hideMark/>
          </w:tcPr>
          <w:p w14:paraId="0AF5059B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utes/week</w:t>
            </w:r>
          </w:p>
        </w:tc>
        <w:tc>
          <w:tcPr>
            <w:tcW w:w="2420" w:type="dxa"/>
            <w:gridSpan w:val="2"/>
            <w:noWrap/>
            <w:vAlign w:val="bottom"/>
            <w:hideMark/>
          </w:tcPr>
          <w:p w14:paraId="74E4B69D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utes/week</w:t>
            </w:r>
          </w:p>
        </w:tc>
        <w:tc>
          <w:tcPr>
            <w:tcW w:w="2368" w:type="dxa"/>
            <w:gridSpan w:val="3"/>
            <w:noWrap/>
            <w:vAlign w:val="bottom"/>
            <w:hideMark/>
          </w:tcPr>
          <w:p w14:paraId="053EA4CB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ays/week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4F44A7AF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nge: 0-3</w:t>
            </w:r>
          </w:p>
        </w:tc>
      </w:tr>
      <w:tr w:rsidR="003064F3" w:rsidRPr="005A3400" w14:paraId="165305BB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4941A677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769C047C" w14:textId="77777777" w:rsidR="003064F3" w:rsidRPr="005A3400" w:rsidRDefault="003064F3" w:rsidP="003064F3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5A650068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960" w:type="dxa"/>
            <w:noWrap/>
            <w:vAlign w:val="bottom"/>
            <w:hideMark/>
          </w:tcPr>
          <w:p w14:paraId="6FCD7D41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420" w:type="dxa"/>
            <w:noWrap/>
            <w:vAlign w:val="bottom"/>
            <w:hideMark/>
          </w:tcPr>
          <w:p w14:paraId="394B20E6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960" w:type="dxa"/>
            <w:noWrap/>
            <w:vAlign w:val="bottom"/>
            <w:hideMark/>
          </w:tcPr>
          <w:p w14:paraId="1239DBD1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455" w:type="dxa"/>
            <w:noWrap/>
            <w:vAlign w:val="bottom"/>
            <w:hideMark/>
          </w:tcPr>
          <w:p w14:paraId="50B2A69C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965" w:type="dxa"/>
            <w:noWrap/>
            <w:vAlign w:val="bottom"/>
            <w:hideMark/>
          </w:tcPr>
          <w:p w14:paraId="70AE85A9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400" w:type="dxa"/>
            <w:noWrap/>
            <w:vAlign w:val="bottom"/>
            <w:hideMark/>
          </w:tcPr>
          <w:p w14:paraId="724AA02C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960" w:type="dxa"/>
            <w:noWrap/>
            <w:vAlign w:val="bottom"/>
            <w:hideMark/>
          </w:tcPr>
          <w:p w14:paraId="33EFBAE3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bottom"/>
            <w:hideMark/>
          </w:tcPr>
          <w:p w14:paraId="0EE15688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C15E7E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3064F3" w:rsidRPr="005A3400" w14:paraId="465F7364" w14:textId="77777777" w:rsidTr="007562AA">
        <w:trPr>
          <w:trHeight w:val="144"/>
        </w:trPr>
        <w:tc>
          <w:tcPr>
            <w:tcW w:w="2965" w:type="dxa"/>
            <w:gridSpan w:val="2"/>
            <w:noWrap/>
            <w:vAlign w:val="bottom"/>
            <w:hideMark/>
          </w:tcPr>
          <w:p w14:paraId="1331D951" w14:textId="6BB0C865" w:rsidR="003064F3" w:rsidRPr="005A3400" w:rsidRDefault="003064F3" w:rsidP="003064F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me</w:t>
            </w:r>
          </w:p>
        </w:tc>
        <w:tc>
          <w:tcPr>
            <w:tcW w:w="1240" w:type="dxa"/>
            <w:noWrap/>
            <w:vAlign w:val="bottom"/>
            <w:hideMark/>
          </w:tcPr>
          <w:p w14:paraId="7A6AB74A" w14:textId="2EEE0A3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</w:t>
            </w:r>
            <w:r w:rsidR="00BE6FB7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="00B2138F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2</w:t>
            </w:r>
          </w:p>
        </w:tc>
        <w:tc>
          <w:tcPr>
            <w:tcW w:w="960" w:type="dxa"/>
            <w:noWrap/>
            <w:vAlign w:val="bottom"/>
            <w:hideMark/>
          </w:tcPr>
          <w:p w14:paraId="6B067AEE" w14:textId="17BC3EDF" w:rsidR="00B2138F" w:rsidRPr="005A3400" w:rsidRDefault="00B2138F" w:rsidP="00B2138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420" w:type="dxa"/>
            <w:noWrap/>
            <w:vAlign w:val="bottom"/>
            <w:hideMark/>
          </w:tcPr>
          <w:p w14:paraId="72A6EFC6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.72 ± 14.72</w:t>
            </w:r>
          </w:p>
        </w:tc>
        <w:tc>
          <w:tcPr>
            <w:tcW w:w="960" w:type="dxa"/>
            <w:noWrap/>
            <w:vAlign w:val="bottom"/>
            <w:hideMark/>
          </w:tcPr>
          <w:p w14:paraId="09496DC1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455" w:type="dxa"/>
            <w:noWrap/>
            <w:vAlign w:val="bottom"/>
            <w:hideMark/>
          </w:tcPr>
          <w:p w14:paraId="61042B1A" w14:textId="5772C00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</w:t>
            </w:r>
            <w:r w:rsidR="009716FD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± </w:t>
            </w:r>
            <w:r w:rsidR="009716FD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965" w:type="dxa"/>
            <w:noWrap/>
            <w:vAlign w:val="bottom"/>
            <w:hideMark/>
          </w:tcPr>
          <w:p w14:paraId="77F661CE" w14:textId="3F202E7C" w:rsidR="003064F3" w:rsidRPr="005A3400" w:rsidRDefault="009716FD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400" w:type="dxa"/>
            <w:noWrap/>
            <w:vAlign w:val="bottom"/>
            <w:hideMark/>
          </w:tcPr>
          <w:p w14:paraId="4213021D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32 ± 0.15</w:t>
            </w:r>
          </w:p>
        </w:tc>
        <w:tc>
          <w:tcPr>
            <w:tcW w:w="960" w:type="dxa"/>
            <w:noWrap/>
            <w:vAlign w:val="bottom"/>
            <w:hideMark/>
          </w:tcPr>
          <w:p w14:paraId="6E44EA20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*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bottom"/>
            <w:hideMark/>
          </w:tcPr>
          <w:p w14:paraId="64D6B46D" w14:textId="6319E8FB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1 ± 0.0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BD49B88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01*</w:t>
            </w:r>
          </w:p>
        </w:tc>
      </w:tr>
      <w:tr w:rsidR="003064F3" w:rsidRPr="005A3400" w14:paraId="3406F87F" w14:textId="77777777" w:rsidTr="007562AA">
        <w:trPr>
          <w:trHeight w:val="144"/>
        </w:trPr>
        <w:tc>
          <w:tcPr>
            <w:tcW w:w="2965" w:type="dxa"/>
            <w:gridSpan w:val="2"/>
            <w:noWrap/>
            <w:vAlign w:val="bottom"/>
            <w:hideMark/>
          </w:tcPr>
          <w:p w14:paraId="1E0572B0" w14:textId="7DCA54A1" w:rsidR="003064F3" w:rsidRPr="005A3400" w:rsidRDefault="003064F3" w:rsidP="003064F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240" w:type="dxa"/>
            <w:noWrap/>
            <w:vAlign w:val="bottom"/>
            <w:hideMark/>
          </w:tcPr>
          <w:p w14:paraId="520D98FC" w14:textId="03894085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B2138F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2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± 0.</w:t>
            </w:r>
            <w:r w:rsidR="00B2138F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9</w:t>
            </w:r>
          </w:p>
        </w:tc>
        <w:tc>
          <w:tcPr>
            <w:tcW w:w="960" w:type="dxa"/>
            <w:noWrap/>
            <w:vAlign w:val="bottom"/>
            <w:hideMark/>
          </w:tcPr>
          <w:p w14:paraId="6EB2ED96" w14:textId="77DB6A8F" w:rsidR="003064F3" w:rsidRPr="005A3400" w:rsidRDefault="00B2138F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420" w:type="dxa"/>
            <w:noWrap/>
            <w:vAlign w:val="bottom"/>
            <w:hideMark/>
          </w:tcPr>
          <w:p w14:paraId="61517EDD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3 ± 0.62</w:t>
            </w:r>
          </w:p>
        </w:tc>
        <w:tc>
          <w:tcPr>
            <w:tcW w:w="960" w:type="dxa"/>
            <w:noWrap/>
            <w:vAlign w:val="bottom"/>
            <w:hideMark/>
          </w:tcPr>
          <w:p w14:paraId="0E7CC95E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*</w:t>
            </w:r>
          </w:p>
        </w:tc>
        <w:tc>
          <w:tcPr>
            <w:tcW w:w="1455" w:type="dxa"/>
            <w:noWrap/>
            <w:vAlign w:val="bottom"/>
            <w:hideMark/>
          </w:tcPr>
          <w:p w14:paraId="6445CFE5" w14:textId="24C67875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716FD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09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± 0.</w:t>
            </w:r>
            <w:r w:rsidR="009716FD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65" w:type="dxa"/>
            <w:noWrap/>
            <w:vAlign w:val="bottom"/>
            <w:hideMark/>
          </w:tcPr>
          <w:p w14:paraId="65457F99" w14:textId="5BF01FFB" w:rsidR="003064F3" w:rsidRPr="005A3400" w:rsidRDefault="009716FD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400" w:type="dxa"/>
            <w:noWrap/>
            <w:vAlign w:val="bottom"/>
            <w:hideMark/>
          </w:tcPr>
          <w:p w14:paraId="363CF0A4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01 ± 0.007</w:t>
            </w:r>
          </w:p>
        </w:tc>
        <w:tc>
          <w:tcPr>
            <w:tcW w:w="960" w:type="dxa"/>
            <w:noWrap/>
            <w:vAlign w:val="bottom"/>
            <w:hideMark/>
          </w:tcPr>
          <w:p w14:paraId="5AE8982C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bottom"/>
            <w:hideMark/>
          </w:tcPr>
          <w:p w14:paraId="2822AC99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 ± 0.00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544308A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</w:tr>
      <w:tr w:rsidR="003064F3" w:rsidRPr="005A3400" w14:paraId="74F9B691" w14:textId="77777777" w:rsidTr="007562AA">
        <w:trPr>
          <w:trHeight w:val="144"/>
        </w:trPr>
        <w:tc>
          <w:tcPr>
            <w:tcW w:w="2965" w:type="dxa"/>
            <w:gridSpan w:val="2"/>
            <w:noWrap/>
            <w:vAlign w:val="bottom"/>
            <w:hideMark/>
          </w:tcPr>
          <w:p w14:paraId="3813F99D" w14:textId="47F03ACB" w:rsidR="003064F3" w:rsidRPr="005A3400" w:rsidRDefault="003064F3" w:rsidP="003064F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1240" w:type="dxa"/>
            <w:noWrap/>
            <w:vAlign w:val="bottom"/>
            <w:hideMark/>
          </w:tcPr>
          <w:p w14:paraId="715BCCE1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9CFD390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64F43704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7EF9063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0C82EA14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155AB904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54788753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EEC4FD3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gridSpan w:val="2"/>
            <w:shd w:val="clear" w:color="auto" w:fill="auto"/>
            <w:noWrap/>
            <w:vAlign w:val="bottom"/>
            <w:hideMark/>
          </w:tcPr>
          <w:p w14:paraId="3ABF0EDF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AA43D9" w14:textId="77777777" w:rsidR="003064F3" w:rsidRPr="005A3400" w:rsidRDefault="003064F3" w:rsidP="003064F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A84886" w:rsidRPr="005A3400" w14:paraId="3D66A4FD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2ADDD79B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1BA523C3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240" w:type="dxa"/>
            <w:noWrap/>
            <w:vAlign w:val="bottom"/>
            <w:hideMark/>
          </w:tcPr>
          <w:p w14:paraId="2959AA23" w14:textId="05911ACF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6FE0C05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1C3F3886" w14:textId="2ABE2C7A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406836A2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7904C967" w14:textId="5CBCFD6A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5" w:type="dxa"/>
            <w:noWrap/>
            <w:vAlign w:val="bottom"/>
            <w:hideMark/>
          </w:tcPr>
          <w:p w14:paraId="47AF6B7B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2FBB194A" w14:textId="5952B515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37C5E9ED" w14:textId="54F9BDD8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bottom"/>
            <w:hideMark/>
          </w:tcPr>
          <w:p w14:paraId="3EABEBD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842AB1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A84886" w:rsidRPr="005A3400" w14:paraId="2453F91C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63E05C32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313DD709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240" w:type="dxa"/>
            <w:noWrap/>
            <w:vAlign w:val="bottom"/>
            <w:hideMark/>
          </w:tcPr>
          <w:p w14:paraId="2C6F4B30" w14:textId="705A4E8E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9.13 ± 4.39</w:t>
            </w:r>
          </w:p>
        </w:tc>
        <w:tc>
          <w:tcPr>
            <w:tcW w:w="960" w:type="dxa"/>
            <w:noWrap/>
            <w:vAlign w:val="bottom"/>
            <w:hideMark/>
          </w:tcPr>
          <w:p w14:paraId="44A43EE3" w14:textId="57A9B60F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*</w:t>
            </w:r>
          </w:p>
        </w:tc>
        <w:tc>
          <w:tcPr>
            <w:tcW w:w="1420" w:type="dxa"/>
            <w:noWrap/>
            <w:vAlign w:val="bottom"/>
            <w:hideMark/>
          </w:tcPr>
          <w:p w14:paraId="6C0D6B1F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60.00 ± 28.02</w:t>
            </w:r>
          </w:p>
        </w:tc>
        <w:tc>
          <w:tcPr>
            <w:tcW w:w="960" w:type="dxa"/>
            <w:noWrap/>
            <w:vAlign w:val="bottom"/>
            <w:hideMark/>
          </w:tcPr>
          <w:p w14:paraId="59D36A3D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*</w:t>
            </w:r>
          </w:p>
        </w:tc>
        <w:tc>
          <w:tcPr>
            <w:tcW w:w="1455" w:type="dxa"/>
            <w:noWrap/>
            <w:vAlign w:val="bottom"/>
            <w:hideMark/>
          </w:tcPr>
          <w:p w14:paraId="1E9F883E" w14:textId="0A0F8A69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1.67 ± 5.34</w:t>
            </w:r>
          </w:p>
        </w:tc>
        <w:tc>
          <w:tcPr>
            <w:tcW w:w="965" w:type="dxa"/>
            <w:noWrap/>
            <w:vAlign w:val="bottom"/>
            <w:hideMark/>
          </w:tcPr>
          <w:p w14:paraId="693A8372" w14:textId="6781F530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*</w:t>
            </w:r>
          </w:p>
        </w:tc>
        <w:tc>
          <w:tcPr>
            <w:tcW w:w="1400" w:type="dxa"/>
            <w:noWrap/>
            <w:vAlign w:val="bottom"/>
            <w:hideMark/>
          </w:tcPr>
          <w:p w14:paraId="04D18CDA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68 ± 0.35</w:t>
            </w:r>
          </w:p>
        </w:tc>
        <w:tc>
          <w:tcPr>
            <w:tcW w:w="960" w:type="dxa"/>
            <w:noWrap/>
            <w:vAlign w:val="bottom"/>
            <w:hideMark/>
          </w:tcPr>
          <w:p w14:paraId="761531E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2628594A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9 ± 0.13</w:t>
            </w:r>
          </w:p>
        </w:tc>
        <w:tc>
          <w:tcPr>
            <w:tcW w:w="1016" w:type="dxa"/>
            <w:noWrap/>
            <w:vAlign w:val="bottom"/>
            <w:hideMark/>
          </w:tcPr>
          <w:p w14:paraId="74F634C9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*</w:t>
            </w:r>
          </w:p>
        </w:tc>
      </w:tr>
      <w:tr w:rsidR="00A84886" w:rsidRPr="005A3400" w14:paraId="23E93C74" w14:textId="77777777" w:rsidTr="007562AA">
        <w:trPr>
          <w:trHeight w:val="144"/>
        </w:trPr>
        <w:tc>
          <w:tcPr>
            <w:tcW w:w="895" w:type="dxa"/>
            <w:noWrap/>
            <w:vAlign w:val="bottom"/>
          </w:tcPr>
          <w:p w14:paraId="3AAB7139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</w:tcPr>
          <w:p w14:paraId="5E237571" w14:textId="17935B4A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ispanic</w:t>
            </w:r>
          </w:p>
        </w:tc>
        <w:tc>
          <w:tcPr>
            <w:tcW w:w="1240" w:type="dxa"/>
            <w:noWrap/>
            <w:vAlign w:val="bottom"/>
          </w:tcPr>
          <w:p w14:paraId="115D52CF" w14:textId="0B21DCCF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4.38 ± 3.17</w:t>
            </w:r>
          </w:p>
        </w:tc>
        <w:tc>
          <w:tcPr>
            <w:tcW w:w="960" w:type="dxa"/>
            <w:noWrap/>
            <w:vAlign w:val="bottom"/>
          </w:tcPr>
          <w:p w14:paraId="443E921C" w14:textId="2D20AA25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420" w:type="dxa"/>
            <w:noWrap/>
            <w:vAlign w:val="bottom"/>
          </w:tcPr>
          <w:p w14:paraId="2F781DE1" w14:textId="592C2914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8.85 ± 19.99</w:t>
            </w:r>
          </w:p>
        </w:tc>
        <w:tc>
          <w:tcPr>
            <w:tcW w:w="960" w:type="dxa"/>
            <w:noWrap/>
            <w:vAlign w:val="bottom"/>
          </w:tcPr>
          <w:p w14:paraId="2E1F152F" w14:textId="0E30C3BA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455" w:type="dxa"/>
            <w:noWrap/>
            <w:vAlign w:val="bottom"/>
          </w:tcPr>
          <w:p w14:paraId="797C7ABF" w14:textId="7FD179C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8.23 ± 3.82</w:t>
            </w:r>
          </w:p>
        </w:tc>
        <w:tc>
          <w:tcPr>
            <w:tcW w:w="965" w:type="dxa"/>
            <w:noWrap/>
            <w:vAlign w:val="bottom"/>
          </w:tcPr>
          <w:p w14:paraId="377DE6F3" w14:textId="2239C4E0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*</w:t>
            </w:r>
          </w:p>
        </w:tc>
        <w:tc>
          <w:tcPr>
            <w:tcW w:w="1400" w:type="dxa"/>
            <w:noWrap/>
            <w:vAlign w:val="bottom"/>
          </w:tcPr>
          <w:p w14:paraId="7411D1F7" w14:textId="1D428956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59 ± 0.25</w:t>
            </w:r>
          </w:p>
        </w:tc>
        <w:tc>
          <w:tcPr>
            <w:tcW w:w="960" w:type="dxa"/>
            <w:noWrap/>
            <w:vAlign w:val="bottom"/>
          </w:tcPr>
          <w:p w14:paraId="6AB0DAD4" w14:textId="1C9B786B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*</w:t>
            </w:r>
          </w:p>
        </w:tc>
        <w:tc>
          <w:tcPr>
            <w:tcW w:w="1340" w:type="dxa"/>
            <w:gridSpan w:val="2"/>
            <w:noWrap/>
            <w:vAlign w:val="bottom"/>
          </w:tcPr>
          <w:p w14:paraId="1DC7D8A6" w14:textId="136761FD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 ± 0.10</w:t>
            </w:r>
          </w:p>
        </w:tc>
        <w:tc>
          <w:tcPr>
            <w:tcW w:w="1016" w:type="dxa"/>
            <w:noWrap/>
            <w:vAlign w:val="bottom"/>
          </w:tcPr>
          <w:p w14:paraId="16CF25C9" w14:textId="0026D479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A84886" w:rsidRPr="005A3400" w14:paraId="4F1EEA85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448864D7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3F915263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40" w:type="dxa"/>
            <w:noWrap/>
            <w:vAlign w:val="bottom"/>
            <w:hideMark/>
          </w:tcPr>
          <w:p w14:paraId="45128857" w14:textId="4BE27B20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.27 ± 5.06</w:t>
            </w:r>
          </w:p>
        </w:tc>
        <w:tc>
          <w:tcPr>
            <w:tcW w:w="960" w:type="dxa"/>
            <w:noWrap/>
            <w:vAlign w:val="bottom"/>
            <w:hideMark/>
          </w:tcPr>
          <w:p w14:paraId="73054C6A" w14:textId="20619EFE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420" w:type="dxa"/>
            <w:noWrap/>
            <w:vAlign w:val="bottom"/>
            <w:hideMark/>
          </w:tcPr>
          <w:p w14:paraId="2D518468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0.79 ± 31.64</w:t>
            </w:r>
          </w:p>
        </w:tc>
        <w:tc>
          <w:tcPr>
            <w:tcW w:w="960" w:type="dxa"/>
            <w:noWrap/>
            <w:vAlign w:val="bottom"/>
            <w:hideMark/>
          </w:tcPr>
          <w:p w14:paraId="2B515409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455" w:type="dxa"/>
            <w:noWrap/>
            <w:vAlign w:val="bottom"/>
            <w:hideMark/>
          </w:tcPr>
          <w:p w14:paraId="6A11B755" w14:textId="3D4A87FB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6.26 ± 6.08</w:t>
            </w:r>
          </w:p>
        </w:tc>
        <w:tc>
          <w:tcPr>
            <w:tcW w:w="965" w:type="dxa"/>
            <w:noWrap/>
            <w:vAlign w:val="bottom"/>
            <w:hideMark/>
          </w:tcPr>
          <w:p w14:paraId="44B31E75" w14:textId="1B9765DC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400" w:type="dxa"/>
            <w:noWrap/>
            <w:vAlign w:val="bottom"/>
            <w:hideMark/>
          </w:tcPr>
          <w:p w14:paraId="26A43B88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 ± 0.399</w:t>
            </w:r>
          </w:p>
        </w:tc>
        <w:tc>
          <w:tcPr>
            <w:tcW w:w="960" w:type="dxa"/>
            <w:noWrap/>
            <w:vAlign w:val="bottom"/>
            <w:hideMark/>
          </w:tcPr>
          <w:p w14:paraId="058C9FC2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7ED996A9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 ± 0.15</w:t>
            </w:r>
          </w:p>
        </w:tc>
        <w:tc>
          <w:tcPr>
            <w:tcW w:w="1016" w:type="dxa"/>
            <w:noWrap/>
            <w:vAlign w:val="bottom"/>
            <w:hideMark/>
          </w:tcPr>
          <w:p w14:paraId="7C75D2A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</w:tr>
      <w:tr w:rsidR="00A84886" w:rsidRPr="005A3400" w14:paraId="35340FD6" w14:textId="77777777" w:rsidTr="007562AA">
        <w:trPr>
          <w:trHeight w:val="144"/>
        </w:trPr>
        <w:tc>
          <w:tcPr>
            <w:tcW w:w="2965" w:type="dxa"/>
            <w:gridSpan w:val="2"/>
            <w:noWrap/>
            <w:vAlign w:val="bottom"/>
            <w:hideMark/>
          </w:tcPr>
          <w:p w14:paraId="59CA8830" w14:textId="056474F2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1240" w:type="dxa"/>
            <w:noWrap/>
            <w:vAlign w:val="bottom"/>
            <w:hideMark/>
          </w:tcPr>
          <w:p w14:paraId="49D77CDE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ADE2BE9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68476C9F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71F0E05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1D698BC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7523AFA6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75165E26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626D8E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4B5C14E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14:paraId="269B771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A84886" w:rsidRPr="005A3400" w14:paraId="6076FA79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295048DB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0807B14F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gt;75,000 USD</w:t>
            </w:r>
          </w:p>
        </w:tc>
        <w:tc>
          <w:tcPr>
            <w:tcW w:w="1240" w:type="dxa"/>
            <w:noWrap/>
            <w:vAlign w:val="bottom"/>
            <w:hideMark/>
          </w:tcPr>
          <w:p w14:paraId="2A29DC92" w14:textId="71F99414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22FFA1B6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43EB8055" w14:textId="0EB2B622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3CA7261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736CA800" w14:textId="7901FB5B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5" w:type="dxa"/>
            <w:noWrap/>
            <w:vAlign w:val="bottom"/>
            <w:hideMark/>
          </w:tcPr>
          <w:p w14:paraId="2A7606EE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CF4A6EA" w14:textId="5C14DD6C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20B4194E" w14:textId="277F72BE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383B84F3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14:paraId="5E684048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A84886" w:rsidRPr="005A3400" w14:paraId="309C756F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4F73D883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2A45EA4A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-75,000 USD</w:t>
            </w:r>
          </w:p>
        </w:tc>
        <w:tc>
          <w:tcPr>
            <w:tcW w:w="1240" w:type="dxa"/>
            <w:noWrap/>
            <w:vAlign w:val="bottom"/>
            <w:hideMark/>
          </w:tcPr>
          <w:p w14:paraId="5739E469" w14:textId="11674BE8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1 ± 3.20</w:t>
            </w:r>
          </w:p>
        </w:tc>
        <w:tc>
          <w:tcPr>
            <w:tcW w:w="960" w:type="dxa"/>
            <w:noWrap/>
            <w:vAlign w:val="bottom"/>
            <w:hideMark/>
          </w:tcPr>
          <w:p w14:paraId="62FC6D94" w14:textId="38B3083A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420" w:type="dxa"/>
            <w:noWrap/>
            <w:vAlign w:val="bottom"/>
            <w:hideMark/>
          </w:tcPr>
          <w:p w14:paraId="0904B40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7.5 ± 20.28</w:t>
            </w:r>
          </w:p>
        </w:tc>
        <w:tc>
          <w:tcPr>
            <w:tcW w:w="960" w:type="dxa"/>
            <w:noWrap/>
            <w:vAlign w:val="bottom"/>
            <w:hideMark/>
          </w:tcPr>
          <w:p w14:paraId="147AAA7D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55" w:type="dxa"/>
            <w:noWrap/>
            <w:vAlign w:val="bottom"/>
            <w:hideMark/>
          </w:tcPr>
          <w:p w14:paraId="40EB3741" w14:textId="50F4D21C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7.27 ± 3.83</w:t>
            </w:r>
          </w:p>
        </w:tc>
        <w:tc>
          <w:tcPr>
            <w:tcW w:w="965" w:type="dxa"/>
            <w:noWrap/>
            <w:vAlign w:val="bottom"/>
            <w:hideMark/>
          </w:tcPr>
          <w:p w14:paraId="1AB39B26" w14:textId="26A4F29C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400" w:type="dxa"/>
            <w:noWrap/>
            <w:vAlign w:val="bottom"/>
            <w:hideMark/>
          </w:tcPr>
          <w:p w14:paraId="7753AECF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31 ± 0.25</w:t>
            </w:r>
          </w:p>
        </w:tc>
        <w:tc>
          <w:tcPr>
            <w:tcW w:w="960" w:type="dxa"/>
            <w:noWrap/>
            <w:vAlign w:val="bottom"/>
            <w:hideMark/>
          </w:tcPr>
          <w:p w14:paraId="6066294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4A4A0F76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 ± 0.10</w:t>
            </w:r>
          </w:p>
        </w:tc>
        <w:tc>
          <w:tcPr>
            <w:tcW w:w="1016" w:type="dxa"/>
            <w:noWrap/>
            <w:vAlign w:val="bottom"/>
            <w:hideMark/>
          </w:tcPr>
          <w:p w14:paraId="1640021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</w:tr>
      <w:tr w:rsidR="00A84886" w:rsidRPr="005A3400" w14:paraId="29B2C839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7D51F7B1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4C982F5F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25,000 USD</w:t>
            </w:r>
          </w:p>
        </w:tc>
        <w:tc>
          <w:tcPr>
            <w:tcW w:w="1240" w:type="dxa"/>
            <w:noWrap/>
            <w:vAlign w:val="bottom"/>
            <w:hideMark/>
          </w:tcPr>
          <w:p w14:paraId="055E22E9" w14:textId="06B7116D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5.81 ± 4.71</w:t>
            </w:r>
          </w:p>
        </w:tc>
        <w:tc>
          <w:tcPr>
            <w:tcW w:w="960" w:type="dxa"/>
            <w:noWrap/>
            <w:vAlign w:val="bottom"/>
            <w:hideMark/>
          </w:tcPr>
          <w:p w14:paraId="076DFE7E" w14:textId="659DC774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20" w:type="dxa"/>
            <w:noWrap/>
            <w:vAlign w:val="bottom"/>
            <w:hideMark/>
          </w:tcPr>
          <w:p w14:paraId="21C8E3F1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9.16 ± 30.59</w:t>
            </w:r>
          </w:p>
        </w:tc>
        <w:tc>
          <w:tcPr>
            <w:tcW w:w="960" w:type="dxa"/>
            <w:noWrap/>
            <w:vAlign w:val="bottom"/>
            <w:hideMark/>
          </w:tcPr>
          <w:p w14:paraId="32DD68E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455" w:type="dxa"/>
            <w:noWrap/>
            <w:vAlign w:val="bottom"/>
            <w:hideMark/>
          </w:tcPr>
          <w:p w14:paraId="730EED70" w14:textId="063F5C6B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6.12 ± 5.64</w:t>
            </w:r>
          </w:p>
        </w:tc>
        <w:tc>
          <w:tcPr>
            <w:tcW w:w="965" w:type="dxa"/>
            <w:noWrap/>
            <w:vAlign w:val="bottom"/>
            <w:hideMark/>
          </w:tcPr>
          <w:p w14:paraId="1EB7DB60" w14:textId="1E3934CE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400" w:type="dxa"/>
            <w:noWrap/>
            <w:vAlign w:val="bottom"/>
            <w:hideMark/>
          </w:tcPr>
          <w:p w14:paraId="0E67A4C1" w14:textId="4B200E85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5 ± 0.38</w:t>
            </w:r>
          </w:p>
        </w:tc>
        <w:tc>
          <w:tcPr>
            <w:tcW w:w="960" w:type="dxa"/>
            <w:noWrap/>
            <w:vAlign w:val="bottom"/>
            <w:hideMark/>
          </w:tcPr>
          <w:p w14:paraId="3928406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583B8369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 ± 0.142</w:t>
            </w:r>
          </w:p>
        </w:tc>
        <w:tc>
          <w:tcPr>
            <w:tcW w:w="1016" w:type="dxa"/>
            <w:noWrap/>
            <w:vAlign w:val="bottom"/>
            <w:hideMark/>
          </w:tcPr>
          <w:p w14:paraId="7E2D44BB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</w:tr>
      <w:tr w:rsidR="00A84886" w:rsidRPr="005A3400" w14:paraId="6262CDDA" w14:textId="77777777" w:rsidTr="007562AA">
        <w:trPr>
          <w:trHeight w:val="144"/>
        </w:trPr>
        <w:tc>
          <w:tcPr>
            <w:tcW w:w="2965" w:type="dxa"/>
            <w:gridSpan w:val="2"/>
            <w:noWrap/>
            <w:vAlign w:val="bottom"/>
            <w:hideMark/>
          </w:tcPr>
          <w:p w14:paraId="116A2CAC" w14:textId="4AB225F5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arly pregnancy BMI</w:t>
            </w:r>
          </w:p>
        </w:tc>
        <w:tc>
          <w:tcPr>
            <w:tcW w:w="1240" w:type="dxa"/>
            <w:noWrap/>
            <w:vAlign w:val="bottom"/>
            <w:hideMark/>
          </w:tcPr>
          <w:p w14:paraId="3140864C" w14:textId="60149A86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 ± 0.27</w:t>
            </w:r>
          </w:p>
        </w:tc>
        <w:tc>
          <w:tcPr>
            <w:tcW w:w="960" w:type="dxa"/>
            <w:noWrap/>
            <w:vAlign w:val="bottom"/>
            <w:hideMark/>
          </w:tcPr>
          <w:p w14:paraId="136CD3D9" w14:textId="6A187E73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420" w:type="dxa"/>
            <w:noWrap/>
            <w:vAlign w:val="bottom"/>
            <w:hideMark/>
          </w:tcPr>
          <w:p w14:paraId="5107F530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88 ± 1.67</w:t>
            </w:r>
          </w:p>
        </w:tc>
        <w:tc>
          <w:tcPr>
            <w:tcW w:w="960" w:type="dxa"/>
            <w:noWrap/>
            <w:vAlign w:val="bottom"/>
            <w:hideMark/>
          </w:tcPr>
          <w:p w14:paraId="3956059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455" w:type="dxa"/>
            <w:noWrap/>
            <w:vAlign w:val="bottom"/>
            <w:hideMark/>
          </w:tcPr>
          <w:p w14:paraId="3421FCFA" w14:textId="2A214C96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5 ± 0.32</w:t>
            </w:r>
          </w:p>
        </w:tc>
        <w:tc>
          <w:tcPr>
            <w:tcW w:w="965" w:type="dxa"/>
            <w:noWrap/>
            <w:vAlign w:val="bottom"/>
            <w:hideMark/>
          </w:tcPr>
          <w:p w14:paraId="16F2CB5B" w14:textId="3174D5C6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400" w:type="dxa"/>
            <w:noWrap/>
            <w:vAlign w:val="bottom"/>
            <w:hideMark/>
          </w:tcPr>
          <w:p w14:paraId="7B700EF0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2 ± 0.02</w:t>
            </w:r>
          </w:p>
        </w:tc>
        <w:tc>
          <w:tcPr>
            <w:tcW w:w="960" w:type="dxa"/>
            <w:noWrap/>
            <w:vAlign w:val="bottom"/>
            <w:hideMark/>
          </w:tcPr>
          <w:p w14:paraId="14FA05D3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56BE3436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1 ± 0.007</w:t>
            </w:r>
          </w:p>
        </w:tc>
        <w:tc>
          <w:tcPr>
            <w:tcW w:w="1016" w:type="dxa"/>
            <w:noWrap/>
            <w:vAlign w:val="bottom"/>
            <w:hideMark/>
          </w:tcPr>
          <w:p w14:paraId="59E5DD2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*</w:t>
            </w:r>
          </w:p>
        </w:tc>
      </w:tr>
      <w:tr w:rsidR="00A84886" w:rsidRPr="005A3400" w14:paraId="3DC58721" w14:textId="77777777" w:rsidTr="007562AA">
        <w:trPr>
          <w:trHeight w:val="144"/>
        </w:trPr>
        <w:tc>
          <w:tcPr>
            <w:tcW w:w="2965" w:type="dxa"/>
            <w:gridSpan w:val="2"/>
            <w:noWrap/>
            <w:vAlign w:val="bottom"/>
            <w:hideMark/>
          </w:tcPr>
          <w:p w14:paraId="659113C5" w14:textId="65346804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1240" w:type="dxa"/>
            <w:noWrap/>
            <w:vAlign w:val="bottom"/>
            <w:hideMark/>
          </w:tcPr>
          <w:p w14:paraId="09B04D3A" w14:textId="5BC3A85F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 ± 1.49</w:t>
            </w:r>
          </w:p>
        </w:tc>
        <w:tc>
          <w:tcPr>
            <w:tcW w:w="960" w:type="dxa"/>
            <w:noWrap/>
            <w:vAlign w:val="bottom"/>
            <w:hideMark/>
          </w:tcPr>
          <w:p w14:paraId="4B8F69AF" w14:textId="261D5949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420" w:type="dxa"/>
            <w:noWrap/>
            <w:vAlign w:val="bottom"/>
            <w:hideMark/>
          </w:tcPr>
          <w:p w14:paraId="57D6409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.31 ± 9.74</w:t>
            </w:r>
          </w:p>
        </w:tc>
        <w:tc>
          <w:tcPr>
            <w:tcW w:w="960" w:type="dxa"/>
            <w:noWrap/>
            <w:vAlign w:val="bottom"/>
            <w:hideMark/>
          </w:tcPr>
          <w:p w14:paraId="51785E15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455" w:type="dxa"/>
            <w:noWrap/>
            <w:vAlign w:val="bottom"/>
            <w:hideMark/>
          </w:tcPr>
          <w:p w14:paraId="11BE3030" w14:textId="2CF3AB0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5.50 ± 1.80</w:t>
            </w:r>
          </w:p>
        </w:tc>
        <w:tc>
          <w:tcPr>
            <w:tcW w:w="965" w:type="dxa"/>
            <w:noWrap/>
            <w:vAlign w:val="bottom"/>
            <w:hideMark/>
          </w:tcPr>
          <w:p w14:paraId="484B4BC6" w14:textId="187AC018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*</w:t>
            </w:r>
          </w:p>
        </w:tc>
        <w:tc>
          <w:tcPr>
            <w:tcW w:w="1400" w:type="dxa"/>
            <w:noWrap/>
            <w:vAlign w:val="bottom"/>
            <w:hideMark/>
          </w:tcPr>
          <w:p w14:paraId="0BA6B676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8 ± 0.12</w:t>
            </w:r>
          </w:p>
        </w:tc>
        <w:tc>
          <w:tcPr>
            <w:tcW w:w="960" w:type="dxa"/>
            <w:noWrap/>
            <w:vAlign w:val="bottom"/>
            <w:hideMark/>
          </w:tcPr>
          <w:p w14:paraId="15B283F1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7C7C7B6E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 ± 0.03</w:t>
            </w:r>
          </w:p>
        </w:tc>
        <w:tc>
          <w:tcPr>
            <w:tcW w:w="1016" w:type="dxa"/>
            <w:noWrap/>
            <w:vAlign w:val="bottom"/>
            <w:hideMark/>
          </w:tcPr>
          <w:p w14:paraId="4E9824B8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</w:tr>
      <w:tr w:rsidR="00A84886" w:rsidRPr="005A3400" w14:paraId="6EF0114E" w14:textId="77777777" w:rsidTr="007562AA">
        <w:trPr>
          <w:trHeight w:val="144"/>
        </w:trPr>
        <w:tc>
          <w:tcPr>
            <w:tcW w:w="2965" w:type="dxa"/>
            <w:gridSpan w:val="2"/>
            <w:noWrap/>
            <w:vAlign w:val="bottom"/>
            <w:hideMark/>
          </w:tcPr>
          <w:p w14:paraId="1F205BE0" w14:textId="25A71B0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arly pregnancy Employment</w:t>
            </w:r>
          </w:p>
        </w:tc>
        <w:tc>
          <w:tcPr>
            <w:tcW w:w="1240" w:type="dxa"/>
            <w:noWrap/>
            <w:vAlign w:val="bottom"/>
            <w:hideMark/>
          </w:tcPr>
          <w:p w14:paraId="37716875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4C1204E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500114F8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48E569E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739DD425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08E08D1A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2991C316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7F5F603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11EBB4D3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14:paraId="1A84AD10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A84886" w:rsidRPr="005A3400" w14:paraId="14740A75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0AD4DD04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232FA9B6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mployed (day shift)</w:t>
            </w:r>
          </w:p>
        </w:tc>
        <w:tc>
          <w:tcPr>
            <w:tcW w:w="1240" w:type="dxa"/>
            <w:noWrap/>
            <w:vAlign w:val="bottom"/>
            <w:hideMark/>
          </w:tcPr>
          <w:p w14:paraId="768E7AFD" w14:textId="56CA17E8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53112DE0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5519CEDA" w14:textId="22040F74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5A217149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5003F388" w14:textId="10D19C6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5" w:type="dxa"/>
            <w:noWrap/>
            <w:vAlign w:val="bottom"/>
            <w:hideMark/>
          </w:tcPr>
          <w:p w14:paraId="42A28578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6FE716FF" w14:textId="5469C4ED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0F6A1CA4" w14:textId="78B4AA0F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74D9778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14:paraId="55CC29FF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A84886" w:rsidRPr="005A3400" w14:paraId="23737C17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42C1F6C8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26252D0D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mployed (other shift)</w:t>
            </w:r>
          </w:p>
        </w:tc>
        <w:tc>
          <w:tcPr>
            <w:tcW w:w="1240" w:type="dxa"/>
            <w:noWrap/>
            <w:vAlign w:val="bottom"/>
            <w:hideMark/>
          </w:tcPr>
          <w:p w14:paraId="7B3E0FC1" w14:textId="692F39CD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1 ± 3.34</w:t>
            </w:r>
          </w:p>
        </w:tc>
        <w:tc>
          <w:tcPr>
            <w:tcW w:w="960" w:type="dxa"/>
            <w:noWrap/>
            <w:vAlign w:val="bottom"/>
            <w:hideMark/>
          </w:tcPr>
          <w:p w14:paraId="16EF5C9F" w14:textId="228A982B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420" w:type="dxa"/>
            <w:noWrap/>
            <w:vAlign w:val="bottom"/>
            <w:hideMark/>
          </w:tcPr>
          <w:p w14:paraId="77C0FCD3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6.36 ± 21.04</w:t>
            </w:r>
          </w:p>
        </w:tc>
        <w:tc>
          <w:tcPr>
            <w:tcW w:w="960" w:type="dxa"/>
            <w:noWrap/>
            <w:vAlign w:val="bottom"/>
            <w:hideMark/>
          </w:tcPr>
          <w:p w14:paraId="41B02C4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455" w:type="dxa"/>
            <w:noWrap/>
            <w:vAlign w:val="bottom"/>
            <w:hideMark/>
          </w:tcPr>
          <w:p w14:paraId="1E9F82ED" w14:textId="45BAB46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8 ± 4.03</w:t>
            </w:r>
          </w:p>
        </w:tc>
        <w:tc>
          <w:tcPr>
            <w:tcW w:w="965" w:type="dxa"/>
            <w:noWrap/>
            <w:vAlign w:val="bottom"/>
            <w:hideMark/>
          </w:tcPr>
          <w:p w14:paraId="686E7D7C" w14:textId="29F4EE09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400" w:type="dxa"/>
            <w:noWrap/>
            <w:vAlign w:val="bottom"/>
            <w:hideMark/>
          </w:tcPr>
          <w:p w14:paraId="71D0F182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63 ± 0.26</w:t>
            </w:r>
          </w:p>
        </w:tc>
        <w:tc>
          <w:tcPr>
            <w:tcW w:w="960" w:type="dxa"/>
            <w:noWrap/>
            <w:vAlign w:val="bottom"/>
            <w:hideMark/>
          </w:tcPr>
          <w:p w14:paraId="77CE04E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*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359F1BB6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1 ± 0.09</w:t>
            </w:r>
          </w:p>
        </w:tc>
        <w:tc>
          <w:tcPr>
            <w:tcW w:w="1016" w:type="dxa"/>
            <w:noWrap/>
            <w:vAlign w:val="bottom"/>
            <w:hideMark/>
          </w:tcPr>
          <w:p w14:paraId="33F6F075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</w:t>
            </w:r>
          </w:p>
        </w:tc>
      </w:tr>
      <w:tr w:rsidR="00A84886" w:rsidRPr="005A3400" w14:paraId="0F604415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206C520D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76949270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employed</w:t>
            </w:r>
          </w:p>
        </w:tc>
        <w:tc>
          <w:tcPr>
            <w:tcW w:w="1240" w:type="dxa"/>
            <w:noWrap/>
            <w:vAlign w:val="bottom"/>
            <w:hideMark/>
          </w:tcPr>
          <w:p w14:paraId="3CC2CB19" w14:textId="71DBAF93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77 ± 3.53</w:t>
            </w:r>
          </w:p>
        </w:tc>
        <w:tc>
          <w:tcPr>
            <w:tcW w:w="960" w:type="dxa"/>
            <w:noWrap/>
            <w:vAlign w:val="bottom"/>
            <w:hideMark/>
          </w:tcPr>
          <w:p w14:paraId="17F65407" w14:textId="4E3D512F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420" w:type="dxa"/>
            <w:noWrap/>
            <w:vAlign w:val="bottom"/>
            <w:hideMark/>
          </w:tcPr>
          <w:p w14:paraId="60025121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73 ± 22.37</w:t>
            </w:r>
          </w:p>
        </w:tc>
        <w:tc>
          <w:tcPr>
            <w:tcW w:w="960" w:type="dxa"/>
            <w:noWrap/>
            <w:vAlign w:val="bottom"/>
            <w:hideMark/>
          </w:tcPr>
          <w:p w14:paraId="53EF4EDB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455" w:type="dxa"/>
            <w:noWrap/>
            <w:vAlign w:val="bottom"/>
            <w:hideMark/>
          </w:tcPr>
          <w:p w14:paraId="1EB108AB" w14:textId="082C3171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 ± 4.19</w:t>
            </w:r>
          </w:p>
        </w:tc>
        <w:tc>
          <w:tcPr>
            <w:tcW w:w="965" w:type="dxa"/>
            <w:noWrap/>
            <w:vAlign w:val="bottom"/>
            <w:hideMark/>
          </w:tcPr>
          <w:p w14:paraId="08A64B30" w14:textId="67B81ABA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400" w:type="dxa"/>
            <w:noWrap/>
            <w:vAlign w:val="bottom"/>
            <w:hideMark/>
          </w:tcPr>
          <w:p w14:paraId="6E9F135A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 ± 0.28</w:t>
            </w:r>
          </w:p>
        </w:tc>
        <w:tc>
          <w:tcPr>
            <w:tcW w:w="960" w:type="dxa"/>
            <w:noWrap/>
            <w:vAlign w:val="bottom"/>
            <w:hideMark/>
          </w:tcPr>
          <w:p w14:paraId="67B65642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591817D6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2 ± 0.09</w:t>
            </w:r>
          </w:p>
        </w:tc>
        <w:tc>
          <w:tcPr>
            <w:tcW w:w="1016" w:type="dxa"/>
            <w:noWrap/>
            <w:vAlign w:val="bottom"/>
            <w:hideMark/>
          </w:tcPr>
          <w:p w14:paraId="0C57623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A84886" w:rsidRPr="005A3400" w14:paraId="2192548F" w14:textId="77777777" w:rsidTr="007562AA">
        <w:trPr>
          <w:trHeight w:val="144"/>
        </w:trPr>
        <w:tc>
          <w:tcPr>
            <w:tcW w:w="2965" w:type="dxa"/>
            <w:gridSpan w:val="2"/>
            <w:noWrap/>
            <w:vAlign w:val="bottom"/>
            <w:hideMark/>
          </w:tcPr>
          <w:p w14:paraId="2CD49F55" w14:textId="30BFD52A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arly pregnancy living situation</w:t>
            </w:r>
          </w:p>
        </w:tc>
        <w:tc>
          <w:tcPr>
            <w:tcW w:w="1240" w:type="dxa"/>
            <w:noWrap/>
            <w:vAlign w:val="bottom"/>
            <w:hideMark/>
          </w:tcPr>
          <w:p w14:paraId="73F15093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BAD094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084A5FAF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8458375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0DD0F2E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240341C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2BFEB85F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5F3E8E1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5939EDCF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14:paraId="1E64F186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A84886" w:rsidRPr="005A3400" w14:paraId="5FB4D49A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05C2B23E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193CA228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wn house/condo</w:t>
            </w:r>
          </w:p>
        </w:tc>
        <w:tc>
          <w:tcPr>
            <w:tcW w:w="1240" w:type="dxa"/>
            <w:noWrap/>
            <w:vAlign w:val="bottom"/>
            <w:hideMark/>
          </w:tcPr>
          <w:p w14:paraId="4625A3C2" w14:textId="05858A22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2D08316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2E5C13C9" w14:textId="6F10EAFA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1D6FD7EB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66BB1A4D" w14:textId="77137499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5" w:type="dxa"/>
            <w:noWrap/>
            <w:vAlign w:val="bottom"/>
            <w:hideMark/>
          </w:tcPr>
          <w:p w14:paraId="32ECE433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44FB4567" w14:textId="406D147B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76A26831" w14:textId="33B7991D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4F840F98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14:paraId="1857145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A84886" w:rsidRPr="005A3400" w14:paraId="349105F0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374D0737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211A98B5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nt</w:t>
            </w:r>
          </w:p>
        </w:tc>
        <w:tc>
          <w:tcPr>
            <w:tcW w:w="1240" w:type="dxa"/>
            <w:noWrap/>
            <w:vAlign w:val="bottom"/>
            <w:hideMark/>
          </w:tcPr>
          <w:p w14:paraId="1461156C" w14:textId="7C167CD5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7 ± 2.96</w:t>
            </w:r>
          </w:p>
        </w:tc>
        <w:tc>
          <w:tcPr>
            <w:tcW w:w="960" w:type="dxa"/>
            <w:noWrap/>
            <w:vAlign w:val="bottom"/>
            <w:hideMark/>
          </w:tcPr>
          <w:p w14:paraId="6B7F9684" w14:textId="1C7F8738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1420" w:type="dxa"/>
            <w:noWrap/>
            <w:vAlign w:val="bottom"/>
            <w:hideMark/>
          </w:tcPr>
          <w:p w14:paraId="18BE2E55" w14:textId="33EE8913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42 ± 18.45</w:t>
            </w:r>
          </w:p>
        </w:tc>
        <w:tc>
          <w:tcPr>
            <w:tcW w:w="960" w:type="dxa"/>
            <w:noWrap/>
            <w:vAlign w:val="bottom"/>
            <w:hideMark/>
          </w:tcPr>
          <w:p w14:paraId="5304276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455" w:type="dxa"/>
            <w:noWrap/>
            <w:vAlign w:val="bottom"/>
            <w:hideMark/>
          </w:tcPr>
          <w:p w14:paraId="616880EB" w14:textId="22E2548A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26 ± 3.57</w:t>
            </w:r>
          </w:p>
        </w:tc>
        <w:tc>
          <w:tcPr>
            <w:tcW w:w="965" w:type="dxa"/>
            <w:noWrap/>
            <w:vAlign w:val="bottom"/>
            <w:hideMark/>
          </w:tcPr>
          <w:p w14:paraId="0126A3CC" w14:textId="1AFC3E10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400" w:type="dxa"/>
            <w:noWrap/>
            <w:vAlign w:val="bottom"/>
            <w:hideMark/>
          </w:tcPr>
          <w:p w14:paraId="42667637" w14:textId="6B3FCBFC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 ± 0.23</w:t>
            </w:r>
          </w:p>
        </w:tc>
        <w:tc>
          <w:tcPr>
            <w:tcW w:w="960" w:type="dxa"/>
            <w:noWrap/>
            <w:vAlign w:val="bottom"/>
            <w:hideMark/>
          </w:tcPr>
          <w:p w14:paraId="6FD20328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66CFFF67" w14:textId="4867F2BC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 ± 0.08</w:t>
            </w:r>
          </w:p>
        </w:tc>
        <w:tc>
          <w:tcPr>
            <w:tcW w:w="1016" w:type="dxa"/>
            <w:noWrap/>
            <w:vAlign w:val="bottom"/>
            <w:hideMark/>
          </w:tcPr>
          <w:p w14:paraId="54860595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A84886" w:rsidRPr="005A3400" w14:paraId="5DF1D567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3A9D95BD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4A864D6D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ve in home of parents or other adults</w:t>
            </w:r>
          </w:p>
        </w:tc>
        <w:tc>
          <w:tcPr>
            <w:tcW w:w="1240" w:type="dxa"/>
            <w:noWrap/>
            <w:vAlign w:val="bottom"/>
            <w:hideMark/>
          </w:tcPr>
          <w:p w14:paraId="1D55194E" w14:textId="5642A8A3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49 ± 5.43</w:t>
            </w:r>
          </w:p>
        </w:tc>
        <w:tc>
          <w:tcPr>
            <w:tcW w:w="960" w:type="dxa"/>
            <w:noWrap/>
            <w:vAlign w:val="bottom"/>
            <w:hideMark/>
          </w:tcPr>
          <w:p w14:paraId="64B87C7B" w14:textId="7CC29CC4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420" w:type="dxa"/>
            <w:noWrap/>
            <w:vAlign w:val="bottom"/>
            <w:hideMark/>
          </w:tcPr>
          <w:p w14:paraId="148C6EE6" w14:textId="610D6994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09 ± 34.02</w:t>
            </w:r>
          </w:p>
        </w:tc>
        <w:tc>
          <w:tcPr>
            <w:tcW w:w="960" w:type="dxa"/>
            <w:noWrap/>
            <w:vAlign w:val="bottom"/>
            <w:hideMark/>
          </w:tcPr>
          <w:p w14:paraId="6A873CD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1455" w:type="dxa"/>
            <w:noWrap/>
            <w:vAlign w:val="bottom"/>
            <w:hideMark/>
          </w:tcPr>
          <w:p w14:paraId="61357199" w14:textId="7E45510D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 ± 6.40</w:t>
            </w:r>
          </w:p>
        </w:tc>
        <w:tc>
          <w:tcPr>
            <w:tcW w:w="965" w:type="dxa"/>
            <w:vAlign w:val="bottom"/>
            <w:hideMark/>
          </w:tcPr>
          <w:p w14:paraId="5A53D997" w14:textId="1EFBD13D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400" w:type="dxa"/>
            <w:noWrap/>
            <w:vAlign w:val="bottom"/>
            <w:hideMark/>
          </w:tcPr>
          <w:p w14:paraId="5DCF5BFB" w14:textId="09818214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9 ± 0.42</w:t>
            </w:r>
          </w:p>
        </w:tc>
        <w:tc>
          <w:tcPr>
            <w:tcW w:w="960" w:type="dxa"/>
            <w:vAlign w:val="bottom"/>
            <w:hideMark/>
          </w:tcPr>
          <w:p w14:paraId="77089C20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205A5FB4" w14:textId="56D7FC59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1 ± 0.13</w:t>
            </w:r>
          </w:p>
        </w:tc>
        <w:tc>
          <w:tcPr>
            <w:tcW w:w="1016" w:type="dxa"/>
            <w:noWrap/>
            <w:vAlign w:val="bottom"/>
            <w:hideMark/>
          </w:tcPr>
          <w:p w14:paraId="46163B68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A84886" w:rsidRPr="005A3400" w14:paraId="3858B86E" w14:textId="77777777" w:rsidTr="007562AA">
        <w:trPr>
          <w:trHeight w:val="144"/>
        </w:trPr>
        <w:tc>
          <w:tcPr>
            <w:tcW w:w="2965" w:type="dxa"/>
            <w:gridSpan w:val="2"/>
            <w:noWrap/>
            <w:vAlign w:val="bottom"/>
            <w:hideMark/>
          </w:tcPr>
          <w:p w14:paraId="61E3DA29" w14:textId="7AE7B831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Vs in the home</w:t>
            </w:r>
          </w:p>
        </w:tc>
        <w:tc>
          <w:tcPr>
            <w:tcW w:w="1240" w:type="dxa"/>
            <w:noWrap/>
            <w:vAlign w:val="bottom"/>
            <w:hideMark/>
          </w:tcPr>
          <w:p w14:paraId="7D3543C3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F758D1E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5BB3ACB6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6F5A2DA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68754BC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14:paraId="76E8EF2D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612C820A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3859AAB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378B4E3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14:paraId="76446161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A84886" w:rsidRPr="005A3400" w14:paraId="09CAF435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3EA826E8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53E96F0B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TV</w:t>
            </w:r>
          </w:p>
        </w:tc>
        <w:tc>
          <w:tcPr>
            <w:tcW w:w="1240" w:type="dxa"/>
            <w:noWrap/>
            <w:vAlign w:val="bottom"/>
            <w:hideMark/>
          </w:tcPr>
          <w:p w14:paraId="3D55CDE4" w14:textId="025B2BFF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1FC875F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6861C81D" w14:textId="7EB37C72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0A46DC6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5B82030E" w14:textId="46BA2511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5" w:type="dxa"/>
            <w:noWrap/>
            <w:vAlign w:val="bottom"/>
            <w:hideMark/>
          </w:tcPr>
          <w:p w14:paraId="25BC0D4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3A56F4F3" w14:textId="6E2CCD1F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60" w:type="dxa"/>
            <w:noWrap/>
            <w:vAlign w:val="bottom"/>
            <w:hideMark/>
          </w:tcPr>
          <w:p w14:paraId="34FFEE09" w14:textId="47C61732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595BAE5A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noWrap/>
            <w:vAlign w:val="bottom"/>
            <w:hideMark/>
          </w:tcPr>
          <w:p w14:paraId="2D3C9FCB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A84886" w:rsidRPr="005A3400" w14:paraId="1D309B76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4A075757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16AE8664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TVs</w:t>
            </w:r>
          </w:p>
        </w:tc>
        <w:tc>
          <w:tcPr>
            <w:tcW w:w="1240" w:type="dxa"/>
            <w:noWrap/>
            <w:vAlign w:val="bottom"/>
            <w:hideMark/>
          </w:tcPr>
          <w:p w14:paraId="40665F61" w14:textId="2247A729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2 ± 3.06</w:t>
            </w:r>
          </w:p>
        </w:tc>
        <w:tc>
          <w:tcPr>
            <w:tcW w:w="960" w:type="dxa"/>
            <w:noWrap/>
            <w:vAlign w:val="bottom"/>
            <w:hideMark/>
          </w:tcPr>
          <w:p w14:paraId="3265D6CB" w14:textId="7C05202B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420" w:type="dxa"/>
            <w:noWrap/>
            <w:vAlign w:val="bottom"/>
            <w:hideMark/>
          </w:tcPr>
          <w:p w14:paraId="07EDF953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6.43 ± 19.29</w:t>
            </w:r>
          </w:p>
        </w:tc>
        <w:tc>
          <w:tcPr>
            <w:tcW w:w="960" w:type="dxa"/>
            <w:noWrap/>
            <w:vAlign w:val="bottom"/>
            <w:hideMark/>
          </w:tcPr>
          <w:p w14:paraId="4F8294E2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455" w:type="dxa"/>
            <w:noWrap/>
            <w:vAlign w:val="bottom"/>
            <w:hideMark/>
          </w:tcPr>
          <w:p w14:paraId="5F9670A0" w14:textId="0D441236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6 ± 3.69</w:t>
            </w:r>
          </w:p>
        </w:tc>
        <w:tc>
          <w:tcPr>
            <w:tcW w:w="965" w:type="dxa"/>
            <w:noWrap/>
            <w:vAlign w:val="bottom"/>
            <w:hideMark/>
          </w:tcPr>
          <w:p w14:paraId="296B91C1" w14:textId="4353C18A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400" w:type="dxa"/>
            <w:noWrap/>
            <w:vAlign w:val="bottom"/>
            <w:hideMark/>
          </w:tcPr>
          <w:p w14:paraId="1EC3549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 ± 0.24</w:t>
            </w:r>
          </w:p>
        </w:tc>
        <w:tc>
          <w:tcPr>
            <w:tcW w:w="960" w:type="dxa"/>
            <w:vAlign w:val="bottom"/>
            <w:hideMark/>
          </w:tcPr>
          <w:p w14:paraId="4691A0B0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5BCE6CBB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 ± 0.09</w:t>
            </w:r>
          </w:p>
        </w:tc>
        <w:tc>
          <w:tcPr>
            <w:tcW w:w="1016" w:type="dxa"/>
            <w:hideMark/>
          </w:tcPr>
          <w:p w14:paraId="192E3840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</w:tr>
      <w:tr w:rsidR="00A84886" w:rsidRPr="005A3400" w14:paraId="565D9813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6CC8B7C9" w14:textId="77777777" w:rsidR="00A84886" w:rsidRPr="005A3400" w:rsidRDefault="00A84886" w:rsidP="00A84886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14:paraId="6B3F8384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+ TVs</w:t>
            </w:r>
          </w:p>
        </w:tc>
        <w:tc>
          <w:tcPr>
            <w:tcW w:w="1240" w:type="dxa"/>
            <w:noWrap/>
            <w:vAlign w:val="bottom"/>
            <w:hideMark/>
          </w:tcPr>
          <w:p w14:paraId="7EA55590" w14:textId="5FCF6270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96 ± 3.47</w:t>
            </w:r>
          </w:p>
        </w:tc>
        <w:tc>
          <w:tcPr>
            <w:tcW w:w="960" w:type="dxa"/>
            <w:noWrap/>
            <w:vAlign w:val="bottom"/>
            <w:hideMark/>
          </w:tcPr>
          <w:p w14:paraId="27D063D5" w14:textId="5A2C8889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420" w:type="dxa"/>
            <w:noWrap/>
            <w:vAlign w:val="bottom"/>
            <w:hideMark/>
          </w:tcPr>
          <w:p w14:paraId="0092B93A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.95 ± 21.58</w:t>
            </w:r>
          </w:p>
        </w:tc>
        <w:tc>
          <w:tcPr>
            <w:tcW w:w="960" w:type="dxa"/>
            <w:noWrap/>
            <w:vAlign w:val="bottom"/>
            <w:hideMark/>
          </w:tcPr>
          <w:p w14:paraId="17D88731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455" w:type="dxa"/>
            <w:noWrap/>
            <w:vAlign w:val="bottom"/>
            <w:hideMark/>
          </w:tcPr>
          <w:p w14:paraId="68C72137" w14:textId="22A3B70A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 ± 4.17</w:t>
            </w:r>
          </w:p>
        </w:tc>
        <w:tc>
          <w:tcPr>
            <w:tcW w:w="965" w:type="dxa"/>
            <w:noWrap/>
            <w:vAlign w:val="bottom"/>
            <w:hideMark/>
          </w:tcPr>
          <w:p w14:paraId="3A522C16" w14:textId="7A7AD1D8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400" w:type="dxa"/>
            <w:noWrap/>
            <w:vAlign w:val="bottom"/>
            <w:hideMark/>
          </w:tcPr>
          <w:p w14:paraId="7D7215C4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2 ± 0.27</w:t>
            </w:r>
          </w:p>
        </w:tc>
        <w:tc>
          <w:tcPr>
            <w:tcW w:w="960" w:type="dxa"/>
            <w:vAlign w:val="bottom"/>
            <w:hideMark/>
          </w:tcPr>
          <w:p w14:paraId="1CB9EEE0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240DC5CB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2 ± 0.09</w:t>
            </w:r>
          </w:p>
        </w:tc>
        <w:tc>
          <w:tcPr>
            <w:tcW w:w="1016" w:type="dxa"/>
            <w:hideMark/>
          </w:tcPr>
          <w:p w14:paraId="3F69BBF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</w:tr>
      <w:tr w:rsidR="00A84886" w:rsidRPr="005A3400" w14:paraId="4A1357A7" w14:textId="77777777" w:rsidTr="007562AA">
        <w:trPr>
          <w:trHeight w:val="144"/>
        </w:trPr>
        <w:tc>
          <w:tcPr>
            <w:tcW w:w="895" w:type="dxa"/>
            <w:noWrap/>
            <w:vAlign w:val="bottom"/>
            <w:hideMark/>
          </w:tcPr>
          <w:p w14:paraId="5F9FEF76" w14:textId="1844E423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7562AA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te</w:t>
            </w:r>
          </w:p>
        </w:tc>
        <w:tc>
          <w:tcPr>
            <w:tcW w:w="2070" w:type="dxa"/>
            <w:noWrap/>
            <w:vAlign w:val="bottom"/>
            <w:hideMark/>
          </w:tcPr>
          <w:p w14:paraId="15B2648D" w14:textId="77777777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77C8312A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612FE16" w14:textId="5507CC7F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420" w:type="dxa"/>
            <w:noWrap/>
            <w:vAlign w:val="bottom"/>
            <w:hideMark/>
          </w:tcPr>
          <w:p w14:paraId="31AA6623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11D25E0" w14:textId="104F8D53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*</w:t>
            </w:r>
          </w:p>
        </w:tc>
        <w:tc>
          <w:tcPr>
            <w:tcW w:w="1455" w:type="dxa"/>
            <w:noWrap/>
            <w:vAlign w:val="bottom"/>
            <w:hideMark/>
          </w:tcPr>
          <w:p w14:paraId="0643086D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5" w:type="dxa"/>
            <w:hideMark/>
          </w:tcPr>
          <w:p w14:paraId="54A6EF6D" w14:textId="68690FE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*</w:t>
            </w:r>
          </w:p>
        </w:tc>
        <w:tc>
          <w:tcPr>
            <w:tcW w:w="1400" w:type="dxa"/>
            <w:noWrap/>
            <w:vAlign w:val="bottom"/>
            <w:hideMark/>
          </w:tcPr>
          <w:p w14:paraId="233BFA6C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4F02C232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340" w:type="dxa"/>
            <w:gridSpan w:val="2"/>
            <w:noWrap/>
            <w:vAlign w:val="bottom"/>
            <w:hideMark/>
          </w:tcPr>
          <w:p w14:paraId="37E0E483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hideMark/>
          </w:tcPr>
          <w:p w14:paraId="49AB4217" w14:textId="77777777" w:rsidR="00A84886" w:rsidRPr="005A3400" w:rsidRDefault="00A84886" w:rsidP="00A8488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A84886" w:rsidRPr="005A3400" w14:paraId="72F2C091" w14:textId="77777777" w:rsidTr="007562AA">
        <w:trPr>
          <w:trHeight w:val="144"/>
        </w:trPr>
        <w:tc>
          <w:tcPr>
            <w:tcW w:w="14681" w:type="dxa"/>
            <w:gridSpan w:val="13"/>
            <w:vAlign w:val="bottom"/>
            <w:hideMark/>
          </w:tcPr>
          <w:p w14:paraId="0B0FA9D3" w14:textId="31DBB77C" w:rsidR="00A84886" w:rsidRPr="005A3400" w:rsidRDefault="00A84886" w:rsidP="00A84886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^Assessed using generalized mixed models; Time represents difference between late pregnancy and early pregnancy; Site p-value is from type III test of fixed effects; = referent; *p&lt;0.05</w:t>
            </w:r>
          </w:p>
        </w:tc>
      </w:tr>
    </w:tbl>
    <w:p w14:paraId="19588241" w14:textId="1F583DBA" w:rsidR="00141580" w:rsidRPr="005A3400" w:rsidRDefault="00141580"/>
    <w:p w14:paraId="1744BBAD" w14:textId="77777777" w:rsidR="00141580" w:rsidRPr="005A3400" w:rsidRDefault="00141580">
      <w:r w:rsidRPr="005A3400">
        <w:br w:type="page"/>
      </w:r>
    </w:p>
    <w:tbl>
      <w:tblPr>
        <w:tblW w:w="14305" w:type="dxa"/>
        <w:tblLook w:val="04A0" w:firstRow="1" w:lastRow="0" w:firstColumn="1" w:lastColumn="0" w:noHBand="0" w:noVBand="1"/>
      </w:tblPr>
      <w:tblGrid>
        <w:gridCol w:w="527"/>
        <w:gridCol w:w="2353"/>
        <w:gridCol w:w="1530"/>
        <w:gridCol w:w="810"/>
        <w:gridCol w:w="1382"/>
        <w:gridCol w:w="872"/>
        <w:gridCol w:w="1382"/>
        <w:gridCol w:w="936"/>
        <w:gridCol w:w="1411"/>
        <w:gridCol w:w="1059"/>
        <w:gridCol w:w="1238"/>
        <w:gridCol w:w="805"/>
      </w:tblGrid>
      <w:tr w:rsidR="00E32777" w:rsidRPr="005A3400" w14:paraId="1BD2D713" w14:textId="77777777" w:rsidTr="007562AA">
        <w:trPr>
          <w:trHeight w:val="20"/>
        </w:trPr>
        <w:tc>
          <w:tcPr>
            <w:tcW w:w="14305" w:type="dxa"/>
            <w:gridSpan w:val="12"/>
            <w:shd w:val="clear" w:color="auto" w:fill="auto"/>
            <w:noWrap/>
            <w:vAlign w:val="bottom"/>
            <w:hideMark/>
          </w:tcPr>
          <w:p w14:paraId="4823ADE4" w14:textId="55993B75" w:rsidR="00E32777" w:rsidRPr="005A3400" w:rsidRDefault="00E32777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Supplementary Table 6. Associations between correlates and sedentary behavior context across early and late pregnancy </w:t>
            </w:r>
            <w:r w:rsidRPr="005A3400">
              <w:rPr>
                <w:rFonts w:ascii="Arial" w:hAnsi="Arial" w:cs="Arial"/>
                <w:sz w:val="18"/>
                <w:szCs w:val="18"/>
              </w:rPr>
              <w:t xml:space="preserve">in a </w:t>
            </w:r>
            <w:r w:rsidR="00553BD6" w:rsidRPr="005A3400">
              <w:rPr>
                <w:rFonts w:ascii="Arial" w:hAnsi="Arial" w:cs="Arial"/>
                <w:sz w:val="18"/>
                <w:szCs w:val="18"/>
              </w:rPr>
              <w:t>U.S.-</w:t>
            </w:r>
            <w:r w:rsidR="00BB1764" w:rsidRPr="005A3400">
              <w:rPr>
                <w:rFonts w:ascii="Arial" w:hAnsi="Arial" w:cs="Arial"/>
                <w:sz w:val="18"/>
                <w:szCs w:val="18"/>
              </w:rPr>
              <w:t>b</w:t>
            </w:r>
            <w:r w:rsidR="00553BD6" w:rsidRPr="005A3400">
              <w:rPr>
                <w:rFonts w:ascii="Arial" w:hAnsi="Arial" w:cs="Arial"/>
                <w:sz w:val="18"/>
                <w:szCs w:val="18"/>
              </w:rPr>
              <w:t xml:space="preserve">ased cohort </w:t>
            </w:r>
            <w:r w:rsidRPr="005A3400">
              <w:rPr>
                <w:rFonts w:ascii="Arial" w:hAnsi="Arial" w:cs="Arial"/>
                <w:sz w:val="18"/>
                <w:szCs w:val="18"/>
              </w:rPr>
              <w:t>conducted in 2012-2017</w:t>
            </w:r>
          </w:p>
        </w:tc>
      </w:tr>
      <w:tr w:rsidR="007008B3" w:rsidRPr="005A3400" w14:paraId="4F3A526C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291C62D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D6C70C2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2E961A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4122D5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FE238D8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4AB8CDD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447BE53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F5D26EF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3AB5BD1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FEE3538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07C8C73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524C8DA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13D59C34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B78E369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7B8F562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4DAA79F5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tting - Away from home</w:t>
            </w:r>
          </w:p>
        </w:tc>
        <w:tc>
          <w:tcPr>
            <w:tcW w:w="2254" w:type="dxa"/>
            <w:gridSpan w:val="2"/>
            <w:shd w:val="clear" w:color="auto" w:fill="auto"/>
            <w:noWrap/>
            <w:vAlign w:val="bottom"/>
            <w:hideMark/>
          </w:tcPr>
          <w:p w14:paraId="20157F2D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tting - TV/Screens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bottom"/>
            <w:hideMark/>
          </w:tcPr>
          <w:p w14:paraId="73BCACA6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tting - Other home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bottom"/>
            <w:hideMark/>
          </w:tcPr>
          <w:p w14:paraId="28384B33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nding- Away from home</w:t>
            </w:r>
          </w:p>
        </w:tc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12A9B6C7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nding - Home</w:t>
            </w:r>
          </w:p>
        </w:tc>
      </w:tr>
      <w:tr w:rsidR="007008B3" w:rsidRPr="005A3400" w14:paraId="45B1BBA1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4D63B4E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9ADCC98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0B8EB1F9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urs/week</w:t>
            </w:r>
          </w:p>
        </w:tc>
        <w:tc>
          <w:tcPr>
            <w:tcW w:w="2254" w:type="dxa"/>
            <w:gridSpan w:val="2"/>
            <w:shd w:val="clear" w:color="auto" w:fill="auto"/>
            <w:noWrap/>
            <w:vAlign w:val="bottom"/>
            <w:hideMark/>
          </w:tcPr>
          <w:p w14:paraId="7C4E4D42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urs/week</w:t>
            </w:r>
          </w:p>
        </w:tc>
        <w:tc>
          <w:tcPr>
            <w:tcW w:w="2318" w:type="dxa"/>
            <w:gridSpan w:val="2"/>
            <w:shd w:val="clear" w:color="auto" w:fill="auto"/>
            <w:noWrap/>
            <w:vAlign w:val="bottom"/>
            <w:hideMark/>
          </w:tcPr>
          <w:p w14:paraId="62F6D8D5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urs/week</w:t>
            </w:r>
          </w:p>
        </w:tc>
        <w:tc>
          <w:tcPr>
            <w:tcW w:w="2470" w:type="dxa"/>
            <w:gridSpan w:val="2"/>
            <w:shd w:val="clear" w:color="auto" w:fill="auto"/>
            <w:noWrap/>
            <w:vAlign w:val="bottom"/>
            <w:hideMark/>
          </w:tcPr>
          <w:p w14:paraId="32E946F6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urs/week</w:t>
            </w:r>
          </w:p>
        </w:tc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3A540E34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urs/week</w:t>
            </w:r>
          </w:p>
        </w:tc>
      </w:tr>
      <w:tr w:rsidR="007008B3" w:rsidRPr="005A3400" w14:paraId="69535426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E77E80E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690E2F62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3CBBAF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F916CC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2EC4B01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E06365D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F604ED3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CBCC19A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05C1FB1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9388EC3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9C990ED" w14:textId="77777777" w:rsidR="00141580" w:rsidRPr="005A3400" w:rsidRDefault="00141580" w:rsidP="0014158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4C9B5E2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130E9AA9" w14:textId="77777777" w:rsidTr="007562AA">
        <w:trPr>
          <w:trHeight w:val="20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3CD026B9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6A56C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30 ± 0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900CC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B45F04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 ± 0.7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51F950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7A61BF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6 ± 0.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8ACEE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A316D4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76 ± 0.8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5394CEC" w14:textId="7D47F9AE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  <w:r w:rsidR="008A305F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248F2AB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32 ± 2.8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3926A8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</w:t>
            </w:r>
          </w:p>
        </w:tc>
      </w:tr>
      <w:tr w:rsidR="007008B3" w:rsidRPr="005A3400" w14:paraId="2CB4A88B" w14:textId="77777777" w:rsidTr="007562AA">
        <w:trPr>
          <w:trHeight w:val="20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32500D67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1EF14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2 ± 0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19ED0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7A6278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 ± 0.0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C46B90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0347B8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 ± 0.0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8750447" w14:textId="3103E3D4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  <w:r w:rsidR="008A305F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C31DDDA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2 ± 0.05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018C7AB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1B0ABF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3 ± 0.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1C0CE3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7008B3" w:rsidRPr="005A3400" w14:paraId="541D2317" w14:textId="77777777" w:rsidTr="007562AA">
        <w:trPr>
          <w:trHeight w:val="20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29B2A0AF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CB184A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6FA9F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CD970A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CC4A345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EB862A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ADCA0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02B75B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E4E94F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7B49746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61C3B5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40583A46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CD802D1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5F1077D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B8E7C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9FAA6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25A3D9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AF8A40B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FB9EEAB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B060A9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1CFF44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1DB29F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FE5272B" w14:textId="60A23A8B" w:rsidR="00141580" w:rsidRPr="005A3400" w:rsidRDefault="007008B3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51C78EF" w14:textId="4AACD4B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57BB0008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3C053EB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54601298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B6423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.07 ± 2.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16E828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CD53ED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5 ± 1.7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BD9998C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5E473F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 ± 1.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84197FA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7705C7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59 ± 2.6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C971006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4EA02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8.0 ± 7.3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561E5D5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*</w:t>
            </w:r>
          </w:p>
        </w:tc>
      </w:tr>
      <w:tr w:rsidR="007008B3" w:rsidRPr="005A3400" w14:paraId="5E7C5963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3BFD2313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9376684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ispan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64D54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4.57 ± 2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560FD6" w14:textId="49290F00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  <w:r w:rsidR="007008B3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0AA2378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.86 ± 1.4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A1F51D8" w14:textId="5034E60C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  <w:r w:rsidR="007008B3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E93838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.18 ± 1.1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C28B538" w14:textId="6AAAAEE1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 w:rsidR="008A305F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7008B3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0BCF885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 ± 2.0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C96AB4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B34CB8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5.3 ± 5.7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370190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*</w:t>
            </w:r>
          </w:p>
        </w:tc>
      </w:tr>
      <w:tr w:rsidR="007008B3" w:rsidRPr="005A3400" w14:paraId="526A6559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37E07E0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500FF34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4B5E2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26 ± 2.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671C16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EAD5AB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95 ± 2.0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B7F3AAA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AFA472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 ± 1.7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8964C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7EB576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03 ± 3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A848D4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2C3FCC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4.45 ± 8.3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9843B6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</w:tr>
      <w:tr w:rsidR="007008B3" w:rsidRPr="005A3400" w14:paraId="1C118FFD" w14:textId="77777777" w:rsidTr="007562AA">
        <w:trPr>
          <w:trHeight w:val="20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56BEE511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669FE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1256B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A964C1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2F176A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462BBC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ACA1DDA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6E8114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FEADB6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FEF003C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EE9028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7343A9B9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68CDAC2F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55367A8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gt;75,000 US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BC770A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2FA0C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637226C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C304AF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3B80B38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6932D0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73221A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942F16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83379B8" w14:textId="636951BC" w:rsidR="00141580" w:rsidRPr="005A3400" w:rsidRDefault="007008B3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9D1735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5AFA4068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05D310A0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D318BB1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-75,000 US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C8B64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4.23 ± 1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06A03B" w14:textId="47315395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  <w:r w:rsidR="007008B3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C3DE5BA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29 ± 1.3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DA2F8CC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02F771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40 ± 1.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F7693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98B687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60 ± 2.0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433C47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105199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92 ± 5.6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BB49D0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7008B3" w:rsidRPr="005A3400" w14:paraId="48EED998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D85CEA4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215542E5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25,000 US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F4127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5.58 ± 2.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7495A6" w14:textId="4A605A23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  <w:r w:rsidR="007008B3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79DF346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41 ± 1.9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18A827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9BC1EB8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.09 ± 1.6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0F34C9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0CEFFB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8 ± 2.8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0352A2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29E3098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0 ± 7.9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9BB13A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</w:tr>
      <w:tr w:rsidR="007008B3" w:rsidRPr="005A3400" w14:paraId="743734D7" w14:textId="77777777" w:rsidTr="007562AA">
        <w:trPr>
          <w:trHeight w:val="20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0E1E7ED4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arly pregnancy BM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F43FF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2 ± 0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47B6DC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D3EE99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 ± 0.0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195281E" w14:textId="186A4296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 w:rsidR="007008B3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230D8F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 ± 0.0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6FF91C8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58885CB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 ± 0.1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18171F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DFD296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 ± 0.4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42A421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</w:tr>
      <w:tr w:rsidR="007008B3" w:rsidRPr="005A3400" w14:paraId="288C6F9A" w14:textId="77777777" w:rsidTr="007562AA">
        <w:trPr>
          <w:trHeight w:val="20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04F301F0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9E01F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7 ± 0.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BE604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B7FA3C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76 ± 0.5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ABC224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E7ADA3A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39 ± 0.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A12A8FA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8E96AB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2 ± 0.7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DAFDDE6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EE09E3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5 ± 2.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A227FC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</w:tr>
      <w:tr w:rsidR="007008B3" w:rsidRPr="005A3400" w14:paraId="50DCACB0" w14:textId="77777777" w:rsidTr="007562AA">
        <w:trPr>
          <w:trHeight w:val="20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2EA221EA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arly pregnancy Employmen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FBE5FA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B264B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4CF73F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5A175C5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E2FDDA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D566C3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783389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01E462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4753AF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06369C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43A65845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CD9AFC8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06396F51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mployed (day shif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7019D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9D304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85179A5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8B479B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EAE6C5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47E75E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27D2EC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77758C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896EDF7" w14:textId="5A7190A8" w:rsidR="00141580" w:rsidRPr="005A3400" w:rsidRDefault="007008B3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13404BC" w14:textId="51C7646E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2CB1975C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5F951CD7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76805E3C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mployed (other shif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AC26D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6.05 ± 1.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5B20D6" w14:textId="04307C9E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 w:rsidR="00B81761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*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B07689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 ± 1.2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644413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385FAEC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 ± 1.0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F80EF8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86314C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0 ± 1.8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C20606B" w14:textId="4D4274DB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 w:rsidR="008A305F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11FD21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6 ± 5.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CCAD748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</w:tr>
      <w:tr w:rsidR="007008B3" w:rsidRPr="005A3400" w14:paraId="6D5AED25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40872B9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325F5EE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employ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58735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8.08 ± 1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4CCBAF" w14:textId="53297DA8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.00</w:t>
            </w:r>
            <w:r w:rsidR="00B81761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*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B2EC99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1 ± 1.2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CF7CD7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991350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4 ± 1.0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2AB2FB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C5377B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4.55 ± 1.8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923C241" w14:textId="0989DE16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 w:rsidR="008A305F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BE0023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80 ± 5.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BC2DB1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*</w:t>
            </w:r>
          </w:p>
        </w:tc>
      </w:tr>
      <w:tr w:rsidR="007008B3" w:rsidRPr="005A3400" w14:paraId="3D3AB81F" w14:textId="77777777" w:rsidTr="007562AA">
        <w:trPr>
          <w:trHeight w:val="20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544899B4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arly pregnancy living situ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3D729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611F4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8F9071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492A71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92223F5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CA43B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394E24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1B8AD7B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4E427AB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FD298C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49311DE7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0B643D9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B55935B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wn house/cond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02D46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9ABAF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B04AB1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D24851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D13C216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09BF4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2FCC9BC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6D4063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EFE57EC" w14:textId="6964C346" w:rsidR="00141580" w:rsidRPr="005A3400" w:rsidRDefault="007008B3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E7FD592" w14:textId="2629B928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34658AAB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C54F4EA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244B895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n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6A047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4.34 ± 1.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3A4F5A" w14:textId="6D6ED6D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 w:rsidR="007008B3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7030EC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 ± 1.1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B5AE0D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870EEF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32 ± 1.0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F8DAAB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8DC096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 ± 1.7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C6167B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FD5CE1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06 ± 4.9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8515CE6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7008B3" w:rsidRPr="005A3400" w14:paraId="0D742BED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368594EB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DAECA32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ve in home of parents or other adult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8FBD4C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4.06 ± 2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5E045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FD987F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2 ± 1.80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7432E48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75368A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0 ± 1.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5E3C3F5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DE18BA8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9 ± 2.6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0B79D5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F1B4535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4 ± 7.3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3AC3B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7008B3" w:rsidRPr="005A3400" w14:paraId="5D2DEFFD" w14:textId="77777777" w:rsidTr="007562AA">
        <w:trPr>
          <w:trHeight w:val="20"/>
        </w:trPr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3CC5E183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Vs in the h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69443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69F15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65C021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2C875B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F59772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63DD6F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D6B7AA6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F4CF46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648821B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6B447A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19B021A1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465CB5B2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6DB34002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TV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AB7E7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1F913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C13D496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FCF48E5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E2C613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99732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4E2D37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CD8513B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1B110B6" w14:textId="59A4432C" w:rsidR="00141580" w:rsidRPr="005A3400" w:rsidRDefault="007008B3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0DAEC82" w14:textId="0DB1DAA9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008B3" w:rsidRPr="005A3400" w14:paraId="34ECACA8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1506CE45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4123EA0F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 TV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D715B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5 ± 1.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6A011F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CBA001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 ± 1.2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6A1651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8B0FAA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42 ± 1.0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88DA35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CBF974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38 ± 1.78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D1A1B8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D9F33D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 ± 4.9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F943CC8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</w:tr>
      <w:tr w:rsidR="007008B3" w:rsidRPr="005A3400" w14:paraId="41F95F00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bottom"/>
            <w:hideMark/>
          </w:tcPr>
          <w:p w14:paraId="76A8875D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53" w:type="dxa"/>
            <w:shd w:val="clear" w:color="auto" w:fill="auto"/>
            <w:noWrap/>
            <w:vAlign w:val="center"/>
            <w:hideMark/>
          </w:tcPr>
          <w:p w14:paraId="3A5DEEED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+ TV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A3C28E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0 ± 1.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6B8DDC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A2E2DA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 ± 1.2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89B304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496B807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30 ± 1.0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51EC7E5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8E796D9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78 ± 1.8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792E9F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A254D4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25 ± 5.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4120292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7008B3" w:rsidRPr="005A3400" w14:paraId="074F9241" w14:textId="77777777" w:rsidTr="007562AA">
        <w:trPr>
          <w:trHeight w:val="20"/>
        </w:trPr>
        <w:tc>
          <w:tcPr>
            <w:tcW w:w="527" w:type="dxa"/>
            <w:shd w:val="clear" w:color="auto" w:fill="auto"/>
            <w:noWrap/>
            <w:vAlign w:val="center"/>
            <w:hideMark/>
          </w:tcPr>
          <w:p w14:paraId="16BE532D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te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E89A676" w14:textId="77777777" w:rsidR="00141580" w:rsidRPr="005A340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C3D0CA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2D99A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06C14A1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D60154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A1CB510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5AD4E4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9A623DD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5BACAD9" w14:textId="0919B462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 w:rsidR="008A305F"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A04C073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357B88B" w14:textId="77777777" w:rsidR="00141580" w:rsidRPr="005A3400" w:rsidRDefault="00141580" w:rsidP="00700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*</w:t>
            </w:r>
          </w:p>
        </w:tc>
      </w:tr>
      <w:tr w:rsidR="00141580" w:rsidRPr="00141580" w14:paraId="418BF8FC" w14:textId="77777777" w:rsidTr="007562AA">
        <w:trPr>
          <w:trHeight w:val="20"/>
        </w:trPr>
        <w:tc>
          <w:tcPr>
            <w:tcW w:w="14305" w:type="dxa"/>
            <w:gridSpan w:val="12"/>
            <w:shd w:val="clear" w:color="auto" w:fill="auto"/>
            <w:vAlign w:val="bottom"/>
            <w:hideMark/>
          </w:tcPr>
          <w:p w14:paraId="4582AF4D" w14:textId="54868F01" w:rsidR="00141580" w:rsidRPr="00141580" w:rsidRDefault="00141580" w:rsidP="00141580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A34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^Assessed using generalized mixed models; Time represents difference between late pregnancy and early pregnancy; Site p-value is from type III test of fixed effects; Ref = referent; *p&lt;0.05</w:t>
            </w:r>
          </w:p>
        </w:tc>
      </w:tr>
    </w:tbl>
    <w:p w14:paraId="0A0C9261" w14:textId="77777777" w:rsidR="0036255C" w:rsidRDefault="0036255C"/>
    <w:sectPr w:rsidR="0036255C" w:rsidSect="00CE47E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14"/>
    <w:rsid w:val="00004072"/>
    <w:rsid w:val="000106BA"/>
    <w:rsid w:val="0001798A"/>
    <w:rsid w:val="00022DFA"/>
    <w:rsid w:val="00034887"/>
    <w:rsid w:val="00082491"/>
    <w:rsid w:val="00096C05"/>
    <w:rsid w:val="000B0C4E"/>
    <w:rsid w:val="000B0F23"/>
    <w:rsid w:val="000C1011"/>
    <w:rsid w:val="000D27A5"/>
    <w:rsid w:val="000E0349"/>
    <w:rsid w:val="00114DE3"/>
    <w:rsid w:val="00121151"/>
    <w:rsid w:val="00137D1E"/>
    <w:rsid w:val="00141580"/>
    <w:rsid w:val="001578A4"/>
    <w:rsid w:val="001F2E5F"/>
    <w:rsid w:val="0020106D"/>
    <w:rsid w:val="0020570E"/>
    <w:rsid w:val="00234ADC"/>
    <w:rsid w:val="002378E5"/>
    <w:rsid w:val="00243014"/>
    <w:rsid w:val="002D31DE"/>
    <w:rsid w:val="002E2762"/>
    <w:rsid w:val="003064F3"/>
    <w:rsid w:val="0030681A"/>
    <w:rsid w:val="0033016B"/>
    <w:rsid w:val="00332C76"/>
    <w:rsid w:val="00361244"/>
    <w:rsid w:val="0036255C"/>
    <w:rsid w:val="00393882"/>
    <w:rsid w:val="003D527F"/>
    <w:rsid w:val="003D57C1"/>
    <w:rsid w:val="00412A38"/>
    <w:rsid w:val="0041653C"/>
    <w:rsid w:val="004273F4"/>
    <w:rsid w:val="004318F8"/>
    <w:rsid w:val="004339C4"/>
    <w:rsid w:val="00436970"/>
    <w:rsid w:val="00437808"/>
    <w:rsid w:val="00486C68"/>
    <w:rsid w:val="004A1D0F"/>
    <w:rsid w:val="004B5CB4"/>
    <w:rsid w:val="004D2216"/>
    <w:rsid w:val="004F7F51"/>
    <w:rsid w:val="00520873"/>
    <w:rsid w:val="00522CE6"/>
    <w:rsid w:val="00527455"/>
    <w:rsid w:val="00551BDA"/>
    <w:rsid w:val="00553BD6"/>
    <w:rsid w:val="00572D4E"/>
    <w:rsid w:val="005A3400"/>
    <w:rsid w:val="005A67D6"/>
    <w:rsid w:val="005C536A"/>
    <w:rsid w:val="005E4EEF"/>
    <w:rsid w:val="00612E57"/>
    <w:rsid w:val="0068078A"/>
    <w:rsid w:val="006824FF"/>
    <w:rsid w:val="0068551E"/>
    <w:rsid w:val="0069372E"/>
    <w:rsid w:val="006944AA"/>
    <w:rsid w:val="006A7FD9"/>
    <w:rsid w:val="006B4964"/>
    <w:rsid w:val="006E4F2B"/>
    <w:rsid w:val="006F5153"/>
    <w:rsid w:val="007008B3"/>
    <w:rsid w:val="00713CE5"/>
    <w:rsid w:val="007562AA"/>
    <w:rsid w:val="007836E8"/>
    <w:rsid w:val="00783EC1"/>
    <w:rsid w:val="00791E26"/>
    <w:rsid w:val="007A10B1"/>
    <w:rsid w:val="007C6AEA"/>
    <w:rsid w:val="008021E9"/>
    <w:rsid w:val="00816D88"/>
    <w:rsid w:val="00842166"/>
    <w:rsid w:val="00876FF6"/>
    <w:rsid w:val="008A305F"/>
    <w:rsid w:val="008D1FC0"/>
    <w:rsid w:val="008F7B06"/>
    <w:rsid w:val="00922292"/>
    <w:rsid w:val="00970013"/>
    <w:rsid w:val="009716FD"/>
    <w:rsid w:val="009A489C"/>
    <w:rsid w:val="009B1579"/>
    <w:rsid w:val="009F2069"/>
    <w:rsid w:val="00A04B93"/>
    <w:rsid w:val="00A20F60"/>
    <w:rsid w:val="00A31D8F"/>
    <w:rsid w:val="00A34C05"/>
    <w:rsid w:val="00A37DB3"/>
    <w:rsid w:val="00A408B7"/>
    <w:rsid w:val="00A64DEB"/>
    <w:rsid w:val="00A84886"/>
    <w:rsid w:val="00A87622"/>
    <w:rsid w:val="00A90F78"/>
    <w:rsid w:val="00AB2DCE"/>
    <w:rsid w:val="00AB66E9"/>
    <w:rsid w:val="00AB6B54"/>
    <w:rsid w:val="00AC1342"/>
    <w:rsid w:val="00AC1FED"/>
    <w:rsid w:val="00AD262D"/>
    <w:rsid w:val="00B1294D"/>
    <w:rsid w:val="00B2138F"/>
    <w:rsid w:val="00B8130A"/>
    <w:rsid w:val="00B81761"/>
    <w:rsid w:val="00B91E21"/>
    <w:rsid w:val="00BB1764"/>
    <w:rsid w:val="00BD6D58"/>
    <w:rsid w:val="00BE6FB7"/>
    <w:rsid w:val="00C25382"/>
    <w:rsid w:val="00C26B07"/>
    <w:rsid w:val="00C375E0"/>
    <w:rsid w:val="00C4305A"/>
    <w:rsid w:val="00C4393F"/>
    <w:rsid w:val="00C752D2"/>
    <w:rsid w:val="00C904C1"/>
    <w:rsid w:val="00CC43E3"/>
    <w:rsid w:val="00CD6855"/>
    <w:rsid w:val="00CE0455"/>
    <w:rsid w:val="00CE47E6"/>
    <w:rsid w:val="00D0156E"/>
    <w:rsid w:val="00D02D86"/>
    <w:rsid w:val="00D123B1"/>
    <w:rsid w:val="00D40B3D"/>
    <w:rsid w:val="00D57828"/>
    <w:rsid w:val="00D73525"/>
    <w:rsid w:val="00D97423"/>
    <w:rsid w:val="00DD2307"/>
    <w:rsid w:val="00DD50C4"/>
    <w:rsid w:val="00DF7783"/>
    <w:rsid w:val="00E06083"/>
    <w:rsid w:val="00E10EDC"/>
    <w:rsid w:val="00E15435"/>
    <w:rsid w:val="00E32777"/>
    <w:rsid w:val="00E41635"/>
    <w:rsid w:val="00E54F9C"/>
    <w:rsid w:val="00E56820"/>
    <w:rsid w:val="00E6597E"/>
    <w:rsid w:val="00E823D1"/>
    <w:rsid w:val="00EB0A1B"/>
    <w:rsid w:val="00EC2B89"/>
    <w:rsid w:val="00ED0F16"/>
    <w:rsid w:val="00F64320"/>
    <w:rsid w:val="00F67301"/>
    <w:rsid w:val="00F70F55"/>
    <w:rsid w:val="00F7783A"/>
    <w:rsid w:val="00FA4DB9"/>
    <w:rsid w:val="00FB001F"/>
    <w:rsid w:val="00FE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E248A"/>
  <w15:chartTrackingRefBased/>
  <w15:docId w15:val="{0E68D828-B028-4B1B-A2E3-1F38459AA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DefaultParagraphFont"/>
    <w:rsid w:val="003064F3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31">
    <w:name w:val="font131"/>
    <w:basedOn w:val="DefaultParagraphFont"/>
    <w:rsid w:val="003064F3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76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F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0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173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7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964</Words>
  <Characters>11197</Characters>
  <Application>Microsoft Office Word</Application>
  <DocSecurity>0</DocSecurity>
  <Lines>93</Lines>
  <Paragraphs>26</Paragraphs>
  <ScaleCrop>false</ScaleCrop>
  <Company>PBRC</Company>
  <LinksUpToDate>false</LinksUpToDate>
  <CharactersWithSpaces>1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Kracht</dc:creator>
  <cp:keywords/>
  <dc:description/>
  <cp:lastModifiedBy>Chelsea Kracht</cp:lastModifiedBy>
  <cp:revision>10</cp:revision>
  <dcterms:created xsi:type="dcterms:W3CDTF">2024-04-05T14:10:00Z</dcterms:created>
  <dcterms:modified xsi:type="dcterms:W3CDTF">2024-04-26T13:58:00Z</dcterms:modified>
</cp:coreProperties>
</file>